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1A5D7" w14:textId="23E39A56" w:rsidR="006B3739" w:rsidRPr="00A1538F" w:rsidRDefault="00505B06" w:rsidP="006B3739">
      <w:pPr>
        <w:rPr>
          <w:b/>
          <w:sz w:val="32"/>
        </w:rPr>
      </w:pPr>
      <w:bookmarkStart w:id="0" w:name="_Hlk3984641"/>
      <w:r>
        <w:rPr>
          <w:b/>
          <w:sz w:val="32"/>
        </w:rPr>
        <w:t>Additional file</w:t>
      </w:r>
      <w:r w:rsidR="006B3739" w:rsidRPr="00A1538F">
        <w:rPr>
          <w:b/>
          <w:sz w:val="32"/>
        </w:rPr>
        <w:t xml:space="preserve"> 2: Supplemental data tables</w:t>
      </w:r>
    </w:p>
    <w:bookmarkEnd w:id="0"/>
    <w:p w14:paraId="720858E6" w14:textId="77777777" w:rsidR="00C3172F" w:rsidRPr="001111AF" w:rsidRDefault="00C3172F" w:rsidP="00C3172F">
      <w:pPr>
        <w:rPr>
          <w:b/>
        </w:rPr>
      </w:pPr>
      <w:r>
        <w:rPr>
          <w:b/>
        </w:rPr>
        <w:t>Article t</w:t>
      </w:r>
      <w:r w:rsidRPr="001111AF">
        <w:rPr>
          <w:b/>
        </w:rPr>
        <w:t>itle</w:t>
      </w:r>
    </w:p>
    <w:p w14:paraId="45477048" w14:textId="77777777" w:rsidR="00C3172F" w:rsidRDefault="00C3172F" w:rsidP="00C3172F">
      <w:r w:rsidRPr="001C0BFB">
        <w:t xml:space="preserve">Neurally Adjusted Ventilatory Assist </w:t>
      </w:r>
      <w:r>
        <w:t>v</w:t>
      </w:r>
      <w:r w:rsidRPr="001C0BFB">
        <w:t>ersus Pr</w:t>
      </w:r>
      <w:r>
        <w:t xml:space="preserve">essure Support </w:t>
      </w:r>
      <w:r w:rsidRPr="001C0BFB">
        <w:t xml:space="preserve">Ventilation: A </w:t>
      </w:r>
      <w:r>
        <w:t>R</w:t>
      </w:r>
      <w:r w:rsidRPr="001C0BFB">
        <w:t>andomi</w:t>
      </w:r>
      <w:r>
        <w:t>z</w:t>
      </w:r>
      <w:r w:rsidRPr="001C0BFB">
        <w:t xml:space="preserve">ed </w:t>
      </w:r>
      <w:r>
        <w:t>Controlled Feasibility Trial</w:t>
      </w:r>
    </w:p>
    <w:p w14:paraId="60AB5664" w14:textId="77777777" w:rsidR="00C3172F" w:rsidRDefault="00C3172F" w:rsidP="00C3172F">
      <w:pPr>
        <w:rPr>
          <w:b/>
        </w:rPr>
      </w:pPr>
    </w:p>
    <w:p w14:paraId="281E2B2C" w14:textId="77777777" w:rsidR="00C3172F" w:rsidRPr="000809A4" w:rsidRDefault="00C3172F" w:rsidP="00C3172F">
      <w:pPr>
        <w:rPr>
          <w:b/>
        </w:rPr>
      </w:pPr>
      <w:r w:rsidRPr="00050855">
        <w:rPr>
          <w:b/>
        </w:rPr>
        <w:t>Authors</w:t>
      </w:r>
    </w:p>
    <w:p w14:paraId="286AFF97" w14:textId="3D100863" w:rsidR="00C3172F" w:rsidRDefault="00C3172F" w:rsidP="00C3172F">
      <w:r w:rsidRPr="001C0BFB">
        <w:t>D</w:t>
      </w:r>
      <w:r>
        <w:t xml:space="preserve">aniel J. Hadfield </w:t>
      </w:r>
      <w:r w:rsidRPr="00A1653E">
        <w:rPr>
          <w:vertAlign w:val="superscript"/>
        </w:rPr>
        <w:t>1,2</w:t>
      </w:r>
      <w:r>
        <w:t xml:space="preserve">, Louise Rose </w:t>
      </w:r>
      <w:r>
        <w:rPr>
          <w:vertAlign w:val="superscript"/>
        </w:rPr>
        <w:t>3,4</w:t>
      </w:r>
      <w:r>
        <w:t xml:space="preserve">, Fiona Reid </w:t>
      </w:r>
      <w:r>
        <w:rPr>
          <w:vertAlign w:val="superscript"/>
        </w:rPr>
        <w:t>5</w:t>
      </w:r>
      <w:r w:rsidRPr="009157EC">
        <w:t xml:space="preserve">, </w:t>
      </w:r>
      <w:r>
        <w:t xml:space="preserve">Victoria Cornelius </w:t>
      </w:r>
      <w:r>
        <w:rPr>
          <w:vertAlign w:val="superscript"/>
        </w:rPr>
        <w:t>6</w:t>
      </w:r>
      <w:r>
        <w:t xml:space="preserve">, </w:t>
      </w:r>
      <w:r w:rsidRPr="001C0BFB">
        <w:t>N</w:t>
      </w:r>
      <w:r>
        <w:t xml:space="preserve">icholas Hart </w:t>
      </w:r>
      <w:r>
        <w:rPr>
          <w:vertAlign w:val="superscript"/>
        </w:rPr>
        <w:t>2,7</w:t>
      </w:r>
      <w:r w:rsidRPr="009157EC">
        <w:t xml:space="preserve">, </w:t>
      </w:r>
      <w:r>
        <w:t>Clare</w:t>
      </w:r>
      <w:r w:rsidRPr="001C0BFB">
        <w:t xml:space="preserve"> Finney</w:t>
      </w:r>
      <w:r>
        <w:t xml:space="preserve"> </w:t>
      </w:r>
      <w:r>
        <w:rPr>
          <w:vertAlign w:val="superscript"/>
        </w:rPr>
        <w:t>1</w:t>
      </w:r>
      <w:r w:rsidRPr="001C0BFB">
        <w:t>, B</w:t>
      </w:r>
      <w:r>
        <w:t>ethany</w:t>
      </w:r>
      <w:r w:rsidRPr="001C0BFB">
        <w:t xml:space="preserve"> Penhaligon</w:t>
      </w:r>
      <w:r>
        <w:t xml:space="preserve"> </w:t>
      </w:r>
      <w:r>
        <w:rPr>
          <w:vertAlign w:val="superscript"/>
        </w:rPr>
        <w:t>1</w:t>
      </w:r>
      <w:r w:rsidRPr="001C0BFB">
        <w:t>, J</w:t>
      </w:r>
      <w:r>
        <w:t xml:space="preserve">asmine Molai </w:t>
      </w:r>
      <w:r>
        <w:rPr>
          <w:vertAlign w:val="superscript"/>
        </w:rPr>
        <w:t>1</w:t>
      </w:r>
      <w:r>
        <w:t xml:space="preserve">, Clair Harris </w:t>
      </w:r>
      <w:r>
        <w:rPr>
          <w:vertAlign w:val="superscript"/>
        </w:rPr>
        <w:t>1</w:t>
      </w:r>
      <w:r>
        <w:t xml:space="preserve">, Sian Saha </w:t>
      </w:r>
      <w:r>
        <w:rPr>
          <w:vertAlign w:val="superscript"/>
        </w:rPr>
        <w:t>1</w:t>
      </w:r>
      <w:r w:rsidRPr="00C74D31">
        <w:rPr>
          <w:vertAlign w:val="subscript"/>
        </w:rPr>
        <w:t xml:space="preserve">, </w:t>
      </w:r>
      <w:r>
        <w:t xml:space="preserve">Harriet Noble </w:t>
      </w:r>
      <w:r>
        <w:rPr>
          <w:vertAlign w:val="superscript"/>
        </w:rPr>
        <w:t>1</w:t>
      </w:r>
      <w:r>
        <w:t xml:space="preserve">, Emma Clarey </w:t>
      </w:r>
      <w:r>
        <w:rPr>
          <w:vertAlign w:val="superscript"/>
        </w:rPr>
        <w:t>1</w:t>
      </w:r>
      <w:r>
        <w:t xml:space="preserve">, Leah Thompson </w:t>
      </w:r>
      <w:r>
        <w:rPr>
          <w:vertAlign w:val="superscript"/>
        </w:rPr>
        <w:t>1</w:t>
      </w:r>
      <w:r>
        <w:t>, John</w:t>
      </w:r>
      <w:r w:rsidRPr="001C0BFB">
        <w:t xml:space="preserve"> Smith</w:t>
      </w:r>
      <w:r>
        <w:t xml:space="preserve"> </w:t>
      </w:r>
      <w:r>
        <w:rPr>
          <w:vertAlign w:val="superscript"/>
        </w:rPr>
        <w:t>1</w:t>
      </w:r>
      <w:r w:rsidRPr="001C0BFB">
        <w:t>, L</w:t>
      </w:r>
      <w:r>
        <w:t>ucy</w:t>
      </w:r>
      <w:r w:rsidRPr="001C0BFB">
        <w:t xml:space="preserve"> Johnson</w:t>
      </w:r>
      <w:r>
        <w:t xml:space="preserve"> </w:t>
      </w:r>
      <w:r>
        <w:rPr>
          <w:vertAlign w:val="superscript"/>
        </w:rPr>
        <w:t>1</w:t>
      </w:r>
      <w:r w:rsidRPr="001C0BFB">
        <w:t>,</w:t>
      </w:r>
      <w:r>
        <w:t xml:space="preserve"> </w:t>
      </w:r>
      <w:r w:rsidRPr="001C0BFB">
        <w:t>P</w:t>
      </w:r>
      <w:r>
        <w:t xml:space="preserve">hillip A. </w:t>
      </w:r>
      <w:r w:rsidRPr="001C0BFB">
        <w:t>Hopkins</w:t>
      </w:r>
      <w:r>
        <w:t xml:space="preserve"> </w:t>
      </w:r>
      <w:r>
        <w:rPr>
          <w:vertAlign w:val="superscript"/>
        </w:rPr>
        <w:t>1</w:t>
      </w:r>
      <w:r w:rsidR="00D51B86">
        <w:t xml:space="preserve"> and </w:t>
      </w:r>
      <w:bookmarkStart w:id="1" w:name="_GoBack"/>
      <w:bookmarkEnd w:id="1"/>
      <w:r>
        <w:t>Gerrard</w:t>
      </w:r>
      <w:r w:rsidRPr="001C0BFB">
        <w:t xml:space="preserve"> F. Rafferty</w:t>
      </w:r>
      <w:r>
        <w:t xml:space="preserve"> </w:t>
      </w:r>
      <w:r>
        <w:rPr>
          <w:vertAlign w:val="superscript"/>
        </w:rPr>
        <w:t>2</w:t>
      </w:r>
    </w:p>
    <w:p w14:paraId="2BDC1E12" w14:textId="77777777" w:rsidR="00C3172F" w:rsidRDefault="00C3172F" w:rsidP="00C3172F">
      <w:r w:rsidRPr="00A1653E">
        <w:rPr>
          <w:vertAlign w:val="superscript"/>
        </w:rPr>
        <w:t>1</w:t>
      </w:r>
      <w:r>
        <w:t xml:space="preserve"> Critical Care, King's College Hospital, London, United Kingdom</w:t>
      </w:r>
    </w:p>
    <w:p w14:paraId="367A66B1" w14:textId="77777777" w:rsidR="00C3172F" w:rsidRDefault="00C3172F" w:rsidP="00C3172F">
      <w:r w:rsidRPr="00A1653E">
        <w:rPr>
          <w:vertAlign w:val="superscript"/>
        </w:rPr>
        <w:t>2</w:t>
      </w:r>
      <w:r>
        <w:t xml:space="preserve"> </w:t>
      </w:r>
      <w:r w:rsidRPr="004C7052">
        <w:t>Centre for Human and Applied Physiological Sciences</w:t>
      </w:r>
      <w:r>
        <w:t>, King's College London, United Kingdom</w:t>
      </w:r>
    </w:p>
    <w:p w14:paraId="10C25917" w14:textId="77777777" w:rsidR="00C3172F" w:rsidRDefault="00C3172F" w:rsidP="00C3172F">
      <w:r>
        <w:rPr>
          <w:vertAlign w:val="superscript"/>
        </w:rPr>
        <w:t>3</w:t>
      </w:r>
      <w:r>
        <w:t xml:space="preserve"> </w:t>
      </w:r>
      <w:r w:rsidRPr="00EF709C">
        <w:t>Florence Nighting</w:t>
      </w:r>
      <w:r>
        <w:t>ale Faculty o</w:t>
      </w:r>
      <w:r w:rsidRPr="00EF709C">
        <w:t>f Nursing, Midwifery &amp; Palliative Care</w:t>
      </w:r>
      <w:r>
        <w:t>, King’s College London, United Kingdom</w:t>
      </w:r>
    </w:p>
    <w:p w14:paraId="0AE07118" w14:textId="77777777" w:rsidR="00C3172F" w:rsidRDefault="00C3172F" w:rsidP="00C3172F">
      <w:r>
        <w:rPr>
          <w:vertAlign w:val="superscript"/>
        </w:rPr>
        <w:t>4</w:t>
      </w:r>
      <w:r>
        <w:t xml:space="preserve"> </w:t>
      </w:r>
      <w:r w:rsidRPr="00EF709C">
        <w:t>Sunnybrook Health Sciences Centre</w:t>
      </w:r>
      <w:r>
        <w:t xml:space="preserve"> and Sunnybrook Research Institute</w:t>
      </w:r>
      <w:r w:rsidRPr="00EF709C">
        <w:t>, Toronto, Canada</w:t>
      </w:r>
    </w:p>
    <w:p w14:paraId="5F5F5FDD" w14:textId="77777777" w:rsidR="00C3172F" w:rsidRDefault="00C3172F" w:rsidP="00C3172F">
      <w:r>
        <w:rPr>
          <w:vertAlign w:val="superscript"/>
        </w:rPr>
        <w:t>5</w:t>
      </w:r>
      <w:r>
        <w:t xml:space="preserve"> School of Population Health and</w:t>
      </w:r>
      <w:r w:rsidRPr="00D774E4">
        <w:t xml:space="preserve"> Environmental Sciences,</w:t>
      </w:r>
      <w:r>
        <w:t xml:space="preserve"> King's College London, London, United Kingdom</w:t>
      </w:r>
    </w:p>
    <w:p w14:paraId="68ED7953" w14:textId="77777777" w:rsidR="00C3172F" w:rsidRPr="009157EC" w:rsidRDefault="00C3172F" w:rsidP="00C3172F">
      <w:r>
        <w:rPr>
          <w:vertAlign w:val="superscript"/>
        </w:rPr>
        <w:t xml:space="preserve">6 </w:t>
      </w:r>
      <w:r w:rsidRPr="009157EC">
        <w:t>Faculty of Medicine, School of Public Health</w:t>
      </w:r>
      <w:r>
        <w:t>, Imperial College</w:t>
      </w:r>
    </w:p>
    <w:p w14:paraId="79544F66" w14:textId="77777777" w:rsidR="00C3172F" w:rsidRDefault="00C3172F" w:rsidP="00C3172F">
      <w:r>
        <w:rPr>
          <w:vertAlign w:val="superscript"/>
        </w:rPr>
        <w:t>7</w:t>
      </w:r>
      <w:r>
        <w:t xml:space="preserve"> </w:t>
      </w:r>
      <w:r w:rsidRPr="004C7052">
        <w:t xml:space="preserve">Lane Fox Unit, Guy's and St </w:t>
      </w:r>
      <w:proofErr w:type="spellStart"/>
      <w:r w:rsidRPr="004C7052">
        <w:t>Thomas'</w:t>
      </w:r>
      <w:proofErr w:type="spellEnd"/>
      <w:r w:rsidRPr="004C7052">
        <w:t xml:space="preserve"> NHS Fo</w:t>
      </w:r>
      <w:r>
        <w:t>undation Trust, London, England</w:t>
      </w:r>
    </w:p>
    <w:p w14:paraId="3276EBA0" w14:textId="77777777" w:rsidR="00C3172F" w:rsidRDefault="00C3172F" w:rsidP="00C3172F">
      <w:r w:rsidRPr="000809A4">
        <w:rPr>
          <w:b/>
        </w:rPr>
        <w:t>Corresponding Author:</w:t>
      </w:r>
    </w:p>
    <w:p w14:paraId="07910D73" w14:textId="173A1E70" w:rsidR="006B3739" w:rsidRDefault="00C3172F" w:rsidP="00C3172F">
      <w:r>
        <w:t xml:space="preserve">Daniel Hadfield. Email: </w:t>
      </w:r>
      <w:r w:rsidRPr="00AF04E2">
        <w:t>daniel.hadfield@nhs.net</w:t>
      </w:r>
      <w:r>
        <w:t>.</w:t>
      </w:r>
    </w:p>
    <w:p w14:paraId="5A1943C8" w14:textId="50085ADE" w:rsidR="0083782A" w:rsidRDefault="0083782A" w:rsidP="0083782A">
      <w:pPr>
        <w:spacing w:after="0"/>
      </w:pPr>
    </w:p>
    <w:sdt>
      <w:sdtPr>
        <w:rPr>
          <w:b/>
        </w:rPr>
        <w:id w:val="-720986497"/>
        <w:docPartObj>
          <w:docPartGallery w:val="Table of Contents"/>
          <w:docPartUnique/>
        </w:docPartObj>
      </w:sdtPr>
      <w:sdtEndPr>
        <w:rPr>
          <w:b w:val="0"/>
          <w:bCs/>
          <w:noProof/>
        </w:rPr>
      </w:sdtEndPr>
      <w:sdtContent>
        <w:p w14:paraId="7E6294EF" w14:textId="3B814D68" w:rsidR="00B539AC" w:rsidRPr="007A2396" w:rsidRDefault="00B539AC" w:rsidP="007A2396">
          <w:pPr>
            <w:rPr>
              <w:b/>
            </w:rPr>
          </w:pPr>
          <w:r w:rsidRPr="007A2396">
            <w:rPr>
              <w:b/>
            </w:rPr>
            <w:t>Contents</w:t>
          </w:r>
        </w:p>
        <w:p w14:paraId="0EA03998" w14:textId="77777777" w:rsidR="007A2396" w:rsidRDefault="007A2396">
          <w:pPr>
            <w:pStyle w:val="TOC1"/>
            <w:tabs>
              <w:tab w:val="right" w:leader="dot" w:pos="10528"/>
            </w:tabs>
          </w:pPr>
        </w:p>
        <w:p w14:paraId="0F8085BE" w14:textId="126487DC" w:rsidR="007A2396" w:rsidRDefault="00B539AC">
          <w:pPr>
            <w:pStyle w:val="TOC1"/>
            <w:tabs>
              <w:tab w:val="right" w:leader="dot" w:pos="10528"/>
            </w:tabs>
            <w:rPr>
              <w:noProof/>
              <w:color w:val="auto"/>
              <w:sz w:val="22"/>
              <w:szCs w:val="22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9205835" w:history="1">
            <w:r w:rsidR="007A2396" w:rsidRPr="00081090">
              <w:rPr>
                <w:rStyle w:val="Hyperlink"/>
                <w:noProof/>
              </w:rPr>
              <w:t>Table 1. Trial exclusions</w:t>
            </w:r>
            <w:r w:rsidR="007A2396">
              <w:rPr>
                <w:noProof/>
                <w:webHidden/>
              </w:rPr>
              <w:tab/>
            </w:r>
            <w:r w:rsidR="007A2396">
              <w:rPr>
                <w:noProof/>
                <w:webHidden/>
              </w:rPr>
              <w:fldChar w:fldCharType="begin"/>
            </w:r>
            <w:r w:rsidR="007A2396">
              <w:rPr>
                <w:noProof/>
                <w:webHidden/>
              </w:rPr>
              <w:instrText xml:space="preserve"> PAGEREF _Toc29205835 \h </w:instrText>
            </w:r>
            <w:r w:rsidR="007A2396">
              <w:rPr>
                <w:noProof/>
                <w:webHidden/>
              </w:rPr>
            </w:r>
            <w:r w:rsidR="007A2396">
              <w:rPr>
                <w:noProof/>
                <w:webHidden/>
              </w:rPr>
              <w:fldChar w:fldCharType="separate"/>
            </w:r>
            <w:r w:rsidR="007A2396">
              <w:rPr>
                <w:noProof/>
                <w:webHidden/>
              </w:rPr>
              <w:t>3</w:t>
            </w:r>
            <w:r w:rsidR="007A2396">
              <w:rPr>
                <w:noProof/>
                <w:webHidden/>
              </w:rPr>
              <w:fldChar w:fldCharType="end"/>
            </w:r>
          </w:hyperlink>
        </w:p>
        <w:p w14:paraId="50979327" w14:textId="5E3C66EF" w:rsidR="007A2396" w:rsidRDefault="00AB20F8">
          <w:pPr>
            <w:pStyle w:val="TOC1"/>
            <w:tabs>
              <w:tab w:val="right" w:leader="dot" w:pos="10528"/>
            </w:tabs>
            <w:rPr>
              <w:noProof/>
              <w:color w:val="auto"/>
              <w:sz w:val="22"/>
              <w:szCs w:val="22"/>
              <w:lang w:eastAsia="en-GB"/>
            </w:rPr>
          </w:pPr>
          <w:hyperlink w:anchor="_Toc29205836" w:history="1">
            <w:r w:rsidR="007A2396" w:rsidRPr="00081090">
              <w:rPr>
                <w:rStyle w:val="Hyperlink"/>
                <w:noProof/>
              </w:rPr>
              <w:t>Table 2. Duration of MV, ICU and hospital stay results for survivors and non-survivors</w:t>
            </w:r>
            <w:r w:rsidR="007A2396">
              <w:rPr>
                <w:noProof/>
                <w:webHidden/>
              </w:rPr>
              <w:tab/>
            </w:r>
            <w:r w:rsidR="007A2396">
              <w:rPr>
                <w:noProof/>
                <w:webHidden/>
              </w:rPr>
              <w:fldChar w:fldCharType="begin"/>
            </w:r>
            <w:r w:rsidR="007A2396">
              <w:rPr>
                <w:noProof/>
                <w:webHidden/>
              </w:rPr>
              <w:instrText xml:space="preserve"> PAGEREF _Toc29205836 \h </w:instrText>
            </w:r>
            <w:r w:rsidR="007A2396">
              <w:rPr>
                <w:noProof/>
                <w:webHidden/>
              </w:rPr>
            </w:r>
            <w:r w:rsidR="007A2396">
              <w:rPr>
                <w:noProof/>
                <w:webHidden/>
              </w:rPr>
              <w:fldChar w:fldCharType="separate"/>
            </w:r>
            <w:r w:rsidR="007A2396">
              <w:rPr>
                <w:noProof/>
                <w:webHidden/>
              </w:rPr>
              <w:t>4</w:t>
            </w:r>
            <w:r w:rsidR="007A2396">
              <w:rPr>
                <w:noProof/>
                <w:webHidden/>
              </w:rPr>
              <w:fldChar w:fldCharType="end"/>
            </w:r>
          </w:hyperlink>
        </w:p>
        <w:p w14:paraId="61F523CB" w14:textId="2CF4D933" w:rsidR="007A2396" w:rsidRDefault="00AB20F8">
          <w:pPr>
            <w:pStyle w:val="TOC1"/>
            <w:tabs>
              <w:tab w:val="right" w:leader="dot" w:pos="10528"/>
            </w:tabs>
            <w:rPr>
              <w:noProof/>
              <w:color w:val="auto"/>
              <w:sz w:val="22"/>
              <w:szCs w:val="22"/>
              <w:lang w:eastAsia="en-GB"/>
            </w:rPr>
          </w:pPr>
          <w:hyperlink w:anchor="_Toc29205837" w:history="1">
            <w:r w:rsidR="007A2396" w:rsidRPr="00081090">
              <w:rPr>
                <w:rStyle w:val="Hyperlink"/>
                <w:noProof/>
              </w:rPr>
              <w:t>Table 3. Glossary of ventilation terms</w:t>
            </w:r>
            <w:r w:rsidR="007A2396">
              <w:rPr>
                <w:noProof/>
                <w:webHidden/>
              </w:rPr>
              <w:tab/>
            </w:r>
            <w:r w:rsidR="007A2396">
              <w:rPr>
                <w:noProof/>
                <w:webHidden/>
              </w:rPr>
              <w:fldChar w:fldCharType="begin"/>
            </w:r>
            <w:r w:rsidR="007A2396">
              <w:rPr>
                <w:noProof/>
                <w:webHidden/>
              </w:rPr>
              <w:instrText xml:space="preserve"> PAGEREF _Toc29205837 \h </w:instrText>
            </w:r>
            <w:r w:rsidR="007A2396">
              <w:rPr>
                <w:noProof/>
                <w:webHidden/>
              </w:rPr>
            </w:r>
            <w:r w:rsidR="007A2396">
              <w:rPr>
                <w:noProof/>
                <w:webHidden/>
              </w:rPr>
              <w:fldChar w:fldCharType="separate"/>
            </w:r>
            <w:r w:rsidR="007A2396">
              <w:rPr>
                <w:noProof/>
                <w:webHidden/>
              </w:rPr>
              <w:t>5</w:t>
            </w:r>
            <w:r w:rsidR="007A2396">
              <w:rPr>
                <w:noProof/>
                <w:webHidden/>
              </w:rPr>
              <w:fldChar w:fldCharType="end"/>
            </w:r>
          </w:hyperlink>
        </w:p>
        <w:p w14:paraId="146B20C7" w14:textId="4DD2C694" w:rsidR="007A2396" w:rsidRDefault="00AB20F8">
          <w:pPr>
            <w:pStyle w:val="TOC1"/>
            <w:tabs>
              <w:tab w:val="right" w:leader="dot" w:pos="10528"/>
            </w:tabs>
            <w:rPr>
              <w:noProof/>
              <w:color w:val="auto"/>
              <w:sz w:val="22"/>
              <w:szCs w:val="22"/>
              <w:lang w:eastAsia="en-GB"/>
            </w:rPr>
          </w:pPr>
          <w:hyperlink w:anchor="_Toc29205838" w:history="1">
            <w:r w:rsidR="007A2396" w:rsidRPr="00081090">
              <w:rPr>
                <w:rStyle w:val="Hyperlink"/>
                <w:noProof/>
              </w:rPr>
              <w:t>Table 4. Protocol amendments</w:t>
            </w:r>
            <w:r w:rsidR="007A2396">
              <w:rPr>
                <w:noProof/>
                <w:webHidden/>
              </w:rPr>
              <w:tab/>
            </w:r>
            <w:r w:rsidR="007A2396">
              <w:rPr>
                <w:noProof/>
                <w:webHidden/>
              </w:rPr>
              <w:fldChar w:fldCharType="begin"/>
            </w:r>
            <w:r w:rsidR="007A2396">
              <w:rPr>
                <w:noProof/>
                <w:webHidden/>
              </w:rPr>
              <w:instrText xml:space="preserve"> PAGEREF _Toc29205838 \h </w:instrText>
            </w:r>
            <w:r w:rsidR="007A2396">
              <w:rPr>
                <w:noProof/>
                <w:webHidden/>
              </w:rPr>
            </w:r>
            <w:r w:rsidR="007A2396">
              <w:rPr>
                <w:noProof/>
                <w:webHidden/>
              </w:rPr>
              <w:fldChar w:fldCharType="separate"/>
            </w:r>
            <w:r w:rsidR="007A2396">
              <w:rPr>
                <w:noProof/>
                <w:webHidden/>
              </w:rPr>
              <w:t>6</w:t>
            </w:r>
            <w:r w:rsidR="007A2396">
              <w:rPr>
                <w:noProof/>
                <w:webHidden/>
              </w:rPr>
              <w:fldChar w:fldCharType="end"/>
            </w:r>
          </w:hyperlink>
        </w:p>
        <w:p w14:paraId="6CD539B2" w14:textId="75D2CDC6" w:rsidR="007A2396" w:rsidRDefault="00AB20F8">
          <w:pPr>
            <w:pStyle w:val="TOC1"/>
            <w:tabs>
              <w:tab w:val="right" w:leader="dot" w:pos="10528"/>
            </w:tabs>
            <w:rPr>
              <w:noProof/>
              <w:color w:val="auto"/>
              <w:sz w:val="22"/>
              <w:szCs w:val="22"/>
              <w:lang w:eastAsia="en-GB"/>
            </w:rPr>
          </w:pPr>
          <w:hyperlink w:anchor="_Toc29205839" w:history="1">
            <w:r w:rsidR="007A2396" w:rsidRPr="00081090">
              <w:rPr>
                <w:rStyle w:val="Hyperlink"/>
                <w:noProof/>
              </w:rPr>
              <w:t>Table 5. Additional ventilation data</w:t>
            </w:r>
            <w:r w:rsidR="007A2396">
              <w:rPr>
                <w:noProof/>
                <w:webHidden/>
              </w:rPr>
              <w:tab/>
            </w:r>
            <w:r w:rsidR="007A2396">
              <w:rPr>
                <w:noProof/>
                <w:webHidden/>
              </w:rPr>
              <w:fldChar w:fldCharType="begin"/>
            </w:r>
            <w:r w:rsidR="007A2396">
              <w:rPr>
                <w:noProof/>
                <w:webHidden/>
              </w:rPr>
              <w:instrText xml:space="preserve"> PAGEREF _Toc29205839 \h </w:instrText>
            </w:r>
            <w:r w:rsidR="007A2396">
              <w:rPr>
                <w:noProof/>
                <w:webHidden/>
              </w:rPr>
            </w:r>
            <w:r w:rsidR="007A2396">
              <w:rPr>
                <w:noProof/>
                <w:webHidden/>
              </w:rPr>
              <w:fldChar w:fldCharType="separate"/>
            </w:r>
            <w:r w:rsidR="007A2396">
              <w:rPr>
                <w:noProof/>
                <w:webHidden/>
              </w:rPr>
              <w:t>7</w:t>
            </w:r>
            <w:r w:rsidR="007A2396">
              <w:rPr>
                <w:noProof/>
                <w:webHidden/>
              </w:rPr>
              <w:fldChar w:fldCharType="end"/>
            </w:r>
          </w:hyperlink>
        </w:p>
        <w:p w14:paraId="4B1365D6" w14:textId="703894B1" w:rsidR="007A2396" w:rsidRDefault="00AB20F8">
          <w:pPr>
            <w:pStyle w:val="TOC1"/>
            <w:tabs>
              <w:tab w:val="right" w:leader="dot" w:pos="10528"/>
            </w:tabs>
            <w:rPr>
              <w:noProof/>
              <w:color w:val="auto"/>
              <w:sz w:val="22"/>
              <w:szCs w:val="22"/>
              <w:lang w:eastAsia="en-GB"/>
            </w:rPr>
          </w:pPr>
          <w:hyperlink w:anchor="_Toc29205840" w:history="1">
            <w:r w:rsidR="007A2396" w:rsidRPr="00081090">
              <w:rPr>
                <w:rStyle w:val="Hyperlink"/>
                <w:noProof/>
              </w:rPr>
              <w:t>Table 6. Participants who did not ventilate in the assigned mode</w:t>
            </w:r>
            <w:r w:rsidR="007A2396">
              <w:rPr>
                <w:noProof/>
                <w:webHidden/>
              </w:rPr>
              <w:tab/>
            </w:r>
            <w:r w:rsidR="007A2396">
              <w:rPr>
                <w:noProof/>
                <w:webHidden/>
              </w:rPr>
              <w:fldChar w:fldCharType="begin"/>
            </w:r>
            <w:r w:rsidR="007A2396">
              <w:rPr>
                <w:noProof/>
                <w:webHidden/>
              </w:rPr>
              <w:instrText xml:space="preserve"> PAGEREF _Toc29205840 \h </w:instrText>
            </w:r>
            <w:r w:rsidR="007A2396">
              <w:rPr>
                <w:noProof/>
                <w:webHidden/>
              </w:rPr>
            </w:r>
            <w:r w:rsidR="007A2396">
              <w:rPr>
                <w:noProof/>
                <w:webHidden/>
              </w:rPr>
              <w:fldChar w:fldCharType="separate"/>
            </w:r>
            <w:r w:rsidR="007A2396">
              <w:rPr>
                <w:noProof/>
                <w:webHidden/>
              </w:rPr>
              <w:t>8</w:t>
            </w:r>
            <w:r w:rsidR="007A2396">
              <w:rPr>
                <w:noProof/>
                <w:webHidden/>
              </w:rPr>
              <w:fldChar w:fldCharType="end"/>
            </w:r>
          </w:hyperlink>
        </w:p>
        <w:p w14:paraId="4236AC77" w14:textId="2C599D48" w:rsidR="007A2396" w:rsidRDefault="00AB20F8">
          <w:pPr>
            <w:pStyle w:val="TOC1"/>
            <w:tabs>
              <w:tab w:val="right" w:leader="dot" w:pos="10528"/>
            </w:tabs>
            <w:rPr>
              <w:noProof/>
              <w:color w:val="auto"/>
              <w:sz w:val="22"/>
              <w:szCs w:val="22"/>
              <w:lang w:eastAsia="en-GB"/>
            </w:rPr>
          </w:pPr>
          <w:hyperlink w:anchor="_Toc29205841" w:history="1">
            <w:r w:rsidR="007A2396" w:rsidRPr="00081090">
              <w:rPr>
                <w:rStyle w:val="Hyperlink"/>
                <w:noProof/>
              </w:rPr>
              <w:t>References</w:t>
            </w:r>
            <w:r w:rsidR="007A2396">
              <w:rPr>
                <w:noProof/>
                <w:webHidden/>
              </w:rPr>
              <w:tab/>
            </w:r>
            <w:r w:rsidR="007A2396">
              <w:rPr>
                <w:noProof/>
                <w:webHidden/>
              </w:rPr>
              <w:fldChar w:fldCharType="begin"/>
            </w:r>
            <w:r w:rsidR="007A2396">
              <w:rPr>
                <w:noProof/>
                <w:webHidden/>
              </w:rPr>
              <w:instrText xml:space="preserve"> PAGEREF _Toc29205841 \h </w:instrText>
            </w:r>
            <w:r w:rsidR="007A2396">
              <w:rPr>
                <w:noProof/>
                <w:webHidden/>
              </w:rPr>
            </w:r>
            <w:r w:rsidR="007A2396">
              <w:rPr>
                <w:noProof/>
                <w:webHidden/>
              </w:rPr>
              <w:fldChar w:fldCharType="separate"/>
            </w:r>
            <w:r w:rsidR="007A2396">
              <w:rPr>
                <w:noProof/>
                <w:webHidden/>
              </w:rPr>
              <w:t>9</w:t>
            </w:r>
            <w:r w:rsidR="007A2396">
              <w:rPr>
                <w:noProof/>
                <w:webHidden/>
              </w:rPr>
              <w:fldChar w:fldCharType="end"/>
            </w:r>
          </w:hyperlink>
        </w:p>
        <w:p w14:paraId="26F8848B" w14:textId="2073A4A8" w:rsidR="00B539AC" w:rsidRDefault="00B539AC">
          <w:r>
            <w:rPr>
              <w:b/>
              <w:bCs/>
              <w:noProof/>
            </w:rPr>
            <w:fldChar w:fldCharType="end"/>
          </w:r>
        </w:p>
      </w:sdtContent>
    </w:sdt>
    <w:p w14:paraId="052D5499" w14:textId="77777777" w:rsidR="0083782A" w:rsidRDefault="0083782A" w:rsidP="0083782A">
      <w:pPr>
        <w:pStyle w:val="Heading2"/>
        <w:numPr>
          <w:ilvl w:val="1"/>
          <w:numId w:val="7"/>
        </w:numPr>
        <w:spacing w:line="480" w:lineRule="auto"/>
      </w:pPr>
      <w:r>
        <w:rPr>
          <w:b/>
        </w:rPr>
        <w:br w:type="page"/>
      </w:r>
    </w:p>
    <w:p w14:paraId="4D4E20D3" w14:textId="4A925705" w:rsidR="0083782A" w:rsidRPr="006B3739" w:rsidRDefault="0083782A" w:rsidP="00D654D7">
      <w:pPr>
        <w:pStyle w:val="Heading1"/>
        <w:rPr>
          <w:b w:val="0"/>
        </w:rPr>
      </w:pPr>
      <w:bookmarkStart w:id="2" w:name="_Toc29205835"/>
      <w:r w:rsidRPr="00E63C62">
        <w:lastRenderedPageBreak/>
        <w:t>Table 1</w:t>
      </w:r>
      <w:r w:rsidR="006B3739">
        <w:t xml:space="preserve">. </w:t>
      </w:r>
      <w:r>
        <w:t>Trial exclusions</w:t>
      </w:r>
      <w:bookmarkEnd w:id="2"/>
    </w:p>
    <w:p w14:paraId="2337CC6D" w14:textId="77777777" w:rsidR="00E63C62" w:rsidRPr="00E63C62" w:rsidRDefault="00E63C62" w:rsidP="00E63C62"/>
    <w:tbl>
      <w:tblPr>
        <w:tblW w:w="0" w:type="auto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4"/>
        <w:gridCol w:w="2642"/>
      </w:tblGrid>
      <w:tr w:rsidR="0083782A" w14:paraId="30AF6E66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E1558" w14:textId="77777777" w:rsidR="0083782A" w:rsidRDefault="0083782A">
            <w:pPr>
              <w:spacing w:after="0" w:line="240" w:lineRule="auto"/>
            </w:pPr>
            <w:r>
              <w:t>Reason for exclusion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5B0E0" w14:textId="77777777" w:rsidR="0083782A" w:rsidRDefault="0083782A">
            <w:pPr>
              <w:spacing w:after="0" w:line="240" w:lineRule="auto"/>
            </w:pPr>
            <w:r>
              <w:t>Number</w:t>
            </w:r>
          </w:p>
        </w:tc>
      </w:tr>
      <w:tr w:rsidR="0083782A" w14:paraId="57822F95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AFD8B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uspected or proven hypoxic brain injury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DAA11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08 (13.9%)</w:t>
            </w:r>
          </w:p>
        </w:tc>
      </w:tr>
      <w:tr w:rsidR="0083782A" w14:paraId="3362C829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84610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Extubation planned within 48 hours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4B2F9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04 (13.4%)</w:t>
            </w:r>
          </w:p>
        </w:tc>
      </w:tr>
      <w:tr w:rsidR="0083782A" w14:paraId="01500051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58E3B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atient likely to die or have treatment withdrawal within 48 hours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E5642" w14:textId="4923690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85 (11%)</w:t>
            </w:r>
          </w:p>
        </w:tc>
      </w:tr>
      <w:tr w:rsidR="0083782A" w14:paraId="789E4675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8CAD6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Greater than 96 hours from intubation (unavailability of researchers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A626A" w14:textId="68E6318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0 (9%)</w:t>
            </w:r>
          </w:p>
        </w:tc>
      </w:tr>
      <w:tr w:rsidR="0083782A" w14:paraId="00E8C82C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2016B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In PSV mode for &gt;24 hours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D5D15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2 (6.7%)</w:t>
            </w:r>
          </w:p>
        </w:tc>
      </w:tr>
      <w:tr w:rsidR="0083782A" w14:paraId="050DB0C0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3F5C8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ontraindication to passing NG tube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8E389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41 (5.3%)</w:t>
            </w:r>
          </w:p>
        </w:tc>
      </w:tr>
      <w:tr w:rsidR="0083782A" w14:paraId="3EA9AADA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26F24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Enrolled in another clinical trial in the last 30 days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EBD88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8 (4.9%)</w:t>
            </w:r>
          </w:p>
        </w:tc>
      </w:tr>
      <w:tr w:rsidR="0083782A" w14:paraId="7F64ED82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C39A0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onsultee declined assent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B6D18" w14:textId="4158BBA1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1 (4%)</w:t>
            </w:r>
          </w:p>
        </w:tc>
      </w:tr>
      <w:tr w:rsidR="0083782A" w14:paraId="54846BF4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8927B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hysician refusal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85512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5 (1.9%)</w:t>
            </w:r>
          </w:p>
        </w:tc>
      </w:tr>
      <w:tr w:rsidR="0083782A" w14:paraId="668032CA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E565D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High spinal injury / severe TBI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42F1C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4 (1.8%)</w:t>
            </w:r>
          </w:p>
        </w:tc>
      </w:tr>
      <w:tr w:rsidR="0083782A" w14:paraId="0913E431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9659E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Hepatic encephalopathy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505D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2 (1.5%)</w:t>
            </w:r>
          </w:p>
        </w:tc>
      </w:tr>
      <w:tr w:rsidR="0083782A" w14:paraId="357DA851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5EE90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Domiciliary mechanical ventilation *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DDE15" w14:textId="4B554211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8 (1%)</w:t>
            </w:r>
          </w:p>
        </w:tc>
      </w:tr>
      <w:tr w:rsidR="0083782A" w14:paraId="0A231EA7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EF95A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Does not understand verbal or written information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0C7F0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 (0.3%)</w:t>
            </w:r>
          </w:p>
        </w:tc>
      </w:tr>
      <w:tr w:rsidR="0083782A" w14:paraId="57F636D6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BA5B1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regnant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0338B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 (0.1%)</w:t>
            </w:r>
          </w:p>
        </w:tc>
      </w:tr>
      <w:tr w:rsidR="0083782A" w14:paraId="5C4F2557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281B7" w14:textId="77777777" w:rsidR="0083782A" w:rsidRDefault="0083782A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In PSV mode for &gt;24 hours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71861" w14:textId="77777777" w:rsidR="0083782A" w:rsidRDefault="0083782A">
            <w:pPr>
              <w:spacing w:after="0" w:line="240" w:lineRule="auto"/>
              <w:rPr>
                <w:color w:val="000000"/>
                <w:sz w:val="20"/>
              </w:rPr>
            </w:pPr>
            <w:r>
              <w:rPr>
                <w:sz w:val="20"/>
              </w:rPr>
              <w:t>34 (4.4%)</w:t>
            </w:r>
          </w:p>
        </w:tc>
      </w:tr>
      <w:tr w:rsidR="0083782A" w14:paraId="76334EC4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86E38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93E99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9 (3.7%)</w:t>
            </w:r>
          </w:p>
        </w:tc>
      </w:tr>
      <w:tr w:rsidR="0083782A" w14:paraId="550BC25C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1B794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Existing lack of capacity to consent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C84B4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0 (2.6%)</w:t>
            </w:r>
          </w:p>
        </w:tc>
      </w:tr>
      <w:tr w:rsidR="0083782A" w14:paraId="564EDA92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C1C83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Researcher unavailable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EA64F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6 (2.1%)</w:t>
            </w:r>
          </w:p>
        </w:tc>
      </w:tr>
      <w:tr w:rsidR="0083782A" w14:paraId="513BA2F8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403E2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Vulnerable adult †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5BDB5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6 (2.1%)</w:t>
            </w:r>
          </w:p>
        </w:tc>
      </w:tr>
      <w:tr w:rsidR="0083782A" w14:paraId="3723B9BC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7D23E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sychiatric issue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97FAD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6 (0.8%)</w:t>
            </w:r>
          </w:p>
        </w:tc>
      </w:tr>
      <w:tr w:rsidR="0083782A" w14:paraId="15B9CA58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92960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Neurological cause of ventilator dependence ‡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53E0A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 (0.6%)</w:t>
            </w:r>
          </w:p>
        </w:tc>
      </w:tr>
      <w:tr w:rsidR="0083782A" w14:paraId="340FC7C9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45B1A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Not eligible for NHS treatment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7B2B6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4 (0.5%)</w:t>
            </w:r>
          </w:p>
        </w:tc>
      </w:tr>
      <w:tr w:rsidR="0083782A" w14:paraId="418D7F81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0316D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onsent provided outside permitted window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50068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 (0.4%)</w:t>
            </w:r>
          </w:p>
        </w:tc>
      </w:tr>
      <w:tr w:rsidR="0083782A" w14:paraId="4C640CC4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15D04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For transfer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A4488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 (0.4%)</w:t>
            </w:r>
          </w:p>
        </w:tc>
      </w:tr>
      <w:tr w:rsidR="0083782A" w14:paraId="0DB0F99D" w14:textId="77777777" w:rsidTr="0083782A">
        <w:trPr>
          <w:trHeight w:val="397"/>
        </w:trPr>
        <w:tc>
          <w:tcPr>
            <w:tcW w:w="6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4AA2AE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ctive cardiac pacing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FC122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 (0.1%)</w:t>
            </w:r>
          </w:p>
        </w:tc>
      </w:tr>
      <w:tr w:rsidR="0083782A" w14:paraId="5792278C" w14:textId="77777777" w:rsidTr="0083782A">
        <w:trPr>
          <w:trHeight w:val="397"/>
        </w:trPr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964C1B8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NG = </w:t>
            </w:r>
            <w:proofErr w:type="spellStart"/>
            <w:r>
              <w:rPr>
                <w:sz w:val="20"/>
              </w:rPr>
              <w:t>naso</w:t>
            </w:r>
            <w:proofErr w:type="spellEnd"/>
            <w:r>
              <w:rPr>
                <w:sz w:val="20"/>
              </w:rPr>
              <w:t>-gastric; PSV = Pressure Support Ventilation; TBI = traumatic brain injury</w:t>
            </w:r>
          </w:p>
          <w:p w14:paraId="096886D7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* excluding ventilation for disordered sleep</w:t>
            </w:r>
          </w:p>
          <w:p w14:paraId="0A09952A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† safeguarding issues or family/social complexity preventing informed consent</w:t>
            </w:r>
          </w:p>
          <w:p w14:paraId="2CAC226F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‡ such as Guillain-Barré syndrome or Myasthenia Gravis</w:t>
            </w:r>
          </w:p>
          <w:p w14:paraId="62B1BC50" w14:textId="77777777" w:rsidR="0083782A" w:rsidRDefault="0083782A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§ Patients may experience &gt;1 reason for cross-over, therefore the sum of percentages is not 100%</w:t>
            </w:r>
          </w:p>
        </w:tc>
      </w:tr>
    </w:tbl>
    <w:p w14:paraId="1D040193" w14:textId="77777777" w:rsidR="0083782A" w:rsidRDefault="0083782A" w:rsidP="0083782A">
      <w:pPr>
        <w:spacing w:line="264" w:lineRule="auto"/>
        <w:rPr>
          <w:b/>
          <w:bCs/>
          <w:spacing w:val="6"/>
        </w:rPr>
      </w:pPr>
      <w:r>
        <w:br w:type="page"/>
      </w:r>
    </w:p>
    <w:p w14:paraId="3DBD2477" w14:textId="6B2149A2" w:rsidR="0083782A" w:rsidRDefault="0083782A" w:rsidP="00D654D7">
      <w:pPr>
        <w:pStyle w:val="Heading1"/>
        <w:rPr>
          <w:b w:val="0"/>
        </w:rPr>
      </w:pPr>
      <w:bookmarkStart w:id="3" w:name="_Toc29205836"/>
      <w:r w:rsidRPr="00E63C62">
        <w:lastRenderedPageBreak/>
        <w:t>Table 2.</w:t>
      </w:r>
      <w:r>
        <w:t xml:space="preserve"> Duration of MV, ICU and hospital stay results for survivors and non-survivors</w:t>
      </w:r>
      <w:bookmarkEnd w:id="3"/>
    </w:p>
    <w:tbl>
      <w:tblPr>
        <w:tblW w:w="92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3"/>
        <w:gridCol w:w="1857"/>
        <w:gridCol w:w="1829"/>
        <w:gridCol w:w="1886"/>
        <w:gridCol w:w="665"/>
      </w:tblGrid>
      <w:tr w:rsidR="0083782A" w14:paraId="50344751" w14:textId="77777777" w:rsidTr="0083782A">
        <w:trPr>
          <w:trHeight w:val="510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CCEB0" w14:textId="77777777" w:rsidR="0083782A" w:rsidRDefault="0083782A">
            <w:pPr>
              <w:spacing w:after="0" w:line="25" w:lineRule="atLeast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Variable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1E729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AVA (n=39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E1D10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PSV (n=38)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DAA61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Effect estimat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E3496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P value</w:t>
            </w:r>
          </w:p>
        </w:tc>
      </w:tr>
      <w:tr w:rsidR="0083782A" w14:paraId="7868CC64" w14:textId="77777777" w:rsidTr="0083782A">
        <w:trPr>
          <w:trHeight w:val="283"/>
        </w:trPr>
        <w:tc>
          <w:tcPr>
            <w:tcW w:w="361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0CCB1" w14:textId="77777777" w:rsidR="0083782A" w:rsidRDefault="0083782A">
            <w:pPr>
              <w:spacing w:after="0" w:line="25" w:lineRule="atLeast"/>
              <w:rPr>
                <w:rFonts w:cstheme="minorHAnsi"/>
                <w:b/>
                <w:i/>
                <w:sz w:val="20"/>
              </w:rPr>
            </w:pPr>
            <w:r>
              <w:rPr>
                <w:rFonts w:cstheme="minorHAnsi"/>
                <w:b/>
                <w:i/>
                <w:sz w:val="20"/>
              </w:rPr>
              <w:t>Continuous variables (median, IQR, n)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D942BF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b/>
                <w:i/>
                <w:sz w:val="20"/>
              </w:rPr>
            </w:pPr>
            <w:r>
              <w:rPr>
                <w:rFonts w:cstheme="minorHAnsi"/>
                <w:b/>
                <w:i/>
                <w:sz w:val="20"/>
              </w:rPr>
              <w:t>MD (95% CI)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265D1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b/>
                <w:i/>
                <w:sz w:val="20"/>
              </w:rPr>
            </w:pPr>
          </w:p>
        </w:tc>
      </w:tr>
      <w:tr w:rsidR="0083782A" w14:paraId="795E4152" w14:textId="77777777" w:rsidTr="0083782A">
        <w:trPr>
          <w:trHeight w:val="397"/>
        </w:trPr>
        <w:tc>
          <w:tcPr>
            <w:tcW w:w="161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60921" w14:textId="77777777" w:rsidR="0083782A" w:rsidRDefault="0083782A">
            <w:pPr>
              <w:spacing w:after="0" w:line="25" w:lineRule="atLeast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Duration of MV, d*</w:t>
            </w:r>
          </w:p>
        </w:tc>
        <w:tc>
          <w:tcPr>
            <w:tcW w:w="100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935B1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.9 (2.8–15.7)</w:t>
            </w:r>
          </w:p>
        </w:tc>
        <w:tc>
          <w:tcPr>
            <w:tcW w:w="99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DA70F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9.8 (3.6–106.3)</w:t>
            </w:r>
          </w:p>
        </w:tc>
        <w:tc>
          <w:tcPr>
            <w:tcW w:w="1024" w:type="pct"/>
            <w:vAlign w:val="center"/>
            <w:hideMark/>
          </w:tcPr>
          <w:p w14:paraId="081EC989" w14:textId="7D1B489B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 (-0.4–8.6)</w:t>
            </w:r>
          </w:p>
        </w:tc>
        <w:tc>
          <w:tcPr>
            <w:tcW w:w="361" w:type="pct"/>
            <w:vAlign w:val="center"/>
            <w:hideMark/>
          </w:tcPr>
          <w:p w14:paraId="20265381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094</w:t>
            </w:r>
          </w:p>
        </w:tc>
      </w:tr>
      <w:tr w:rsidR="0083782A" w14:paraId="69680B7E" w14:textId="77777777" w:rsidTr="0083782A">
        <w:trPr>
          <w:trHeight w:val="397"/>
        </w:trPr>
        <w:tc>
          <w:tcPr>
            <w:tcW w:w="161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CCF3E" w14:textId="77777777" w:rsidR="0083782A" w:rsidRDefault="0083782A">
            <w:pPr>
              <w:spacing w:after="0" w:line="25" w:lineRule="atLeast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Duration of MV (survivors), d*</w:t>
            </w:r>
          </w:p>
        </w:tc>
        <w:tc>
          <w:tcPr>
            <w:tcW w:w="100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73918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8.6 (5.6–18.4), 30</w:t>
            </w:r>
          </w:p>
        </w:tc>
        <w:tc>
          <w:tcPr>
            <w:tcW w:w="99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610B4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0.7 (4.4–25.5), 23</w:t>
            </w:r>
          </w:p>
        </w:tc>
        <w:tc>
          <w:tcPr>
            <w:tcW w:w="1024" w:type="pct"/>
            <w:vAlign w:val="center"/>
            <w:hideMark/>
          </w:tcPr>
          <w:p w14:paraId="6CFBB210" w14:textId="6E36F03C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 (-2.7–6.9)</w:t>
            </w:r>
          </w:p>
        </w:tc>
        <w:tc>
          <w:tcPr>
            <w:tcW w:w="361" w:type="pct"/>
            <w:vAlign w:val="center"/>
            <w:hideMark/>
          </w:tcPr>
          <w:p w14:paraId="0EEB0694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554</w:t>
            </w:r>
          </w:p>
        </w:tc>
      </w:tr>
      <w:tr w:rsidR="0083782A" w14:paraId="2914315C" w14:textId="77777777" w:rsidTr="0083782A">
        <w:trPr>
          <w:trHeight w:val="397"/>
        </w:trPr>
        <w:tc>
          <w:tcPr>
            <w:tcW w:w="161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DD5A9" w14:textId="77777777" w:rsidR="0083782A" w:rsidRDefault="0083782A">
            <w:pPr>
              <w:spacing w:after="0" w:line="25" w:lineRule="atLeast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ICU stay, d</w:t>
            </w:r>
          </w:p>
        </w:tc>
        <w:tc>
          <w:tcPr>
            <w:tcW w:w="100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A9C04" w14:textId="3954F589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</w:rPr>
              <w:t>9.1 (6–21.9)</w:t>
            </w:r>
          </w:p>
        </w:tc>
        <w:tc>
          <w:tcPr>
            <w:tcW w:w="99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04DAD" w14:textId="0DECFCD4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4.8 (7–33.1)</w:t>
            </w:r>
          </w:p>
        </w:tc>
        <w:tc>
          <w:tcPr>
            <w:tcW w:w="1024" w:type="pct"/>
            <w:vAlign w:val="center"/>
            <w:hideMark/>
          </w:tcPr>
          <w:p w14:paraId="17C0A205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.3 (-1.1–8.8)</w:t>
            </w:r>
          </w:p>
        </w:tc>
        <w:tc>
          <w:tcPr>
            <w:tcW w:w="361" w:type="pct"/>
            <w:vAlign w:val="center"/>
            <w:hideMark/>
          </w:tcPr>
          <w:p w14:paraId="541447D2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158</w:t>
            </w:r>
          </w:p>
        </w:tc>
      </w:tr>
      <w:tr w:rsidR="0083782A" w14:paraId="447C5A2C" w14:textId="77777777" w:rsidTr="0083782A">
        <w:trPr>
          <w:trHeight w:val="397"/>
        </w:trPr>
        <w:tc>
          <w:tcPr>
            <w:tcW w:w="161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669BF" w14:textId="77777777" w:rsidR="0083782A" w:rsidRDefault="0083782A">
            <w:pPr>
              <w:spacing w:after="0" w:line="25" w:lineRule="atLeast"/>
              <w:rPr>
                <w:rFonts w:cstheme="minorHAnsi"/>
                <w:color w:val="000000" w:themeColor="dark1"/>
                <w:kern w:val="24"/>
                <w:sz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</w:rPr>
              <w:t>ICU stay (survivors), d</w:t>
            </w:r>
          </w:p>
        </w:tc>
        <w:tc>
          <w:tcPr>
            <w:tcW w:w="100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37744" w14:textId="04B1F3AD" w:rsidR="0083782A" w:rsidRDefault="0083782A">
            <w:pPr>
              <w:spacing w:after="0" w:line="25" w:lineRule="atLeast"/>
              <w:jc w:val="center"/>
              <w:rPr>
                <w:rFonts w:cstheme="minorHAnsi"/>
                <w:color w:val="000000" w:themeColor="dark1"/>
                <w:kern w:val="24"/>
                <w:sz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</w:rPr>
              <w:t>9.2 (7–24), 31</w:t>
            </w:r>
          </w:p>
        </w:tc>
        <w:tc>
          <w:tcPr>
            <w:tcW w:w="99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32BFD" w14:textId="70E1B96B" w:rsidR="0083782A" w:rsidRDefault="0083782A">
            <w:pPr>
              <w:spacing w:after="0" w:line="25" w:lineRule="atLeast"/>
              <w:jc w:val="center"/>
              <w:rPr>
                <w:rFonts w:cstheme="minorHAnsi"/>
                <w:color w:val="000000" w:themeColor="dark1"/>
                <w:kern w:val="24"/>
                <w:sz w:val="20"/>
              </w:rPr>
            </w:pPr>
            <w:r>
              <w:rPr>
                <w:rFonts w:cstheme="minorHAnsi"/>
                <w:color w:val="000000" w:themeColor="dark1"/>
                <w:kern w:val="24"/>
                <w:sz w:val="20"/>
              </w:rPr>
              <w:t>14.2 (7–30.7),</w:t>
            </w:r>
            <w:r w:rsidR="00F14866">
              <w:rPr>
                <w:rFonts w:cstheme="minorHAnsi"/>
                <w:color w:val="000000" w:themeColor="dark1"/>
                <w:kern w:val="24"/>
                <w:sz w:val="20"/>
              </w:rPr>
              <w:t xml:space="preserve"> </w:t>
            </w:r>
            <w:r>
              <w:rPr>
                <w:rFonts w:cstheme="minorHAnsi"/>
                <w:color w:val="000000" w:themeColor="dark1"/>
                <w:kern w:val="24"/>
                <w:sz w:val="20"/>
              </w:rPr>
              <w:t>23</w:t>
            </w:r>
          </w:p>
        </w:tc>
        <w:tc>
          <w:tcPr>
            <w:tcW w:w="1024" w:type="pct"/>
            <w:vAlign w:val="center"/>
            <w:hideMark/>
          </w:tcPr>
          <w:p w14:paraId="0BBB8346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6 (-3.7–8.2)</w:t>
            </w:r>
          </w:p>
        </w:tc>
        <w:tc>
          <w:tcPr>
            <w:tcW w:w="361" w:type="pct"/>
            <w:vAlign w:val="center"/>
            <w:hideMark/>
          </w:tcPr>
          <w:p w14:paraId="33A7B94C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588</w:t>
            </w:r>
          </w:p>
        </w:tc>
      </w:tr>
      <w:tr w:rsidR="0083782A" w14:paraId="4FBFC3A2" w14:textId="77777777" w:rsidTr="0083782A">
        <w:trPr>
          <w:trHeight w:val="397"/>
        </w:trPr>
        <w:tc>
          <w:tcPr>
            <w:tcW w:w="161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C2159" w14:textId="77777777" w:rsidR="0083782A" w:rsidRDefault="0083782A">
            <w:pPr>
              <w:spacing w:after="0" w:line="25" w:lineRule="atLeast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Hospital stay, d</w:t>
            </w:r>
          </w:p>
        </w:tc>
        <w:tc>
          <w:tcPr>
            <w:tcW w:w="100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84B98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9.9 (11.9–42.8)</w:t>
            </w:r>
          </w:p>
        </w:tc>
        <w:tc>
          <w:tcPr>
            <w:tcW w:w="99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8CE39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6.6 (11.3–61.1)</w:t>
            </w:r>
          </w:p>
        </w:tc>
        <w:tc>
          <w:tcPr>
            <w:tcW w:w="1024" w:type="pct"/>
            <w:vAlign w:val="center"/>
            <w:hideMark/>
          </w:tcPr>
          <w:p w14:paraId="084C4FE8" w14:textId="466F2D3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 (-5–14.9)</w:t>
            </w:r>
          </w:p>
        </w:tc>
        <w:tc>
          <w:tcPr>
            <w:tcW w:w="361" w:type="pct"/>
            <w:vAlign w:val="center"/>
            <w:hideMark/>
          </w:tcPr>
          <w:p w14:paraId="72A219AC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419</w:t>
            </w:r>
          </w:p>
        </w:tc>
      </w:tr>
      <w:tr w:rsidR="0083782A" w14:paraId="764610BD" w14:textId="77777777" w:rsidTr="0083782A">
        <w:trPr>
          <w:trHeight w:val="397"/>
        </w:trPr>
        <w:tc>
          <w:tcPr>
            <w:tcW w:w="161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10A47" w14:textId="77777777" w:rsidR="0083782A" w:rsidRDefault="0083782A">
            <w:pPr>
              <w:spacing w:after="0" w:line="25" w:lineRule="atLeast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Hospital stay (survivors), d</w:t>
            </w:r>
          </w:p>
        </w:tc>
        <w:tc>
          <w:tcPr>
            <w:tcW w:w="100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3F2E7" w14:textId="102E5645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5 (15.6–52.8), 30</w:t>
            </w:r>
          </w:p>
        </w:tc>
        <w:tc>
          <w:tcPr>
            <w:tcW w:w="99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A48BB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9.6 (16.8–63.9), 19</w:t>
            </w:r>
          </w:p>
        </w:tc>
        <w:tc>
          <w:tcPr>
            <w:tcW w:w="1024" w:type="pct"/>
            <w:vAlign w:val="center"/>
            <w:hideMark/>
          </w:tcPr>
          <w:p w14:paraId="72450C57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.1 (-7.3–18.9)</w:t>
            </w:r>
          </w:p>
        </w:tc>
        <w:tc>
          <w:tcPr>
            <w:tcW w:w="361" w:type="pct"/>
            <w:vAlign w:val="center"/>
            <w:hideMark/>
          </w:tcPr>
          <w:p w14:paraId="5DF760B6" w14:textId="77777777" w:rsidR="0083782A" w:rsidRDefault="0083782A">
            <w:pPr>
              <w:spacing w:after="0" w:line="25" w:lineRule="atLeast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522</w:t>
            </w:r>
          </w:p>
        </w:tc>
      </w:tr>
      <w:tr w:rsidR="0083782A" w14:paraId="2B3D909F" w14:textId="77777777" w:rsidTr="0083782A">
        <w:trPr>
          <w:trHeight w:val="51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D0EB4" w14:textId="5D3CA06B" w:rsidR="0083782A" w:rsidRDefault="0083782A">
            <w:pPr>
              <w:spacing w:before="120" w:after="0" w:line="25" w:lineRule="atLeast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All durations measured from randomization. NAVA = Neurally Adjusted Ventilatory Assist; PSV = Pressure Support Ventilation; IQR = interquartile range; MD = median difference, calculated using the Hodges Lehmann estimating method </w:t>
            </w:r>
            <w:r>
              <w:rPr>
                <w:rFonts w:cstheme="minorHAnsi"/>
                <w:sz w:val="20"/>
              </w:rPr>
              <w:fldChar w:fldCharType="begin"/>
            </w:r>
            <w:r w:rsidR="006B3739">
              <w:rPr>
                <w:rFonts w:cstheme="minorHAnsi"/>
                <w:sz w:val="20"/>
              </w:rPr>
              <w:instrText xml:space="preserve"> ADDIN EN.CITE &lt;EndNote&gt;&lt;Cite&gt;&lt;Author&gt;Hodges&lt;/Author&gt;&lt;Year&gt;1963&lt;/Year&gt;&lt;RecNum&gt;122&lt;/RecNum&gt;&lt;DisplayText&gt;[1]&lt;/DisplayText&gt;&lt;record&gt;&lt;rec-number&gt;122&lt;/rec-number&gt;&lt;foreign-keys&gt;&lt;key app="EN" db-id="0xepxtzakerz5aest25xt95pdfdr52rtszsx" timestamp="1536938900"&gt;122&lt;/key&gt;&lt;key app="ENWeb" db-id=""&gt;0&lt;/key&gt;&lt;/foreign-keys&gt;&lt;ref-type name="Journal Article"&gt;17&lt;/ref-type&gt;&lt;contributors&gt;&lt;authors&gt;&lt;author&gt;Hodges, J. L.; Lehmann, E. L.&lt;/author&gt;&lt;/authors&gt;&lt;/contributors&gt;&lt;titles&gt;&lt;title&gt;Estimates of Location Based on Rank-Tests&lt;/title&gt;&lt;secondary-title&gt;Annals of Mathematical Statistics&lt;/secondary-title&gt;&lt;alt-title&gt;Ann Math Stat&lt;/alt-title&gt;&lt;/titles&gt;&lt;periodical&gt;&lt;full-title&gt;Annals of Mathematical Statistics&lt;/full-title&gt;&lt;abbr-1&gt;Ann Math Stat&lt;/abbr-1&gt;&lt;/periodical&gt;&lt;alt-periodical&gt;&lt;full-title&gt;Annals of Mathematical Statistics&lt;/full-title&gt;&lt;abbr-1&gt;Ann Math Stat&lt;/abbr-1&gt;&lt;/alt-periodical&gt;&lt;pages&gt;598-&amp;amp;&lt;/pages&gt;&lt;volume&gt;34&lt;/volume&gt;&lt;number&gt;2&lt;/number&gt;&lt;dates&gt;&lt;year&gt;1963&lt;/year&gt;&lt;/dates&gt;&lt;isbn&gt;0003-4851&lt;/isbn&gt;&lt;accession-num&gt;WOS:A1963P295000017&lt;/accession-num&gt;&lt;urls&gt;&lt;related-urls&gt;&lt;url&gt;&amp;lt;Go to ISI&amp;gt;://WOS:A1963P295000017&lt;/url&gt;&lt;/related-urls&gt;&lt;/urls&gt;&lt;electronic-resource-num&gt;DOI 10.1214/aoms/1177704172&lt;/electronic-resource-num&gt;&lt;language&gt;English&lt;/language&gt;&lt;/record&gt;&lt;/Cite&gt;&lt;/EndNote&gt;</w:instrText>
            </w:r>
            <w:r>
              <w:rPr>
                <w:rFonts w:cstheme="minorHAnsi"/>
                <w:sz w:val="20"/>
              </w:rPr>
              <w:fldChar w:fldCharType="separate"/>
            </w:r>
            <w:r w:rsidR="006B3739">
              <w:rPr>
                <w:rFonts w:cstheme="minorHAnsi"/>
                <w:noProof/>
                <w:sz w:val="20"/>
              </w:rPr>
              <w:t>[1]</w:t>
            </w:r>
            <w:r>
              <w:rPr>
                <w:rFonts w:cstheme="minorHAnsi"/>
                <w:sz w:val="20"/>
              </w:rPr>
              <w:fldChar w:fldCharType="end"/>
            </w:r>
            <w:r>
              <w:rPr>
                <w:rFonts w:cstheme="minorHAnsi"/>
                <w:sz w:val="20"/>
              </w:rPr>
              <w:t>; CI = confidence interval</w:t>
            </w:r>
          </w:p>
          <w:p w14:paraId="1F2A0CE6" w14:textId="77777777" w:rsidR="0083782A" w:rsidRDefault="0083782A">
            <w:pPr>
              <w:spacing w:after="0" w:line="25" w:lineRule="atLeast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* excludes patient 76 who had prior home dependence on bi-level ventilation. </w:t>
            </w:r>
          </w:p>
        </w:tc>
      </w:tr>
    </w:tbl>
    <w:p w14:paraId="73E1FF06" w14:textId="77777777" w:rsidR="0083782A" w:rsidRDefault="0083782A" w:rsidP="0083782A">
      <w:pPr>
        <w:spacing w:after="0"/>
        <w:contextualSpacing/>
      </w:pPr>
    </w:p>
    <w:p w14:paraId="56C6B3CD" w14:textId="4C2E139E" w:rsidR="00DE5992" w:rsidRPr="009D522E" w:rsidRDefault="0083782A">
      <w:pPr>
        <w:spacing w:line="264" w:lineRule="auto"/>
        <w:rPr>
          <w:b/>
        </w:rPr>
      </w:pPr>
      <w:r>
        <w:rPr>
          <w:b/>
        </w:rPr>
        <w:br w:type="page"/>
      </w:r>
    </w:p>
    <w:p w14:paraId="119F38CA" w14:textId="674C2004" w:rsidR="0083782A" w:rsidRDefault="0083782A" w:rsidP="00D654D7">
      <w:pPr>
        <w:pStyle w:val="Heading1"/>
      </w:pPr>
      <w:bookmarkStart w:id="4" w:name="_Toc29205837"/>
      <w:r w:rsidRPr="00E63C62">
        <w:lastRenderedPageBreak/>
        <w:t>Table 3.</w:t>
      </w:r>
      <w:r>
        <w:t xml:space="preserve"> Glossary of ventilation terms</w:t>
      </w:r>
      <w:bookmarkEnd w:id="4"/>
    </w:p>
    <w:p w14:paraId="6E751816" w14:textId="77777777" w:rsidR="00FB2007" w:rsidRPr="00FB2007" w:rsidRDefault="00FB2007" w:rsidP="00FB2007"/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5098"/>
      </w:tblGrid>
      <w:tr w:rsidR="0083782A" w14:paraId="77601BFF" w14:textId="77777777" w:rsidTr="00741A1A">
        <w:tc>
          <w:tcPr>
            <w:tcW w:w="3828" w:type="dxa"/>
            <w:tcBorders>
              <w:bottom w:val="single" w:sz="4" w:space="0" w:color="auto"/>
            </w:tcBorders>
            <w:hideMark/>
          </w:tcPr>
          <w:p w14:paraId="24525355" w14:textId="77777777" w:rsidR="0083782A" w:rsidRDefault="0083782A">
            <w:pPr>
              <w:spacing w:line="300" w:lineRule="auto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Term</w:t>
            </w:r>
          </w:p>
        </w:tc>
        <w:tc>
          <w:tcPr>
            <w:tcW w:w="5098" w:type="dxa"/>
            <w:tcBorders>
              <w:bottom w:val="single" w:sz="4" w:space="0" w:color="auto"/>
            </w:tcBorders>
            <w:vAlign w:val="center"/>
            <w:hideMark/>
          </w:tcPr>
          <w:p w14:paraId="0553B554" w14:textId="77777777" w:rsidR="0083782A" w:rsidRDefault="0083782A">
            <w:pPr>
              <w:spacing w:line="300" w:lineRule="auto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Definition</w:t>
            </w:r>
          </w:p>
        </w:tc>
      </w:tr>
      <w:tr w:rsidR="0083782A" w14:paraId="37CEDCB8" w14:textId="77777777" w:rsidTr="00741A1A">
        <w:tc>
          <w:tcPr>
            <w:tcW w:w="3828" w:type="dxa"/>
            <w:tcBorders>
              <w:top w:val="single" w:sz="4" w:space="0" w:color="auto"/>
            </w:tcBorders>
            <w:hideMark/>
          </w:tcPr>
          <w:p w14:paraId="3D1F0697" w14:textId="77777777" w:rsidR="0083782A" w:rsidRDefault="0083782A" w:rsidP="00F43CFD">
            <w:pPr>
              <w:spacing w:after="120"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Mechanical ventilation (MV)</w:t>
            </w:r>
          </w:p>
        </w:tc>
        <w:tc>
          <w:tcPr>
            <w:tcW w:w="5098" w:type="dxa"/>
            <w:tcBorders>
              <w:top w:val="single" w:sz="4" w:space="0" w:color="auto"/>
            </w:tcBorders>
            <w:hideMark/>
          </w:tcPr>
          <w:p w14:paraId="17ABE076" w14:textId="6AFD76E2" w:rsidR="0083782A" w:rsidRDefault="0083782A" w:rsidP="00F43CFD">
            <w:pPr>
              <w:spacing w:after="120"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Any invasively or non-invasively delivered ventilation support ≥5 cm H</w:t>
            </w:r>
            <w:r>
              <w:rPr>
                <w:rFonts w:cstheme="minorHAnsi"/>
                <w:sz w:val="20"/>
                <w:vertAlign w:val="subscript"/>
              </w:rPr>
              <w:t>2</w:t>
            </w:r>
            <w:r>
              <w:rPr>
                <w:rFonts w:cstheme="minorHAnsi"/>
                <w:sz w:val="20"/>
              </w:rPr>
              <w:t>0 of PEEP. CPAP support not exceeding</w:t>
            </w:r>
            <w:r w:rsidR="00741A1A">
              <w:rPr>
                <w:rFonts w:cstheme="minorHAnsi"/>
                <w:sz w:val="20"/>
              </w:rPr>
              <w:t xml:space="preserve"> </w:t>
            </w:r>
            <w:r>
              <w:rPr>
                <w:rFonts w:cstheme="minorHAnsi"/>
                <w:sz w:val="20"/>
              </w:rPr>
              <w:t>5cm H2O via mask or tracheostomy not be counted as MV</w:t>
            </w:r>
          </w:p>
        </w:tc>
      </w:tr>
      <w:tr w:rsidR="0083782A" w14:paraId="4C820EB1" w14:textId="77777777" w:rsidTr="00741A1A">
        <w:tc>
          <w:tcPr>
            <w:tcW w:w="3828" w:type="dxa"/>
            <w:hideMark/>
          </w:tcPr>
          <w:p w14:paraId="15F64E1F" w14:textId="77777777" w:rsidR="0083782A" w:rsidRDefault="0083782A" w:rsidP="00F43CFD">
            <w:pPr>
              <w:spacing w:after="120"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Continuous mandatory ventilation (CMV)</w:t>
            </w:r>
          </w:p>
        </w:tc>
        <w:tc>
          <w:tcPr>
            <w:tcW w:w="5098" w:type="dxa"/>
            <w:hideMark/>
          </w:tcPr>
          <w:p w14:paraId="251FB57C" w14:textId="77777777" w:rsidR="0083782A" w:rsidRDefault="0083782A" w:rsidP="00F43CFD">
            <w:pPr>
              <w:spacing w:after="120"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Any ventilation mode where all inspirations are mandatory</w:t>
            </w:r>
          </w:p>
        </w:tc>
      </w:tr>
      <w:tr w:rsidR="0083782A" w14:paraId="712BB935" w14:textId="77777777" w:rsidTr="00741A1A">
        <w:tc>
          <w:tcPr>
            <w:tcW w:w="3828" w:type="dxa"/>
            <w:hideMark/>
          </w:tcPr>
          <w:p w14:paraId="347A826E" w14:textId="77777777" w:rsidR="0083782A" w:rsidRDefault="0083782A" w:rsidP="00F43CFD">
            <w:pPr>
              <w:spacing w:after="120"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Intermittent mandatory ventilation (IMV)</w:t>
            </w:r>
          </w:p>
        </w:tc>
        <w:tc>
          <w:tcPr>
            <w:tcW w:w="5098" w:type="dxa"/>
            <w:hideMark/>
          </w:tcPr>
          <w:p w14:paraId="5AEA7F8A" w14:textId="77777777" w:rsidR="0083782A" w:rsidRDefault="0083782A" w:rsidP="00F43CFD">
            <w:pPr>
              <w:spacing w:after="120"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Any mode where spontaneous breaths are allowed above a mandatory set breathing rate</w:t>
            </w:r>
          </w:p>
        </w:tc>
      </w:tr>
      <w:tr w:rsidR="0083782A" w14:paraId="3378A0FD" w14:textId="77777777" w:rsidTr="00741A1A">
        <w:tc>
          <w:tcPr>
            <w:tcW w:w="3828" w:type="dxa"/>
            <w:hideMark/>
          </w:tcPr>
          <w:p w14:paraId="356D0B8F" w14:textId="19E2C3ED" w:rsidR="0083782A" w:rsidRDefault="0083782A" w:rsidP="00F43CFD">
            <w:pPr>
              <w:spacing w:after="120"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Continuous</w:t>
            </w:r>
            <w:r w:rsidR="000516BD">
              <w:rPr>
                <w:rFonts w:cstheme="minorHAnsi"/>
                <w:sz w:val="20"/>
              </w:rPr>
              <w:t>,</w:t>
            </w:r>
            <w:r>
              <w:rPr>
                <w:rFonts w:cstheme="minorHAnsi"/>
                <w:sz w:val="20"/>
              </w:rPr>
              <w:t xml:space="preserve"> spontaneous</w:t>
            </w:r>
            <w:r w:rsidR="000516BD">
              <w:rPr>
                <w:rFonts w:cstheme="minorHAnsi"/>
                <w:sz w:val="20"/>
              </w:rPr>
              <w:t>ly</w:t>
            </w:r>
            <w:r>
              <w:rPr>
                <w:rFonts w:cstheme="minorHAnsi"/>
                <w:sz w:val="20"/>
              </w:rPr>
              <w:t xml:space="preserve"> triggered ventilation mode</w:t>
            </w:r>
            <w:r w:rsidR="00E9521D">
              <w:rPr>
                <w:rFonts w:cstheme="minorHAnsi"/>
                <w:sz w:val="20"/>
              </w:rPr>
              <w:t xml:space="preserve"> (CSV)</w:t>
            </w:r>
          </w:p>
        </w:tc>
        <w:tc>
          <w:tcPr>
            <w:tcW w:w="5098" w:type="dxa"/>
            <w:hideMark/>
          </w:tcPr>
          <w:p w14:paraId="3361369B" w14:textId="77777777" w:rsidR="0083782A" w:rsidRDefault="0083782A" w:rsidP="00F43CFD">
            <w:pPr>
              <w:spacing w:after="120"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Modes where there is no mandatory set breathing rate, and additional support above PEEP is triggered by patient inspiration</w:t>
            </w:r>
          </w:p>
        </w:tc>
      </w:tr>
      <w:tr w:rsidR="0083782A" w14:paraId="4CC4A7E9" w14:textId="77777777" w:rsidTr="00741A1A">
        <w:tc>
          <w:tcPr>
            <w:tcW w:w="3828" w:type="dxa"/>
            <w:hideMark/>
          </w:tcPr>
          <w:p w14:paraId="35C4EB18" w14:textId="77777777" w:rsidR="0083782A" w:rsidRDefault="0083782A" w:rsidP="00F43CFD">
            <w:pPr>
              <w:spacing w:after="120"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on-invasive positive pressure ventilation (NIPPV)</w:t>
            </w:r>
          </w:p>
        </w:tc>
        <w:tc>
          <w:tcPr>
            <w:tcW w:w="5098" w:type="dxa"/>
            <w:hideMark/>
          </w:tcPr>
          <w:p w14:paraId="5E7BC1BF" w14:textId="77777777" w:rsidR="0083782A" w:rsidRDefault="0083782A" w:rsidP="00F43CFD">
            <w:pPr>
              <w:spacing w:after="120"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Ventilatory support delivered via mask or hood without the need for tracheal intubation</w:t>
            </w:r>
          </w:p>
        </w:tc>
      </w:tr>
      <w:tr w:rsidR="0083782A" w14:paraId="7F896A95" w14:textId="77777777" w:rsidTr="005257A1">
        <w:tc>
          <w:tcPr>
            <w:tcW w:w="3828" w:type="dxa"/>
            <w:hideMark/>
          </w:tcPr>
          <w:p w14:paraId="2F6A6239" w14:textId="77777777" w:rsidR="0083782A" w:rsidRDefault="0083782A" w:rsidP="00F43CFD">
            <w:pPr>
              <w:spacing w:after="120"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Continuous positive pressure ventilation (CPAP)</w:t>
            </w:r>
          </w:p>
        </w:tc>
        <w:tc>
          <w:tcPr>
            <w:tcW w:w="5098" w:type="dxa"/>
            <w:hideMark/>
          </w:tcPr>
          <w:p w14:paraId="1F46F09D" w14:textId="77777777" w:rsidR="0083782A" w:rsidRDefault="0083782A" w:rsidP="00F43CFD">
            <w:pPr>
              <w:spacing w:after="120"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Continuous, single level positive pressure. Can be delivered invasively or non-invasively</w:t>
            </w:r>
          </w:p>
        </w:tc>
      </w:tr>
      <w:tr w:rsidR="0083782A" w14:paraId="205AD83C" w14:textId="77777777" w:rsidTr="003E74A1">
        <w:tc>
          <w:tcPr>
            <w:tcW w:w="3828" w:type="dxa"/>
            <w:tcBorders>
              <w:bottom w:val="single" w:sz="4" w:space="0" w:color="auto"/>
            </w:tcBorders>
            <w:hideMark/>
          </w:tcPr>
          <w:p w14:paraId="55CAD522" w14:textId="77777777" w:rsidR="0083782A" w:rsidRDefault="0083782A" w:rsidP="00F43CFD">
            <w:pPr>
              <w:spacing w:after="120"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on-invasive ventilation (NIV)</w:t>
            </w:r>
          </w:p>
        </w:tc>
        <w:tc>
          <w:tcPr>
            <w:tcW w:w="5098" w:type="dxa"/>
            <w:tcBorders>
              <w:bottom w:val="single" w:sz="4" w:space="0" w:color="auto"/>
            </w:tcBorders>
            <w:hideMark/>
          </w:tcPr>
          <w:p w14:paraId="615F4EB1" w14:textId="77777777" w:rsidR="0083782A" w:rsidRDefault="0083782A" w:rsidP="00F43CFD">
            <w:pPr>
              <w:spacing w:after="120"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IPPV or CPAP &gt; 5cm H2O delivered via mask or hood without the need for tracheal intubation</w:t>
            </w:r>
          </w:p>
        </w:tc>
      </w:tr>
      <w:tr w:rsidR="00FF0E6B" w14:paraId="2ABF4095" w14:textId="77777777" w:rsidTr="003E74A1">
        <w:tc>
          <w:tcPr>
            <w:tcW w:w="8926" w:type="dxa"/>
            <w:gridSpan w:val="2"/>
            <w:tcBorders>
              <w:top w:val="single" w:sz="4" w:space="0" w:color="auto"/>
            </w:tcBorders>
            <w:vAlign w:val="center"/>
          </w:tcPr>
          <w:p w14:paraId="251ED432" w14:textId="1421A3B0" w:rsidR="00FF0E6B" w:rsidRDefault="00FF0E6B" w:rsidP="00FF0E6B">
            <w:pPr>
              <w:spacing w:line="300" w:lineRule="auto"/>
              <w:rPr>
                <w:rFonts w:cstheme="minorHAnsi"/>
                <w:sz w:val="20"/>
              </w:rPr>
            </w:pPr>
            <w:r>
              <w:rPr>
                <w:sz w:val="20"/>
                <w:szCs w:val="24"/>
              </w:rPr>
              <w:t>PEEP = positive end expiratory pressure</w:t>
            </w:r>
          </w:p>
        </w:tc>
      </w:tr>
      <w:tr w:rsidR="0083782A" w14:paraId="028D7691" w14:textId="77777777" w:rsidTr="003E74A1">
        <w:tc>
          <w:tcPr>
            <w:tcW w:w="3828" w:type="dxa"/>
            <w:vAlign w:val="center"/>
          </w:tcPr>
          <w:p w14:paraId="582639E8" w14:textId="77777777" w:rsidR="0083782A" w:rsidRDefault="0083782A">
            <w:pPr>
              <w:spacing w:line="240" w:lineRule="auto"/>
              <w:rPr>
                <w:rFonts w:cstheme="minorHAnsi"/>
                <w:sz w:val="20"/>
              </w:rPr>
            </w:pPr>
          </w:p>
        </w:tc>
        <w:tc>
          <w:tcPr>
            <w:tcW w:w="5098" w:type="dxa"/>
            <w:vAlign w:val="center"/>
          </w:tcPr>
          <w:p w14:paraId="4D885764" w14:textId="77777777" w:rsidR="0083782A" w:rsidRDefault="0083782A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</w:p>
        </w:tc>
      </w:tr>
    </w:tbl>
    <w:p w14:paraId="63983141" w14:textId="4066B6A2" w:rsidR="00D23F8A" w:rsidRDefault="00D23F8A">
      <w:pPr>
        <w:spacing w:line="264" w:lineRule="auto"/>
        <w:rPr>
          <w:b/>
        </w:rPr>
      </w:pPr>
      <w:r>
        <w:rPr>
          <w:b/>
        </w:rPr>
        <w:br w:type="page"/>
      </w:r>
    </w:p>
    <w:p w14:paraId="3F793912" w14:textId="13A64847" w:rsidR="00E222F2" w:rsidRDefault="00E222F2" w:rsidP="00D654D7">
      <w:pPr>
        <w:pStyle w:val="Heading1"/>
      </w:pPr>
      <w:bookmarkStart w:id="5" w:name="_Toc29205838"/>
      <w:r w:rsidRPr="00E63C62">
        <w:lastRenderedPageBreak/>
        <w:t xml:space="preserve">Table </w:t>
      </w:r>
      <w:r>
        <w:t>4</w:t>
      </w:r>
      <w:r w:rsidRPr="00E63C62">
        <w:t>.</w:t>
      </w:r>
      <w:r>
        <w:t xml:space="preserve"> </w:t>
      </w:r>
      <w:r w:rsidR="00FB2007">
        <w:t>Protocol amendments</w:t>
      </w:r>
      <w:bookmarkEnd w:id="5"/>
    </w:p>
    <w:p w14:paraId="54D1BE6F" w14:textId="77777777" w:rsidR="00E222F2" w:rsidRPr="00E222F2" w:rsidRDefault="00E222F2" w:rsidP="00E222F2"/>
    <w:tbl>
      <w:tblPr>
        <w:tblStyle w:val="TableGrid"/>
        <w:tblW w:w="878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6837"/>
      </w:tblGrid>
      <w:tr w:rsidR="00ED6104" w:rsidRPr="00787695" w14:paraId="743EE632" w14:textId="77777777" w:rsidTr="00412A7C"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14:paraId="2DC33AA9" w14:textId="1CAF2CFE" w:rsidR="002F2E1E" w:rsidRPr="005171BB" w:rsidRDefault="002F2E1E" w:rsidP="00787695">
            <w:pPr>
              <w:spacing w:line="300" w:lineRule="auto"/>
              <w:rPr>
                <w:rFonts w:cstheme="minorHAnsi"/>
                <w:b/>
                <w:sz w:val="20"/>
                <w:szCs w:val="24"/>
              </w:rPr>
            </w:pPr>
            <w:r w:rsidRPr="005171BB">
              <w:rPr>
                <w:rFonts w:cstheme="minorHAnsi"/>
                <w:b/>
                <w:sz w:val="20"/>
                <w:szCs w:val="24"/>
              </w:rPr>
              <w:t>Type / date</w:t>
            </w:r>
          </w:p>
        </w:tc>
        <w:tc>
          <w:tcPr>
            <w:tcW w:w="6837" w:type="dxa"/>
            <w:tcBorders>
              <w:bottom w:val="single" w:sz="4" w:space="0" w:color="auto"/>
            </w:tcBorders>
            <w:vAlign w:val="center"/>
          </w:tcPr>
          <w:p w14:paraId="35AE2143" w14:textId="77777777" w:rsidR="002F2E1E" w:rsidRPr="005171BB" w:rsidRDefault="002F2E1E" w:rsidP="00787695">
            <w:pPr>
              <w:spacing w:line="300" w:lineRule="auto"/>
              <w:rPr>
                <w:rFonts w:cstheme="minorHAnsi"/>
                <w:b/>
                <w:sz w:val="20"/>
                <w:szCs w:val="24"/>
              </w:rPr>
            </w:pPr>
            <w:r w:rsidRPr="005171BB">
              <w:rPr>
                <w:rFonts w:cstheme="minorHAnsi"/>
                <w:b/>
                <w:sz w:val="20"/>
                <w:szCs w:val="24"/>
              </w:rPr>
              <w:t>Detail</w:t>
            </w:r>
          </w:p>
        </w:tc>
      </w:tr>
      <w:tr w:rsidR="00ED6104" w:rsidRPr="00787695" w14:paraId="4DF816F6" w14:textId="77777777" w:rsidTr="00412A7C">
        <w:tc>
          <w:tcPr>
            <w:tcW w:w="1952" w:type="dxa"/>
          </w:tcPr>
          <w:p w14:paraId="5A440786" w14:textId="468E8329" w:rsidR="002F2E1E" w:rsidRPr="00787695" w:rsidRDefault="0024211C" w:rsidP="007C2E58">
            <w:pPr>
              <w:spacing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HRA amendment</w:t>
            </w:r>
          </w:p>
          <w:p w14:paraId="2F56AD9E" w14:textId="55525B51" w:rsidR="002F2E1E" w:rsidRDefault="002F2E1E" w:rsidP="007C2E58">
            <w:pPr>
              <w:spacing w:line="300" w:lineRule="auto"/>
              <w:rPr>
                <w:rFonts w:cstheme="minorHAnsi"/>
                <w:sz w:val="20"/>
                <w:szCs w:val="24"/>
              </w:rPr>
            </w:pPr>
            <w:r w:rsidRPr="00787695">
              <w:rPr>
                <w:rFonts w:cstheme="minorHAnsi"/>
                <w:sz w:val="20"/>
                <w:szCs w:val="24"/>
              </w:rPr>
              <w:t>17/10/2016</w:t>
            </w:r>
            <w:r w:rsidR="00DC779E">
              <w:rPr>
                <w:rFonts w:cstheme="minorHAnsi"/>
                <w:sz w:val="20"/>
                <w:szCs w:val="24"/>
              </w:rPr>
              <w:br/>
              <w:t xml:space="preserve">CT registry changed </w:t>
            </w:r>
            <w:r w:rsidR="008F3A5D">
              <w:rPr>
                <w:rFonts w:cstheme="minorHAnsi"/>
                <w:sz w:val="20"/>
                <w:szCs w:val="24"/>
              </w:rPr>
              <w:t>7</w:t>
            </w:r>
            <w:r w:rsidR="00A21920">
              <w:rPr>
                <w:rFonts w:cstheme="minorHAnsi"/>
                <w:sz w:val="20"/>
                <w:szCs w:val="24"/>
              </w:rPr>
              <w:t>/12/2016</w:t>
            </w:r>
          </w:p>
          <w:p w14:paraId="7EE18774" w14:textId="7AABE3FF" w:rsidR="004A1760" w:rsidRPr="004A1760" w:rsidRDefault="004A1760" w:rsidP="004A1760">
            <w:pPr>
              <w:jc w:val="center"/>
              <w:rPr>
                <w:rFonts w:cstheme="minorHAnsi"/>
                <w:sz w:val="20"/>
                <w:szCs w:val="24"/>
              </w:rPr>
            </w:pPr>
          </w:p>
        </w:tc>
        <w:tc>
          <w:tcPr>
            <w:tcW w:w="6837" w:type="dxa"/>
          </w:tcPr>
          <w:p w14:paraId="46A9F41C" w14:textId="6A178069" w:rsidR="00E750E8" w:rsidRDefault="002F2E1E" w:rsidP="007C2E58">
            <w:pPr>
              <w:spacing w:line="300" w:lineRule="auto"/>
              <w:rPr>
                <w:rFonts w:cstheme="minorHAnsi"/>
                <w:sz w:val="20"/>
                <w:szCs w:val="24"/>
              </w:rPr>
            </w:pPr>
            <w:r w:rsidRPr="005171BB">
              <w:rPr>
                <w:rFonts w:cstheme="minorHAnsi"/>
                <w:b/>
                <w:sz w:val="20"/>
                <w:szCs w:val="24"/>
              </w:rPr>
              <w:t>Change</w:t>
            </w:r>
            <w:r w:rsidR="00E750E8" w:rsidRPr="005171BB">
              <w:rPr>
                <w:rFonts w:cstheme="minorHAnsi"/>
                <w:b/>
                <w:sz w:val="20"/>
                <w:szCs w:val="24"/>
              </w:rPr>
              <w:t>:</w:t>
            </w:r>
            <w:r w:rsidR="00E750E8">
              <w:rPr>
                <w:rFonts w:cstheme="minorHAnsi"/>
                <w:sz w:val="20"/>
                <w:szCs w:val="24"/>
              </w:rPr>
              <w:t xml:space="preserve"> </w:t>
            </w:r>
            <w:r w:rsidR="00A41690">
              <w:rPr>
                <w:rFonts w:cstheme="minorHAnsi"/>
                <w:sz w:val="20"/>
                <w:szCs w:val="24"/>
              </w:rPr>
              <w:t xml:space="preserve">New sample size rationale and a reduction in </w:t>
            </w:r>
            <w:r w:rsidRPr="00787695">
              <w:rPr>
                <w:rFonts w:cstheme="minorHAnsi"/>
                <w:sz w:val="20"/>
                <w:szCs w:val="24"/>
              </w:rPr>
              <w:t xml:space="preserve">the </w:t>
            </w:r>
            <w:r w:rsidR="00404DAB">
              <w:rPr>
                <w:rFonts w:cstheme="minorHAnsi"/>
                <w:sz w:val="20"/>
                <w:szCs w:val="24"/>
              </w:rPr>
              <w:t xml:space="preserve">total </w:t>
            </w:r>
            <w:r w:rsidRPr="00787695">
              <w:rPr>
                <w:rFonts w:cstheme="minorHAnsi"/>
                <w:sz w:val="20"/>
                <w:szCs w:val="24"/>
              </w:rPr>
              <w:t>recruitment target</w:t>
            </w:r>
            <w:r w:rsidR="0024211C">
              <w:rPr>
                <w:rFonts w:cstheme="minorHAnsi"/>
                <w:sz w:val="20"/>
                <w:szCs w:val="24"/>
              </w:rPr>
              <w:t xml:space="preserve"> from 92</w:t>
            </w:r>
            <w:r w:rsidR="00404DAB">
              <w:rPr>
                <w:rFonts w:cstheme="minorHAnsi"/>
                <w:sz w:val="20"/>
                <w:szCs w:val="24"/>
              </w:rPr>
              <w:t xml:space="preserve"> to 76</w:t>
            </w:r>
          </w:p>
          <w:p w14:paraId="2D165CEF" w14:textId="2A69E19E" w:rsidR="002F2E1E" w:rsidRPr="00787695" w:rsidRDefault="00E750E8" w:rsidP="007C2E58">
            <w:pPr>
              <w:spacing w:line="300" w:lineRule="auto"/>
              <w:rPr>
                <w:rFonts w:cstheme="minorHAnsi"/>
                <w:sz w:val="20"/>
                <w:szCs w:val="24"/>
              </w:rPr>
            </w:pPr>
            <w:r w:rsidRPr="005171BB">
              <w:rPr>
                <w:rFonts w:cstheme="minorHAnsi"/>
                <w:b/>
                <w:sz w:val="20"/>
                <w:szCs w:val="24"/>
              </w:rPr>
              <w:t>Rationale:</w:t>
            </w:r>
            <w:r>
              <w:rPr>
                <w:rFonts w:cstheme="minorHAnsi"/>
                <w:sz w:val="20"/>
                <w:szCs w:val="24"/>
              </w:rPr>
              <w:t xml:space="preserve"> </w:t>
            </w:r>
            <w:r w:rsidR="002F2E1E" w:rsidRPr="00787695">
              <w:rPr>
                <w:rFonts w:cstheme="minorHAnsi"/>
                <w:sz w:val="20"/>
                <w:szCs w:val="24"/>
              </w:rPr>
              <w:t xml:space="preserve">Peer review from the NIHR and others </w:t>
            </w:r>
            <w:r w:rsidR="006207C5">
              <w:rPr>
                <w:rFonts w:cstheme="minorHAnsi"/>
                <w:sz w:val="20"/>
                <w:szCs w:val="24"/>
              </w:rPr>
              <w:t>suggested</w:t>
            </w:r>
            <w:r w:rsidR="00A45D01">
              <w:rPr>
                <w:rFonts w:cstheme="minorHAnsi"/>
                <w:sz w:val="20"/>
                <w:szCs w:val="24"/>
              </w:rPr>
              <w:t xml:space="preserve"> that t</w:t>
            </w:r>
            <w:r w:rsidR="00531179">
              <w:rPr>
                <w:rFonts w:cstheme="minorHAnsi"/>
                <w:sz w:val="20"/>
                <w:szCs w:val="24"/>
              </w:rPr>
              <w:t>he sample size</w:t>
            </w:r>
            <w:r w:rsidR="001E2977">
              <w:rPr>
                <w:rFonts w:cstheme="minorHAnsi"/>
                <w:sz w:val="20"/>
                <w:szCs w:val="24"/>
              </w:rPr>
              <w:t xml:space="preserve"> </w:t>
            </w:r>
            <w:r w:rsidR="006C1208">
              <w:rPr>
                <w:rFonts w:cstheme="minorHAnsi"/>
                <w:sz w:val="20"/>
                <w:szCs w:val="24"/>
              </w:rPr>
              <w:t xml:space="preserve">calculation </w:t>
            </w:r>
            <w:r w:rsidR="001E2977">
              <w:rPr>
                <w:rFonts w:cstheme="minorHAnsi"/>
                <w:sz w:val="20"/>
                <w:szCs w:val="24"/>
              </w:rPr>
              <w:t xml:space="preserve">and supporting rationale </w:t>
            </w:r>
            <w:r w:rsidR="00A45D01">
              <w:rPr>
                <w:rFonts w:cstheme="minorHAnsi"/>
                <w:sz w:val="20"/>
                <w:szCs w:val="24"/>
              </w:rPr>
              <w:t>required</w:t>
            </w:r>
            <w:r w:rsidR="001E2977">
              <w:rPr>
                <w:rFonts w:cstheme="minorHAnsi"/>
                <w:sz w:val="20"/>
                <w:szCs w:val="24"/>
              </w:rPr>
              <w:t xml:space="preserve"> updat</w:t>
            </w:r>
            <w:r w:rsidR="00B33B08">
              <w:rPr>
                <w:rFonts w:cstheme="minorHAnsi"/>
                <w:sz w:val="20"/>
                <w:szCs w:val="24"/>
              </w:rPr>
              <w:t>ing</w:t>
            </w:r>
            <w:r w:rsidR="001E2977">
              <w:rPr>
                <w:rFonts w:cstheme="minorHAnsi"/>
                <w:sz w:val="20"/>
                <w:szCs w:val="24"/>
              </w:rPr>
              <w:t xml:space="preserve"> in light of </w:t>
            </w:r>
            <w:r w:rsidR="002F2E1E" w:rsidRPr="00787695">
              <w:rPr>
                <w:rFonts w:cstheme="minorHAnsi"/>
                <w:sz w:val="20"/>
                <w:szCs w:val="24"/>
              </w:rPr>
              <w:t>literature</w:t>
            </w:r>
            <w:r w:rsidR="00B33B08">
              <w:rPr>
                <w:rFonts w:cstheme="minorHAnsi"/>
                <w:sz w:val="20"/>
                <w:szCs w:val="24"/>
              </w:rPr>
              <w:t xml:space="preserve"> published after the commencement of the study</w:t>
            </w:r>
            <w:r w:rsidR="00506F60">
              <w:rPr>
                <w:rFonts w:cstheme="minorHAnsi"/>
                <w:sz w:val="20"/>
                <w:szCs w:val="24"/>
              </w:rPr>
              <w:t xml:space="preserve"> </w:t>
            </w:r>
            <w:r w:rsidR="00461980">
              <w:rPr>
                <w:rFonts w:cstheme="minorHAnsi"/>
                <w:sz w:val="20"/>
                <w:szCs w:val="24"/>
              </w:rPr>
              <w:fldChar w:fldCharType="begin">
                <w:fldData xml:space="preserve">PEVuZE5vdGU+PENpdGU+PEF1dGhvcj5FbGRyaWRnZTwvQXV0aG9yPjxZZWFyPjIwMTY8L1llYXI+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</w:fldData>
              </w:fldChar>
            </w:r>
            <w:r w:rsidR="00F767F3">
              <w:rPr>
                <w:rFonts w:cstheme="minorHAnsi"/>
                <w:sz w:val="20"/>
                <w:szCs w:val="24"/>
              </w:rPr>
              <w:instrText xml:space="preserve"> ADDIN EN.CITE </w:instrText>
            </w:r>
            <w:r w:rsidR="00F767F3">
              <w:rPr>
                <w:rFonts w:cstheme="minorHAnsi"/>
                <w:sz w:val="20"/>
                <w:szCs w:val="24"/>
              </w:rPr>
              <w:fldChar w:fldCharType="begin">
                <w:fldData xml:space="preserve">PEVuZE5vdGU+PENpdGU+PEF1dGhvcj5FbGRyaWRnZTwvQXV0aG9yPjxZZWFyPjIwMTY8L1llYXI+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</w:fldData>
              </w:fldChar>
            </w:r>
            <w:r w:rsidR="00F767F3">
              <w:rPr>
                <w:rFonts w:cstheme="minorHAnsi"/>
                <w:sz w:val="20"/>
                <w:szCs w:val="24"/>
              </w:rPr>
              <w:instrText xml:space="preserve"> ADDIN EN.CITE.DATA </w:instrText>
            </w:r>
            <w:r w:rsidR="00F767F3">
              <w:rPr>
                <w:rFonts w:cstheme="minorHAnsi"/>
                <w:sz w:val="20"/>
                <w:szCs w:val="24"/>
              </w:rPr>
            </w:r>
            <w:r w:rsidR="00F767F3">
              <w:rPr>
                <w:rFonts w:cstheme="minorHAnsi"/>
                <w:sz w:val="20"/>
                <w:szCs w:val="24"/>
              </w:rPr>
              <w:fldChar w:fldCharType="end"/>
            </w:r>
            <w:r w:rsidR="00461980">
              <w:rPr>
                <w:rFonts w:cstheme="minorHAnsi"/>
                <w:sz w:val="20"/>
                <w:szCs w:val="24"/>
              </w:rPr>
              <w:fldChar w:fldCharType="separate"/>
            </w:r>
            <w:r w:rsidR="00F767F3">
              <w:rPr>
                <w:rFonts w:cstheme="minorHAnsi"/>
                <w:noProof/>
                <w:sz w:val="20"/>
                <w:szCs w:val="24"/>
              </w:rPr>
              <w:t>[2, 3]</w:t>
            </w:r>
            <w:r w:rsidR="00461980">
              <w:rPr>
                <w:rFonts w:cstheme="minorHAnsi"/>
                <w:sz w:val="20"/>
                <w:szCs w:val="24"/>
              </w:rPr>
              <w:fldChar w:fldCharType="end"/>
            </w:r>
          </w:p>
        </w:tc>
      </w:tr>
      <w:tr w:rsidR="00DA783D" w:rsidRPr="00787695" w14:paraId="2E1809E5" w14:textId="77777777" w:rsidTr="00412A7C">
        <w:tc>
          <w:tcPr>
            <w:tcW w:w="1952" w:type="dxa"/>
          </w:tcPr>
          <w:p w14:paraId="4272C171" w14:textId="77777777" w:rsidR="00461980" w:rsidRPr="00787695" w:rsidRDefault="00461980" w:rsidP="00461980">
            <w:pPr>
              <w:spacing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HRA amendment</w:t>
            </w:r>
          </w:p>
          <w:p w14:paraId="4E7DC68B" w14:textId="13425A89" w:rsidR="00DA783D" w:rsidRDefault="00461980" w:rsidP="00461980">
            <w:pPr>
              <w:spacing w:line="300" w:lineRule="auto"/>
              <w:rPr>
                <w:rFonts w:cstheme="minorHAnsi"/>
                <w:sz w:val="20"/>
                <w:szCs w:val="24"/>
              </w:rPr>
            </w:pPr>
            <w:r w:rsidRPr="00787695">
              <w:rPr>
                <w:rFonts w:cstheme="minorHAnsi"/>
                <w:sz w:val="20"/>
                <w:szCs w:val="24"/>
              </w:rPr>
              <w:t>17/10/2016</w:t>
            </w:r>
            <w:r w:rsidR="00A21920">
              <w:rPr>
                <w:rFonts w:cstheme="minorHAnsi"/>
                <w:sz w:val="20"/>
                <w:szCs w:val="24"/>
              </w:rPr>
              <w:br/>
              <w:t>CT registry changed 7/12/2016</w:t>
            </w:r>
          </w:p>
        </w:tc>
        <w:tc>
          <w:tcPr>
            <w:tcW w:w="6837" w:type="dxa"/>
          </w:tcPr>
          <w:p w14:paraId="285F4F76" w14:textId="4BBAFB5A" w:rsidR="00DA783D" w:rsidRDefault="00DA783D" w:rsidP="007C2E58">
            <w:pPr>
              <w:spacing w:line="300" w:lineRule="auto"/>
              <w:rPr>
                <w:rFonts w:cstheme="minorHAnsi"/>
                <w:b/>
                <w:sz w:val="20"/>
                <w:szCs w:val="24"/>
              </w:rPr>
            </w:pPr>
            <w:r>
              <w:rPr>
                <w:rFonts w:cstheme="minorHAnsi"/>
                <w:b/>
                <w:sz w:val="20"/>
                <w:szCs w:val="24"/>
              </w:rPr>
              <w:t>Change:</w:t>
            </w:r>
            <w:r w:rsidR="00461980">
              <w:rPr>
                <w:rFonts w:cstheme="minorHAnsi"/>
                <w:b/>
                <w:sz w:val="20"/>
                <w:szCs w:val="24"/>
              </w:rPr>
              <w:t xml:space="preserve"> </w:t>
            </w:r>
            <w:r w:rsidR="005276FF" w:rsidRPr="00D240A6">
              <w:rPr>
                <w:rFonts w:cstheme="minorHAnsi"/>
                <w:sz w:val="20"/>
                <w:szCs w:val="24"/>
              </w:rPr>
              <w:t>Feasibility</w:t>
            </w:r>
            <w:r w:rsidR="00D240A6" w:rsidRPr="00D240A6">
              <w:rPr>
                <w:rFonts w:cstheme="minorHAnsi"/>
                <w:sz w:val="20"/>
                <w:szCs w:val="24"/>
              </w:rPr>
              <w:t xml:space="preserve"> and secondary outcomes clarified</w:t>
            </w:r>
          </w:p>
          <w:p w14:paraId="4A36A9AC" w14:textId="021811B2" w:rsidR="00DA783D" w:rsidRPr="005171BB" w:rsidRDefault="003206B7" w:rsidP="007C2E58">
            <w:pPr>
              <w:spacing w:line="300" w:lineRule="auto"/>
              <w:rPr>
                <w:rFonts w:cstheme="minorHAnsi"/>
                <w:b/>
                <w:sz w:val="20"/>
                <w:szCs w:val="24"/>
              </w:rPr>
            </w:pPr>
            <w:r>
              <w:rPr>
                <w:rFonts w:cstheme="minorHAnsi"/>
                <w:b/>
                <w:sz w:val="20"/>
                <w:szCs w:val="24"/>
              </w:rPr>
              <w:t>Rationale:</w:t>
            </w:r>
            <w:r w:rsidR="00461980" w:rsidRPr="00787695">
              <w:rPr>
                <w:rFonts w:cstheme="minorHAnsi"/>
                <w:sz w:val="20"/>
                <w:szCs w:val="24"/>
              </w:rPr>
              <w:t xml:space="preserve"> </w:t>
            </w:r>
            <w:r w:rsidR="00B50DD2">
              <w:rPr>
                <w:rFonts w:cstheme="minorHAnsi"/>
                <w:sz w:val="20"/>
                <w:szCs w:val="24"/>
              </w:rPr>
              <w:t>When entered on the public trials registry</w:t>
            </w:r>
            <w:r w:rsidR="00D15FD7">
              <w:rPr>
                <w:rFonts w:cstheme="minorHAnsi"/>
                <w:sz w:val="20"/>
                <w:szCs w:val="24"/>
              </w:rPr>
              <w:t xml:space="preserve"> (www.clinicaltrials.com)</w:t>
            </w:r>
            <w:r w:rsidR="00B50DD2">
              <w:rPr>
                <w:rFonts w:cstheme="minorHAnsi"/>
                <w:sz w:val="20"/>
                <w:szCs w:val="24"/>
              </w:rPr>
              <w:t xml:space="preserve">, </w:t>
            </w:r>
            <w:r w:rsidR="00B63251">
              <w:rPr>
                <w:rFonts w:cstheme="minorHAnsi"/>
                <w:sz w:val="20"/>
                <w:szCs w:val="24"/>
              </w:rPr>
              <w:t>v</w:t>
            </w:r>
            <w:r w:rsidR="00461980">
              <w:rPr>
                <w:rFonts w:cstheme="minorHAnsi"/>
                <w:sz w:val="20"/>
                <w:szCs w:val="24"/>
              </w:rPr>
              <w:t xml:space="preserve">entilator-free-days was incorrectly added </w:t>
            </w:r>
            <w:r w:rsidR="00074CB7">
              <w:rPr>
                <w:rFonts w:cstheme="minorHAnsi"/>
                <w:sz w:val="20"/>
                <w:szCs w:val="24"/>
              </w:rPr>
              <w:t>in</w:t>
            </w:r>
            <w:r w:rsidR="00461980">
              <w:rPr>
                <w:rFonts w:cstheme="minorHAnsi"/>
                <w:sz w:val="20"/>
                <w:szCs w:val="24"/>
              </w:rPr>
              <w:t xml:space="preserve"> the primary </w:t>
            </w:r>
            <w:r w:rsidR="005A3FF3">
              <w:rPr>
                <w:rFonts w:cstheme="minorHAnsi"/>
                <w:sz w:val="20"/>
                <w:szCs w:val="24"/>
              </w:rPr>
              <w:t>outco</w:t>
            </w:r>
            <w:r w:rsidR="00F11EF1">
              <w:rPr>
                <w:rFonts w:cstheme="minorHAnsi"/>
                <w:sz w:val="20"/>
                <w:szCs w:val="24"/>
              </w:rPr>
              <w:t>m</w:t>
            </w:r>
            <w:r w:rsidR="005A3FF3">
              <w:rPr>
                <w:rFonts w:cstheme="minorHAnsi"/>
                <w:sz w:val="20"/>
                <w:szCs w:val="24"/>
              </w:rPr>
              <w:t xml:space="preserve">e </w:t>
            </w:r>
            <w:r w:rsidR="00F11EF1">
              <w:rPr>
                <w:rFonts w:cstheme="minorHAnsi"/>
                <w:sz w:val="20"/>
                <w:szCs w:val="24"/>
              </w:rPr>
              <w:t>field</w:t>
            </w:r>
            <w:r w:rsidR="00B63251">
              <w:rPr>
                <w:rFonts w:cstheme="minorHAnsi"/>
                <w:sz w:val="20"/>
                <w:szCs w:val="24"/>
              </w:rPr>
              <w:t>. This was an error</w:t>
            </w:r>
            <w:r w:rsidR="009C46D8">
              <w:rPr>
                <w:rFonts w:cstheme="minorHAnsi"/>
                <w:sz w:val="20"/>
                <w:szCs w:val="24"/>
              </w:rPr>
              <w:t>. The trial was originally designed</w:t>
            </w:r>
            <w:r w:rsidR="001A1CFE">
              <w:rPr>
                <w:rFonts w:cstheme="minorHAnsi"/>
                <w:sz w:val="20"/>
                <w:szCs w:val="24"/>
              </w:rPr>
              <w:t xml:space="preserve"> to assess feasibility</w:t>
            </w:r>
            <w:r w:rsidR="009C46D8">
              <w:rPr>
                <w:rFonts w:cstheme="minorHAnsi"/>
                <w:sz w:val="20"/>
                <w:szCs w:val="24"/>
              </w:rPr>
              <w:t xml:space="preserve">; </w:t>
            </w:r>
            <w:r w:rsidR="001A1CFE">
              <w:rPr>
                <w:rFonts w:cstheme="minorHAnsi"/>
                <w:sz w:val="20"/>
                <w:szCs w:val="24"/>
              </w:rPr>
              <w:t xml:space="preserve">the </w:t>
            </w:r>
            <w:r w:rsidR="00B63251">
              <w:rPr>
                <w:rFonts w:cstheme="minorHAnsi"/>
                <w:sz w:val="20"/>
                <w:szCs w:val="24"/>
              </w:rPr>
              <w:t xml:space="preserve">aims </w:t>
            </w:r>
            <w:r w:rsidR="009661CE">
              <w:rPr>
                <w:rFonts w:cstheme="minorHAnsi"/>
                <w:sz w:val="20"/>
                <w:szCs w:val="24"/>
              </w:rPr>
              <w:t xml:space="preserve">are consistently presented </w:t>
            </w:r>
            <w:r w:rsidR="00B63251">
              <w:rPr>
                <w:rFonts w:cstheme="minorHAnsi"/>
                <w:sz w:val="20"/>
                <w:szCs w:val="24"/>
              </w:rPr>
              <w:t xml:space="preserve">in the study in the </w:t>
            </w:r>
            <w:r w:rsidR="006D3326">
              <w:rPr>
                <w:rFonts w:cstheme="minorHAnsi"/>
                <w:sz w:val="20"/>
                <w:szCs w:val="24"/>
              </w:rPr>
              <w:t xml:space="preserve">protocol and in the </w:t>
            </w:r>
            <w:r w:rsidR="00B63251">
              <w:rPr>
                <w:rFonts w:cstheme="minorHAnsi"/>
                <w:sz w:val="20"/>
                <w:szCs w:val="24"/>
              </w:rPr>
              <w:t xml:space="preserve">title and text </w:t>
            </w:r>
            <w:r w:rsidR="009661CE">
              <w:rPr>
                <w:rFonts w:cstheme="minorHAnsi"/>
                <w:sz w:val="20"/>
                <w:szCs w:val="24"/>
              </w:rPr>
              <w:t xml:space="preserve">of the public </w:t>
            </w:r>
            <w:r w:rsidR="006D3326">
              <w:rPr>
                <w:rFonts w:cstheme="minorHAnsi"/>
                <w:sz w:val="20"/>
                <w:szCs w:val="24"/>
              </w:rPr>
              <w:t>trials registry</w:t>
            </w:r>
          </w:p>
        </w:tc>
      </w:tr>
      <w:tr w:rsidR="00ED6104" w:rsidRPr="00787695" w14:paraId="4DC092F6" w14:textId="77777777" w:rsidTr="00412A7C">
        <w:tc>
          <w:tcPr>
            <w:tcW w:w="1952" w:type="dxa"/>
          </w:tcPr>
          <w:p w14:paraId="5F2E945A" w14:textId="77777777" w:rsidR="00506F60" w:rsidRPr="00787695" w:rsidRDefault="00506F60" w:rsidP="007C2E58">
            <w:pPr>
              <w:spacing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HRA amendment</w:t>
            </w:r>
          </w:p>
          <w:p w14:paraId="6E93ECFB" w14:textId="77777777" w:rsidR="002F2E1E" w:rsidRDefault="002F2E1E" w:rsidP="007C2E58">
            <w:pPr>
              <w:spacing w:line="300" w:lineRule="auto"/>
              <w:rPr>
                <w:rFonts w:cstheme="minorHAnsi"/>
                <w:sz w:val="20"/>
                <w:szCs w:val="24"/>
              </w:rPr>
            </w:pPr>
            <w:r w:rsidRPr="00787695">
              <w:rPr>
                <w:rFonts w:cstheme="minorHAnsi"/>
                <w:sz w:val="20"/>
                <w:szCs w:val="24"/>
              </w:rPr>
              <w:t>04/12/2014</w:t>
            </w:r>
          </w:p>
          <w:p w14:paraId="2A4981EA" w14:textId="3BF73BCA" w:rsidR="00B4775E" w:rsidRPr="00787695" w:rsidRDefault="00B4775E" w:rsidP="007C2E58">
            <w:pPr>
              <w:spacing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CT registry changed 7/12/2016</w:t>
            </w:r>
          </w:p>
        </w:tc>
        <w:tc>
          <w:tcPr>
            <w:tcW w:w="6837" w:type="dxa"/>
          </w:tcPr>
          <w:p w14:paraId="1B31F6D2" w14:textId="16BCFD29" w:rsidR="001845C6" w:rsidRDefault="00DA62B7" w:rsidP="007C2E58">
            <w:pPr>
              <w:spacing w:line="300" w:lineRule="auto"/>
              <w:rPr>
                <w:rFonts w:cstheme="minorHAnsi"/>
                <w:sz w:val="20"/>
                <w:szCs w:val="24"/>
              </w:rPr>
            </w:pPr>
            <w:r w:rsidRPr="005171BB">
              <w:rPr>
                <w:rFonts w:cstheme="minorHAnsi"/>
                <w:b/>
                <w:sz w:val="20"/>
                <w:szCs w:val="24"/>
              </w:rPr>
              <w:t>Change:</w:t>
            </w:r>
            <w:r>
              <w:rPr>
                <w:rFonts w:cstheme="minorHAnsi"/>
                <w:sz w:val="20"/>
                <w:szCs w:val="24"/>
              </w:rPr>
              <w:t xml:space="preserve"> </w:t>
            </w:r>
            <w:r w:rsidR="001845C6">
              <w:rPr>
                <w:rFonts w:cstheme="minorHAnsi"/>
                <w:sz w:val="20"/>
                <w:szCs w:val="24"/>
              </w:rPr>
              <w:t xml:space="preserve"> </w:t>
            </w:r>
            <w:r w:rsidR="001D4FFA">
              <w:rPr>
                <w:rFonts w:cstheme="minorHAnsi"/>
                <w:sz w:val="20"/>
                <w:szCs w:val="24"/>
              </w:rPr>
              <w:t>Alteration to</w:t>
            </w:r>
            <w:r w:rsidR="001845C6">
              <w:rPr>
                <w:rFonts w:cstheme="minorHAnsi"/>
                <w:sz w:val="20"/>
                <w:szCs w:val="24"/>
              </w:rPr>
              <w:t xml:space="preserve"> inclusion criteria to</w:t>
            </w:r>
            <w:r w:rsidR="001D4FFA">
              <w:rPr>
                <w:rFonts w:cstheme="minorHAnsi"/>
                <w:sz w:val="20"/>
                <w:szCs w:val="24"/>
              </w:rPr>
              <w:t xml:space="preserve"> remove</w:t>
            </w:r>
            <w:r w:rsidR="00EE6632">
              <w:rPr>
                <w:rFonts w:cstheme="minorHAnsi"/>
                <w:sz w:val="20"/>
                <w:szCs w:val="24"/>
              </w:rPr>
              <w:t xml:space="preserve"> patients with interstitial lung disease and</w:t>
            </w:r>
            <w:r w:rsidR="001845C6">
              <w:rPr>
                <w:rFonts w:cstheme="minorHAnsi"/>
                <w:sz w:val="20"/>
                <w:szCs w:val="24"/>
              </w:rPr>
              <w:t xml:space="preserve"> include patients</w:t>
            </w:r>
            <w:r w:rsidR="00883654">
              <w:rPr>
                <w:rFonts w:cstheme="minorHAnsi"/>
                <w:sz w:val="20"/>
                <w:szCs w:val="24"/>
              </w:rPr>
              <w:t xml:space="preserve"> with Acute Respiratory Distress Syndrome (ARDS)</w:t>
            </w:r>
          </w:p>
          <w:p w14:paraId="6109BDBB" w14:textId="3C30A30F" w:rsidR="002F2E1E" w:rsidRPr="00787695" w:rsidRDefault="001845C6" w:rsidP="007C2E58">
            <w:pPr>
              <w:spacing w:line="300" w:lineRule="auto"/>
              <w:rPr>
                <w:rFonts w:cstheme="minorHAnsi"/>
                <w:sz w:val="20"/>
                <w:szCs w:val="24"/>
              </w:rPr>
            </w:pPr>
            <w:r w:rsidRPr="005171BB">
              <w:rPr>
                <w:rFonts w:cstheme="minorHAnsi"/>
                <w:b/>
                <w:sz w:val="20"/>
                <w:szCs w:val="24"/>
              </w:rPr>
              <w:t>Rationale:</w:t>
            </w:r>
            <w:r>
              <w:rPr>
                <w:rFonts w:cstheme="minorHAnsi"/>
                <w:sz w:val="20"/>
                <w:szCs w:val="24"/>
              </w:rPr>
              <w:t xml:space="preserve"> </w:t>
            </w:r>
            <w:r w:rsidR="00506F60">
              <w:rPr>
                <w:rFonts w:cstheme="minorHAnsi"/>
                <w:sz w:val="20"/>
                <w:szCs w:val="24"/>
              </w:rPr>
              <w:t>The</w:t>
            </w:r>
            <w:r w:rsidR="002F2E1E" w:rsidRPr="00787695">
              <w:rPr>
                <w:rFonts w:cstheme="minorHAnsi"/>
                <w:sz w:val="20"/>
                <w:szCs w:val="24"/>
              </w:rPr>
              <w:t xml:space="preserve"> study </w:t>
            </w:r>
            <w:r w:rsidR="005A4087">
              <w:rPr>
                <w:rFonts w:cstheme="minorHAnsi"/>
                <w:sz w:val="20"/>
                <w:szCs w:val="24"/>
              </w:rPr>
              <w:t>aimed to recruit</w:t>
            </w:r>
            <w:r w:rsidR="002F2E1E" w:rsidRPr="00787695">
              <w:rPr>
                <w:rFonts w:cstheme="minorHAnsi"/>
                <w:sz w:val="20"/>
                <w:szCs w:val="24"/>
              </w:rPr>
              <w:t xml:space="preserve"> patients at risk of prolonged mechanical ventilation in the ICU</w:t>
            </w:r>
            <w:r w:rsidR="006D4014">
              <w:rPr>
                <w:rFonts w:cstheme="minorHAnsi"/>
                <w:sz w:val="20"/>
                <w:szCs w:val="24"/>
              </w:rPr>
              <w:t xml:space="preserve">. </w:t>
            </w:r>
            <w:r w:rsidR="00A57273">
              <w:rPr>
                <w:rFonts w:cstheme="minorHAnsi"/>
                <w:sz w:val="20"/>
                <w:szCs w:val="24"/>
              </w:rPr>
              <w:t xml:space="preserve">Interstitial lung disease was removed </w:t>
            </w:r>
            <w:r w:rsidR="00055606">
              <w:rPr>
                <w:rFonts w:cstheme="minorHAnsi"/>
                <w:sz w:val="20"/>
                <w:szCs w:val="24"/>
              </w:rPr>
              <w:t xml:space="preserve">due to the overall poor prognosis </w:t>
            </w:r>
            <w:r w:rsidR="004B1D4A">
              <w:rPr>
                <w:rFonts w:cstheme="minorHAnsi"/>
                <w:sz w:val="20"/>
                <w:szCs w:val="24"/>
              </w:rPr>
              <w:t xml:space="preserve">of ventilated ILD patients. </w:t>
            </w:r>
            <w:r w:rsidR="005254F4">
              <w:rPr>
                <w:rFonts w:cstheme="minorHAnsi"/>
                <w:sz w:val="20"/>
                <w:szCs w:val="24"/>
              </w:rPr>
              <w:t>AR</w:t>
            </w:r>
            <w:r w:rsidR="002F2E1E" w:rsidRPr="00787695">
              <w:rPr>
                <w:rFonts w:cstheme="minorHAnsi"/>
                <w:sz w:val="20"/>
                <w:szCs w:val="24"/>
              </w:rPr>
              <w:t>DS</w:t>
            </w:r>
            <w:r w:rsidR="001066B2">
              <w:rPr>
                <w:rFonts w:cstheme="minorHAnsi"/>
                <w:sz w:val="20"/>
                <w:szCs w:val="24"/>
              </w:rPr>
              <w:t xml:space="preserve"> </w:t>
            </w:r>
            <w:r w:rsidR="000636A1">
              <w:rPr>
                <w:rFonts w:cstheme="minorHAnsi"/>
                <w:sz w:val="20"/>
                <w:szCs w:val="24"/>
              </w:rPr>
              <w:t>was</w:t>
            </w:r>
            <w:r w:rsidR="001066B2">
              <w:rPr>
                <w:rFonts w:cstheme="minorHAnsi"/>
                <w:sz w:val="20"/>
                <w:szCs w:val="24"/>
              </w:rPr>
              <w:t xml:space="preserve"> included</w:t>
            </w:r>
            <w:r w:rsidR="00230BDD">
              <w:rPr>
                <w:rFonts w:cstheme="minorHAnsi"/>
                <w:sz w:val="20"/>
                <w:szCs w:val="24"/>
              </w:rPr>
              <w:t xml:space="preserve"> following </w:t>
            </w:r>
            <w:r w:rsidR="00936031">
              <w:rPr>
                <w:rFonts w:cstheme="minorHAnsi"/>
                <w:sz w:val="20"/>
                <w:szCs w:val="24"/>
              </w:rPr>
              <w:t>research</w:t>
            </w:r>
            <w:r w:rsidR="002F2E1E" w:rsidRPr="00787695">
              <w:rPr>
                <w:rFonts w:cstheme="minorHAnsi"/>
                <w:sz w:val="20"/>
                <w:szCs w:val="24"/>
              </w:rPr>
              <w:t xml:space="preserve"> demonstra</w:t>
            </w:r>
            <w:r w:rsidR="00936031">
              <w:rPr>
                <w:rFonts w:cstheme="minorHAnsi"/>
                <w:sz w:val="20"/>
                <w:szCs w:val="24"/>
              </w:rPr>
              <w:t>ting</w:t>
            </w:r>
            <w:r w:rsidR="002F2E1E" w:rsidRPr="00787695">
              <w:rPr>
                <w:rFonts w:cstheme="minorHAnsi"/>
                <w:sz w:val="20"/>
                <w:szCs w:val="24"/>
              </w:rPr>
              <w:t xml:space="preserve"> an association with prolonged ventilator weaning</w:t>
            </w:r>
            <w:r w:rsidR="003E19CA">
              <w:rPr>
                <w:rFonts w:cstheme="minorHAnsi"/>
                <w:sz w:val="20"/>
                <w:szCs w:val="24"/>
              </w:rPr>
              <w:t xml:space="preserve"> </w:t>
            </w:r>
            <w:r w:rsidR="002F2E1E" w:rsidRPr="00787695">
              <w:rPr>
                <w:rFonts w:cstheme="minorHAnsi"/>
                <w:sz w:val="20"/>
                <w:szCs w:val="24"/>
              </w:rPr>
              <w:fldChar w:fldCharType="begin">
                <w:fldData xml:space="preserve">PEVuZE5vdGU+PENpdGU+PEF1dGhvcj5Ub3BmZXI8L0F1dGhvcj48WWVhcj4yMDE0PC9ZZWFyPjxS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</w:fldData>
              </w:fldChar>
            </w:r>
            <w:r w:rsidR="001856E8">
              <w:rPr>
                <w:rFonts w:cstheme="minorHAnsi"/>
                <w:sz w:val="20"/>
                <w:szCs w:val="24"/>
              </w:rPr>
              <w:instrText xml:space="preserve"> ADDIN EN.CITE </w:instrText>
            </w:r>
            <w:r w:rsidR="001856E8">
              <w:rPr>
                <w:rFonts w:cstheme="minorHAnsi"/>
                <w:sz w:val="20"/>
                <w:szCs w:val="24"/>
              </w:rPr>
              <w:fldChar w:fldCharType="begin">
                <w:fldData xml:space="preserve">PEVuZE5vdGU+PENpdGU+PEF1dGhvcj5Ub3BmZXI8L0F1dGhvcj48WWVhcj4yMDE0PC9ZZWFyPjxS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</w:fldData>
              </w:fldChar>
            </w:r>
            <w:r w:rsidR="001856E8">
              <w:rPr>
                <w:rFonts w:cstheme="minorHAnsi"/>
                <w:sz w:val="20"/>
                <w:szCs w:val="24"/>
              </w:rPr>
              <w:instrText xml:space="preserve"> ADDIN EN.CITE.DATA </w:instrText>
            </w:r>
            <w:r w:rsidR="001856E8">
              <w:rPr>
                <w:rFonts w:cstheme="minorHAnsi"/>
                <w:sz w:val="20"/>
                <w:szCs w:val="24"/>
              </w:rPr>
            </w:r>
            <w:r w:rsidR="001856E8">
              <w:rPr>
                <w:rFonts w:cstheme="minorHAnsi"/>
                <w:sz w:val="20"/>
                <w:szCs w:val="24"/>
              </w:rPr>
              <w:fldChar w:fldCharType="end"/>
            </w:r>
            <w:r w:rsidR="002F2E1E" w:rsidRPr="00787695">
              <w:rPr>
                <w:rFonts w:cstheme="minorHAnsi"/>
                <w:sz w:val="20"/>
                <w:szCs w:val="24"/>
              </w:rPr>
            </w:r>
            <w:r w:rsidR="002F2E1E" w:rsidRPr="00787695">
              <w:rPr>
                <w:rFonts w:cstheme="minorHAnsi"/>
                <w:sz w:val="20"/>
                <w:szCs w:val="24"/>
              </w:rPr>
              <w:fldChar w:fldCharType="separate"/>
            </w:r>
            <w:r w:rsidR="001856E8">
              <w:rPr>
                <w:rFonts w:cstheme="minorHAnsi"/>
                <w:noProof/>
                <w:sz w:val="20"/>
                <w:szCs w:val="24"/>
              </w:rPr>
              <w:t>[4]</w:t>
            </w:r>
            <w:r w:rsidR="002F2E1E" w:rsidRPr="00787695">
              <w:rPr>
                <w:rFonts w:cstheme="minorHAnsi"/>
                <w:sz w:val="20"/>
                <w:szCs w:val="24"/>
              </w:rPr>
              <w:fldChar w:fldCharType="end"/>
            </w:r>
            <w:r w:rsidR="002F2E1E" w:rsidRPr="00787695">
              <w:rPr>
                <w:rFonts w:cstheme="minorHAnsi"/>
                <w:sz w:val="20"/>
                <w:szCs w:val="24"/>
              </w:rPr>
              <w:t xml:space="preserve"> and </w:t>
            </w:r>
            <w:r w:rsidR="006F5B37">
              <w:rPr>
                <w:rFonts w:cstheme="minorHAnsi"/>
                <w:sz w:val="20"/>
                <w:szCs w:val="24"/>
              </w:rPr>
              <w:t xml:space="preserve">a new </w:t>
            </w:r>
            <w:r w:rsidR="002F2E1E" w:rsidRPr="00787695">
              <w:rPr>
                <w:rFonts w:cstheme="minorHAnsi"/>
                <w:sz w:val="20"/>
                <w:szCs w:val="24"/>
              </w:rPr>
              <w:t>international consensus on the definition of ARDS</w:t>
            </w:r>
            <w:r w:rsidR="006F5B37">
              <w:rPr>
                <w:rFonts w:cstheme="minorHAnsi"/>
                <w:sz w:val="20"/>
                <w:szCs w:val="24"/>
              </w:rPr>
              <w:t xml:space="preserve"> </w:t>
            </w:r>
            <w:r w:rsidR="00936015">
              <w:rPr>
                <w:rFonts w:cstheme="minorHAnsi"/>
                <w:sz w:val="20"/>
                <w:szCs w:val="24"/>
              </w:rPr>
              <w:fldChar w:fldCharType="begin"/>
            </w:r>
            <w:r w:rsidR="001856E8">
              <w:rPr>
                <w:rFonts w:cstheme="minorHAnsi"/>
                <w:sz w:val="20"/>
                <w:szCs w:val="24"/>
              </w:rPr>
              <w:instrText xml:space="preserve"> ADDIN EN.CITE &lt;EndNote&gt;&lt;Cite&gt;&lt;Author&gt;The Ards Definition Task Force&lt;/Author&gt;&lt;Year&gt;2012&lt;/Year&gt;&lt;RecNum&gt;1212&lt;/RecNum&gt;&lt;DisplayText&gt;[5]&lt;/DisplayText&gt;&lt;record&gt;&lt;rec-number&gt;1212&lt;/rec-number&gt;&lt;foreign-keys&gt;&lt;key app="EN" db-id="0xepxtzakerz5aest25xt95pdfdr52rtszsx" timestamp="1543928280"&gt;1212&lt;/key&gt;&lt;/foreign-keys&gt;&lt;ref-type name="Journal Article"&gt;17&lt;/ref-type&gt;&lt;contributors&gt;&lt;authors&gt;&lt;author&gt;The Ards Definition Task Force,&lt;/author&gt;&lt;/authors&gt;&lt;/contributors&gt;&lt;titles&gt;&lt;title&gt;Acute respiratory distress syndrome: The berlin definition&lt;/title&gt;&lt;secondary-title&gt;JAMA&lt;/secondary-title&gt;&lt;/titles&gt;&lt;periodical&gt;&lt;full-title&gt;JAMA&lt;/full-title&gt;&lt;/periodical&gt;&lt;pages&gt;2526-2533&lt;/pages&gt;&lt;volume&gt;307&lt;/volume&gt;&lt;number&gt;23&lt;/number&gt;&lt;dates&gt;&lt;year&gt;2012&lt;/year&gt;&lt;/dates&gt;&lt;isbn&gt;0098-7484&lt;/isbn&gt;&lt;urls&gt;&lt;related-urls&gt;&lt;url&gt;http://dx.doi.org/10.1001/jama.2012.5669&lt;/url&gt;&lt;/related-urls&gt;&lt;/urls&gt;&lt;electronic-resource-num&gt;10.1001/jama.2012.5669&lt;/electronic-resource-num&gt;&lt;/record&gt;&lt;/Cite&gt;&lt;/EndNote&gt;</w:instrText>
            </w:r>
            <w:r w:rsidR="00936015">
              <w:rPr>
                <w:rFonts w:cstheme="minorHAnsi"/>
                <w:sz w:val="20"/>
                <w:szCs w:val="24"/>
              </w:rPr>
              <w:fldChar w:fldCharType="separate"/>
            </w:r>
            <w:r w:rsidR="001856E8">
              <w:rPr>
                <w:rFonts w:cstheme="minorHAnsi"/>
                <w:noProof/>
                <w:sz w:val="20"/>
                <w:szCs w:val="24"/>
              </w:rPr>
              <w:t>[5]</w:t>
            </w:r>
            <w:r w:rsidR="00936015">
              <w:rPr>
                <w:rFonts w:cstheme="minorHAnsi"/>
                <w:sz w:val="20"/>
                <w:szCs w:val="24"/>
              </w:rPr>
              <w:fldChar w:fldCharType="end"/>
            </w:r>
            <w:r w:rsidR="00C57086">
              <w:rPr>
                <w:rFonts w:cstheme="minorHAnsi"/>
                <w:sz w:val="20"/>
                <w:szCs w:val="24"/>
              </w:rPr>
              <w:t xml:space="preserve"> published after the trial registration</w:t>
            </w:r>
            <w:r w:rsidR="002F2E1E" w:rsidRPr="00787695">
              <w:rPr>
                <w:rFonts w:cstheme="minorHAnsi"/>
                <w:sz w:val="20"/>
                <w:szCs w:val="24"/>
              </w:rPr>
              <w:t xml:space="preserve">. </w:t>
            </w:r>
          </w:p>
        </w:tc>
      </w:tr>
      <w:tr w:rsidR="00ED6104" w:rsidRPr="00787695" w14:paraId="22C0EC67" w14:textId="77777777" w:rsidTr="00891DA1">
        <w:tc>
          <w:tcPr>
            <w:tcW w:w="1952" w:type="dxa"/>
            <w:tcBorders>
              <w:bottom w:val="single" w:sz="4" w:space="0" w:color="auto"/>
            </w:tcBorders>
          </w:tcPr>
          <w:p w14:paraId="6FD2D403" w14:textId="18CFB6FC" w:rsidR="002F2E1E" w:rsidRPr="00787695" w:rsidRDefault="00C57086" w:rsidP="007C2E58">
            <w:pPr>
              <w:spacing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HRA amendment</w:t>
            </w:r>
          </w:p>
          <w:p w14:paraId="4268922B" w14:textId="77777777" w:rsidR="002F2E1E" w:rsidRDefault="002F2E1E" w:rsidP="007C2E58">
            <w:pPr>
              <w:spacing w:line="300" w:lineRule="auto"/>
              <w:rPr>
                <w:rFonts w:cstheme="minorHAnsi"/>
                <w:sz w:val="20"/>
                <w:szCs w:val="24"/>
              </w:rPr>
            </w:pPr>
            <w:r w:rsidRPr="00787695">
              <w:rPr>
                <w:rFonts w:cstheme="minorHAnsi"/>
                <w:sz w:val="20"/>
                <w:szCs w:val="24"/>
              </w:rPr>
              <w:t>04/12/2014</w:t>
            </w:r>
          </w:p>
          <w:p w14:paraId="061C5F78" w14:textId="7CF82C8D" w:rsidR="00DF7590" w:rsidRPr="00787695" w:rsidRDefault="00DF7590" w:rsidP="007C2E58">
            <w:pPr>
              <w:spacing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No change to C</w:t>
            </w:r>
            <w:r w:rsidR="00D15FD7">
              <w:rPr>
                <w:rFonts w:cstheme="minorHAnsi"/>
                <w:sz w:val="20"/>
                <w:szCs w:val="24"/>
              </w:rPr>
              <w:t>T registry</w:t>
            </w:r>
          </w:p>
        </w:tc>
        <w:tc>
          <w:tcPr>
            <w:tcW w:w="6837" w:type="dxa"/>
            <w:tcBorders>
              <w:bottom w:val="single" w:sz="4" w:space="0" w:color="auto"/>
            </w:tcBorders>
          </w:tcPr>
          <w:p w14:paraId="29AEE3BA" w14:textId="77777777" w:rsidR="000B7A73" w:rsidRDefault="000B7A73" w:rsidP="007C2E58">
            <w:pPr>
              <w:spacing w:line="300" w:lineRule="auto"/>
              <w:rPr>
                <w:rFonts w:eastAsiaTheme="minorEastAsia" w:cstheme="minorHAnsi"/>
                <w:sz w:val="20"/>
                <w:szCs w:val="24"/>
              </w:rPr>
            </w:pPr>
            <w:r w:rsidRPr="005171BB">
              <w:rPr>
                <w:rFonts w:eastAsiaTheme="minorEastAsia" w:cstheme="minorHAnsi"/>
                <w:b/>
                <w:sz w:val="20"/>
                <w:szCs w:val="24"/>
              </w:rPr>
              <w:t>Change:</w:t>
            </w:r>
            <w:r>
              <w:rPr>
                <w:rFonts w:eastAsiaTheme="minorEastAsia" w:cstheme="minorHAnsi"/>
                <w:sz w:val="20"/>
                <w:szCs w:val="24"/>
              </w:rPr>
              <w:t xml:space="preserve"> Removal of the requirement for PSV arm participants to receive a NAVA catheter.</w:t>
            </w:r>
          </w:p>
          <w:p w14:paraId="0987331F" w14:textId="06A894AC" w:rsidR="002F2E1E" w:rsidRPr="00787695" w:rsidRDefault="000B7A73" w:rsidP="007C2E58">
            <w:pPr>
              <w:spacing w:line="300" w:lineRule="auto"/>
              <w:rPr>
                <w:rFonts w:eastAsiaTheme="minorEastAsia" w:cstheme="minorHAnsi"/>
                <w:sz w:val="20"/>
                <w:szCs w:val="24"/>
              </w:rPr>
            </w:pPr>
            <w:r w:rsidRPr="005171BB">
              <w:rPr>
                <w:rFonts w:eastAsiaTheme="minorEastAsia" w:cstheme="minorHAnsi"/>
                <w:b/>
                <w:sz w:val="20"/>
                <w:szCs w:val="24"/>
              </w:rPr>
              <w:t>Rationale:</w:t>
            </w:r>
            <w:r>
              <w:rPr>
                <w:rFonts w:eastAsiaTheme="minorEastAsia" w:cstheme="minorHAnsi"/>
                <w:sz w:val="20"/>
                <w:szCs w:val="24"/>
              </w:rPr>
              <w:t xml:space="preserve"> </w:t>
            </w:r>
            <w:r w:rsidR="008C1C85" w:rsidRPr="008C1C85">
              <w:rPr>
                <w:rFonts w:eastAsiaTheme="minorEastAsia" w:cstheme="minorHAnsi"/>
                <w:sz w:val="20"/>
                <w:szCs w:val="24"/>
              </w:rPr>
              <w:t xml:space="preserve">The study protocol initially advised the placement of NAVA catheters in all patients. </w:t>
            </w:r>
            <w:r w:rsidR="002F2E1E" w:rsidRPr="00787695">
              <w:rPr>
                <w:rFonts w:eastAsiaTheme="minorEastAsia" w:cstheme="minorHAnsi"/>
                <w:sz w:val="20"/>
                <w:szCs w:val="24"/>
              </w:rPr>
              <w:t xml:space="preserve">It </w:t>
            </w:r>
            <w:r w:rsidR="00205F33">
              <w:rPr>
                <w:rFonts w:eastAsiaTheme="minorEastAsia" w:cstheme="minorHAnsi"/>
                <w:sz w:val="20"/>
                <w:szCs w:val="24"/>
              </w:rPr>
              <w:t>became</w:t>
            </w:r>
            <w:r w:rsidR="002F2E1E" w:rsidRPr="00787695">
              <w:rPr>
                <w:rFonts w:eastAsiaTheme="minorEastAsia" w:cstheme="minorHAnsi"/>
                <w:sz w:val="20"/>
                <w:szCs w:val="24"/>
              </w:rPr>
              <w:t xml:space="preserve"> apparent</w:t>
            </w:r>
            <w:r w:rsidR="009B4391">
              <w:rPr>
                <w:rFonts w:eastAsiaTheme="minorEastAsia" w:cstheme="minorHAnsi"/>
                <w:sz w:val="20"/>
                <w:szCs w:val="24"/>
              </w:rPr>
              <w:t xml:space="preserve">, </w:t>
            </w:r>
            <w:r w:rsidR="002F2E1E" w:rsidRPr="00787695">
              <w:rPr>
                <w:rFonts w:eastAsiaTheme="minorEastAsia" w:cstheme="minorHAnsi"/>
                <w:sz w:val="20"/>
                <w:szCs w:val="24"/>
              </w:rPr>
              <w:t xml:space="preserve">that </w:t>
            </w:r>
            <w:r w:rsidR="00205F33">
              <w:rPr>
                <w:rFonts w:eastAsiaTheme="minorEastAsia" w:cstheme="minorHAnsi"/>
                <w:sz w:val="20"/>
                <w:szCs w:val="24"/>
              </w:rPr>
              <w:t xml:space="preserve">clinicians were reluctant to </w:t>
            </w:r>
            <w:r w:rsidR="00E16DB9">
              <w:rPr>
                <w:rFonts w:eastAsiaTheme="minorEastAsia" w:cstheme="minorHAnsi"/>
                <w:sz w:val="20"/>
                <w:szCs w:val="24"/>
              </w:rPr>
              <w:t>remove existing NG</w:t>
            </w:r>
            <w:r w:rsidR="000F0E2D">
              <w:rPr>
                <w:rFonts w:eastAsiaTheme="minorEastAsia" w:cstheme="minorHAnsi"/>
                <w:sz w:val="20"/>
                <w:szCs w:val="24"/>
              </w:rPr>
              <w:t xml:space="preserve"> feeding</w:t>
            </w:r>
            <w:r w:rsidR="00E16DB9">
              <w:rPr>
                <w:rFonts w:eastAsiaTheme="minorEastAsia" w:cstheme="minorHAnsi"/>
                <w:sz w:val="20"/>
                <w:szCs w:val="24"/>
              </w:rPr>
              <w:t xml:space="preserve"> catheters and </w:t>
            </w:r>
            <w:r w:rsidR="00205F33">
              <w:rPr>
                <w:rFonts w:eastAsiaTheme="minorEastAsia" w:cstheme="minorHAnsi"/>
                <w:sz w:val="20"/>
                <w:szCs w:val="24"/>
              </w:rPr>
              <w:t xml:space="preserve">insert </w:t>
            </w:r>
            <w:r w:rsidR="002F2E1E" w:rsidRPr="00787695">
              <w:rPr>
                <w:rFonts w:eastAsiaTheme="minorEastAsia" w:cstheme="minorHAnsi"/>
                <w:sz w:val="20"/>
                <w:szCs w:val="24"/>
              </w:rPr>
              <w:t>NAVA catheters</w:t>
            </w:r>
            <w:r w:rsidR="002E632D">
              <w:rPr>
                <w:rFonts w:eastAsiaTheme="minorEastAsia" w:cstheme="minorHAnsi"/>
                <w:sz w:val="20"/>
                <w:szCs w:val="24"/>
              </w:rPr>
              <w:t xml:space="preserve"> in the sickest PSV arm participants</w:t>
            </w:r>
            <w:r w:rsidR="002F2E1E" w:rsidRPr="00787695">
              <w:rPr>
                <w:rFonts w:eastAsiaTheme="minorEastAsia" w:cstheme="minorHAnsi"/>
                <w:sz w:val="20"/>
                <w:szCs w:val="24"/>
              </w:rPr>
              <w:t xml:space="preserve">. </w:t>
            </w:r>
            <w:r w:rsidR="00371DF2">
              <w:rPr>
                <w:rFonts w:eastAsiaTheme="minorEastAsia" w:cstheme="minorHAnsi"/>
                <w:sz w:val="20"/>
                <w:szCs w:val="24"/>
              </w:rPr>
              <w:t xml:space="preserve">The collection of Edi data was secondary to the main trial objectives, and it was hoped that removal of this requirement would </w:t>
            </w:r>
            <w:r w:rsidR="00194B00">
              <w:rPr>
                <w:rFonts w:eastAsiaTheme="minorEastAsia" w:cstheme="minorHAnsi"/>
                <w:sz w:val="20"/>
                <w:szCs w:val="24"/>
              </w:rPr>
              <w:t xml:space="preserve">prevent </w:t>
            </w:r>
            <w:r w:rsidR="00371DF2">
              <w:rPr>
                <w:rFonts w:eastAsiaTheme="minorEastAsia" w:cstheme="minorHAnsi"/>
                <w:sz w:val="20"/>
                <w:szCs w:val="24"/>
              </w:rPr>
              <w:t>selection bias.</w:t>
            </w:r>
          </w:p>
        </w:tc>
      </w:tr>
      <w:tr w:rsidR="00891DA1" w:rsidRPr="00787695" w14:paraId="0CE8C7CA" w14:textId="77777777" w:rsidTr="00554EB2">
        <w:trPr>
          <w:trHeight w:val="543"/>
        </w:trPr>
        <w:tc>
          <w:tcPr>
            <w:tcW w:w="8789" w:type="dxa"/>
            <w:gridSpan w:val="2"/>
            <w:tcBorders>
              <w:top w:val="single" w:sz="4" w:space="0" w:color="auto"/>
            </w:tcBorders>
            <w:vAlign w:val="center"/>
          </w:tcPr>
          <w:p w14:paraId="065884BC" w14:textId="7C6CC791" w:rsidR="00891DA1" w:rsidRPr="004716B2" w:rsidRDefault="004716B2" w:rsidP="004716B2">
            <w:pPr>
              <w:spacing w:line="300" w:lineRule="auto"/>
              <w:rPr>
                <w:rFonts w:cstheme="minorHAnsi"/>
                <w:sz w:val="20"/>
                <w:szCs w:val="24"/>
              </w:rPr>
            </w:pPr>
            <w:r w:rsidRPr="004716B2">
              <w:rPr>
                <w:rFonts w:cstheme="minorHAnsi"/>
                <w:sz w:val="20"/>
                <w:szCs w:val="24"/>
              </w:rPr>
              <w:t>HRA = United Kingdom Health Research Authority</w:t>
            </w:r>
            <w:r w:rsidR="0098372D">
              <w:rPr>
                <w:rFonts w:cstheme="minorHAnsi"/>
                <w:sz w:val="20"/>
                <w:szCs w:val="24"/>
              </w:rPr>
              <w:t>; NIHR = National Institute for Health Research (UK)</w:t>
            </w:r>
            <w:r w:rsidR="00BE36C8">
              <w:rPr>
                <w:rFonts w:cstheme="minorHAnsi"/>
                <w:sz w:val="20"/>
                <w:szCs w:val="24"/>
              </w:rPr>
              <w:t xml:space="preserve">; </w:t>
            </w:r>
            <w:r w:rsidR="00BE36C8">
              <w:rPr>
                <w:rFonts w:cstheme="minorHAnsi"/>
                <w:sz w:val="20"/>
                <w:szCs w:val="24"/>
              </w:rPr>
              <w:br/>
              <w:t>CT = clinicaltrials.com</w:t>
            </w:r>
          </w:p>
        </w:tc>
      </w:tr>
    </w:tbl>
    <w:p w14:paraId="6CDB2264" w14:textId="77777777" w:rsidR="002F2E1E" w:rsidRPr="00787695" w:rsidRDefault="002F2E1E" w:rsidP="00787695">
      <w:pPr>
        <w:spacing w:after="0" w:line="300" w:lineRule="auto"/>
        <w:rPr>
          <w:rFonts w:cstheme="minorHAnsi"/>
          <w:sz w:val="20"/>
          <w:szCs w:val="24"/>
        </w:rPr>
      </w:pPr>
      <w:r w:rsidRPr="00787695">
        <w:rPr>
          <w:rFonts w:cstheme="minorHAnsi"/>
          <w:sz w:val="20"/>
          <w:szCs w:val="24"/>
        </w:rPr>
        <w:br w:type="page"/>
      </w:r>
    </w:p>
    <w:p w14:paraId="080A46FC" w14:textId="1720A4B1" w:rsidR="0083782A" w:rsidRDefault="000B47F7" w:rsidP="00D654D7">
      <w:pPr>
        <w:pStyle w:val="Heading1"/>
      </w:pPr>
      <w:bookmarkStart w:id="6" w:name="_Toc29205839"/>
      <w:r w:rsidRPr="00E63C62">
        <w:lastRenderedPageBreak/>
        <w:t xml:space="preserve">Table </w:t>
      </w:r>
      <w:r w:rsidR="002A5B9E">
        <w:rPr>
          <w:b w:val="0"/>
        </w:rPr>
        <w:t>5</w:t>
      </w:r>
      <w:r w:rsidRPr="00E63C62">
        <w:t>.</w:t>
      </w:r>
      <w:r>
        <w:t xml:space="preserve"> </w:t>
      </w:r>
      <w:r w:rsidR="00C420FF">
        <w:t>A</w:t>
      </w:r>
      <w:r w:rsidR="00C5131F">
        <w:t>dditional ventilation data</w:t>
      </w:r>
      <w:bookmarkEnd w:id="6"/>
    </w:p>
    <w:p w14:paraId="6C8E8AE9" w14:textId="77777777" w:rsidR="00FB2007" w:rsidRPr="00FB2007" w:rsidRDefault="00FB2007" w:rsidP="00FB2007"/>
    <w:tbl>
      <w:tblPr>
        <w:tblW w:w="918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67"/>
        <w:gridCol w:w="2258"/>
        <w:gridCol w:w="2260"/>
      </w:tblGrid>
      <w:tr w:rsidR="009B5778" w:rsidRPr="00EB0ED2" w14:paraId="380B75F0" w14:textId="77777777" w:rsidTr="009B5778">
        <w:trPr>
          <w:trHeight w:val="305"/>
        </w:trPr>
        <w:tc>
          <w:tcPr>
            <w:tcW w:w="254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F6092" w14:textId="77777777" w:rsidR="00252258" w:rsidRPr="00EB0ED2" w:rsidRDefault="00252258" w:rsidP="00A41A7F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 w:rsidRPr="00EB0ED2">
              <w:rPr>
                <w:rFonts w:cstheme="minorHAnsi"/>
                <w:sz w:val="20"/>
                <w:szCs w:val="24"/>
              </w:rPr>
              <w:t>Variable</w:t>
            </w:r>
          </w:p>
        </w:tc>
        <w:tc>
          <w:tcPr>
            <w:tcW w:w="122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8B9AC" w14:textId="57C8C153" w:rsidR="00252258" w:rsidRPr="00EB0ED2" w:rsidRDefault="00252258" w:rsidP="00A41A7F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 w:rsidRPr="00EB0ED2">
              <w:rPr>
                <w:rFonts w:cstheme="minorHAnsi"/>
                <w:sz w:val="20"/>
                <w:szCs w:val="24"/>
              </w:rPr>
              <w:t>NAVA</w:t>
            </w:r>
            <w:r>
              <w:rPr>
                <w:rFonts w:cstheme="minorHAnsi"/>
                <w:sz w:val="20"/>
                <w:szCs w:val="24"/>
              </w:rPr>
              <w:t xml:space="preserve"> group*</w:t>
            </w:r>
          </w:p>
        </w:tc>
        <w:tc>
          <w:tcPr>
            <w:tcW w:w="123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7E642" w14:textId="4BAD68CA" w:rsidR="00252258" w:rsidRPr="00EB0ED2" w:rsidRDefault="00252258" w:rsidP="00A41A7F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 w:rsidRPr="00EB0ED2">
              <w:rPr>
                <w:rFonts w:cstheme="minorHAnsi"/>
                <w:sz w:val="20"/>
                <w:szCs w:val="24"/>
              </w:rPr>
              <w:t>PSV</w:t>
            </w:r>
            <w:r>
              <w:rPr>
                <w:rFonts w:cstheme="minorHAnsi"/>
                <w:sz w:val="20"/>
                <w:szCs w:val="24"/>
              </w:rPr>
              <w:t xml:space="preserve"> group*</w:t>
            </w:r>
          </w:p>
        </w:tc>
      </w:tr>
      <w:tr w:rsidR="00252258" w:rsidRPr="004E0EEA" w14:paraId="29A44626" w14:textId="77777777" w:rsidTr="009B5778">
        <w:trPr>
          <w:trHeight w:val="397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3AABF" w14:textId="355C7198" w:rsidR="00252258" w:rsidRPr="004E0EEA" w:rsidRDefault="00252258" w:rsidP="00DE7175">
            <w:pPr>
              <w:spacing w:after="0" w:line="300" w:lineRule="auto"/>
              <w:rPr>
                <w:rFonts w:cstheme="minorHAnsi"/>
                <w:i/>
                <w:sz w:val="20"/>
                <w:szCs w:val="24"/>
              </w:rPr>
            </w:pPr>
            <w:r w:rsidRPr="004E0EEA">
              <w:rPr>
                <w:rFonts w:cstheme="minorHAnsi"/>
                <w:i/>
                <w:sz w:val="20"/>
                <w:szCs w:val="24"/>
              </w:rPr>
              <w:t>Values from combined NAVA and PSV mode hours (including cross-over)</w:t>
            </w:r>
          </w:p>
        </w:tc>
      </w:tr>
      <w:tr w:rsidR="009B5778" w:rsidRPr="00EB0ED2" w14:paraId="2B40EDEC" w14:textId="77777777" w:rsidTr="009B5778">
        <w:trPr>
          <w:trHeight w:val="397"/>
        </w:trPr>
        <w:tc>
          <w:tcPr>
            <w:tcW w:w="25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D7D4B" w14:textId="178E85B2" w:rsidR="00252258" w:rsidRPr="00EB0ED2" w:rsidRDefault="00252258" w:rsidP="00A41A7F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 xml:space="preserve">   Tidal volume, ml</w:t>
            </w:r>
          </w:p>
        </w:tc>
        <w:tc>
          <w:tcPr>
            <w:tcW w:w="12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C567F" w14:textId="40A535E2" w:rsidR="00252258" w:rsidRPr="00EB0ED2" w:rsidRDefault="00252258" w:rsidP="00A41A7F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452 (385 to 511), 32</w:t>
            </w:r>
          </w:p>
        </w:tc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F4572" w14:textId="6C2FEE65" w:rsidR="00252258" w:rsidRPr="00EB0ED2" w:rsidRDefault="00252258" w:rsidP="00A41A7F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516 (433 to 588), 30</w:t>
            </w:r>
          </w:p>
        </w:tc>
      </w:tr>
      <w:tr w:rsidR="009B5778" w:rsidRPr="00EB0ED2" w14:paraId="61E2426D" w14:textId="77777777" w:rsidTr="009B5778">
        <w:trPr>
          <w:trHeight w:val="397"/>
        </w:trPr>
        <w:tc>
          <w:tcPr>
            <w:tcW w:w="25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C23F9" w14:textId="6C1E5DBA" w:rsidR="00252258" w:rsidRPr="00EB0ED2" w:rsidRDefault="00252258" w:rsidP="00A41A7F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 xml:space="preserve">   Tidal volume, ml/kg</w:t>
            </w:r>
          </w:p>
        </w:tc>
        <w:tc>
          <w:tcPr>
            <w:tcW w:w="12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CCC51" w14:textId="05FF6FA2" w:rsidR="00252258" w:rsidRPr="00EB0ED2" w:rsidRDefault="00252258" w:rsidP="00A41A7F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6.1 (4.8 to 7.5), 32</w:t>
            </w:r>
          </w:p>
        </w:tc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7167E" w14:textId="12336986" w:rsidR="00252258" w:rsidRPr="00EB0ED2" w:rsidRDefault="00252258" w:rsidP="00A41A7F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6.6 (5.6 to 8.4), 30</w:t>
            </w:r>
          </w:p>
        </w:tc>
      </w:tr>
      <w:tr w:rsidR="009B5778" w:rsidRPr="00EB0ED2" w14:paraId="796C2AFB" w14:textId="77777777" w:rsidTr="009B5778">
        <w:trPr>
          <w:trHeight w:val="397"/>
        </w:trPr>
        <w:tc>
          <w:tcPr>
            <w:tcW w:w="25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C83BB" w14:textId="1F8B6EFE" w:rsidR="00252258" w:rsidRPr="00EB0ED2" w:rsidRDefault="00252258" w:rsidP="00A41A7F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 xml:space="preserve">   Minute ventilation</w:t>
            </w:r>
          </w:p>
        </w:tc>
        <w:tc>
          <w:tcPr>
            <w:tcW w:w="12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696C4" w14:textId="2BC10FCD" w:rsidR="00252258" w:rsidRPr="00EB0ED2" w:rsidRDefault="00252258" w:rsidP="00A41A7F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10.3 (8.9 to 11.2), 32</w:t>
            </w:r>
          </w:p>
        </w:tc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2C460" w14:textId="0246E203" w:rsidR="00252258" w:rsidRPr="00EB0ED2" w:rsidRDefault="00252258" w:rsidP="00A41A7F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9.7 (8.3 to 10.9), 30</w:t>
            </w:r>
          </w:p>
        </w:tc>
      </w:tr>
      <w:tr w:rsidR="009B5778" w:rsidRPr="00EB0ED2" w14:paraId="33FB875A" w14:textId="77777777" w:rsidTr="009B5778">
        <w:trPr>
          <w:trHeight w:val="397"/>
        </w:trPr>
        <w:tc>
          <w:tcPr>
            <w:tcW w:w="25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61F00" w14:textId="10CA143C" w:rsidR="00252258" w:rsidRPr="00EB0ED2" w:rsidRDefault="00252258" w:rsidP="00A41A7F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 xml:space="preserve">   Respiratory rate</w:t>
            </w:r>
          </w:p>
        </w:tc>
        <w:tc>
          <w:tcPr>
            <w:tcW w:w="12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011E7" w14:textId="67E37445" w:rsidR="00252258" w:rsidRPr="00EB0ED2" w:rsidRDefault="00252258" w:rsidP="00A41A7F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22.3 (17 to 25.8), 32</w:t>
            </w:r>
          </w:p>
        </w:tc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B88AA" w14:textId="7193B04F" w:rsidR="00252258" w:rsidRPr="00EB0ED2" w:rsidRDefault="00252258" w:rsidP="00A41A7F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18.6 (15 to 21.5), 30</w:t>
            </w:r>
          </w:p>
        </w:tc>
      </w:tr>
      <w:tr w:rsidR="009B5778" w:rsidRPr="00EB0ED2" w14:paraId="388B441B" w14:textId="77777777" w:rsidTr="009B5778">
        <w:trPr>
          <w:trHeight w:val="397"/>
        </w:trPr>
        <w:tc>
          <w:tcPr>
            <w:tcW w:w="25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3BD02" w14:textId="75C807C4" w:rsidR="00252258" w:rsidRPr="00EB0ED2" w:rsidRDefault="00252258" w:rsidP="00A41A7F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 xml:space="preserve">   FiO</w:t>
            </w:r>
            <w:r w:rsidRPr="000A0EE2">
              <w:rPr>
                <w:rFonts w:cstheme="minorHAnsi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2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6D436" w14:textId="6DE2DA73" w:rsidR="00252258" w:rsidRPr="00EB0ED2" w:rsidRDefault="00252258" w:rsidP="00A41A7F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34.4 (29.2 to 38.2), 32</w:t>
            </w:r>
          </w:p>
        </w:tc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7F754" w14:textId="57BD4200" w:rsidR="00252258" w:rsidRPr="00EB0ED2" w:rsidRDefault="00252258" w:rsidP="00A41A7F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30.6 (26.4 to 35.6), 30</w:t>
            </w:r>
          </w:p>
        </w:tc>
      </w:tr>
      <w:tr w:rsidR="009B5778" w:rsidRPr="00EB0ED2" w14:paraId="639E17A7" w14:textId="77777777" w:rsidTr="009B5778">
        <w:trPr>
          <w:trHeight w:val="397"/>
        </w:trPr>
        <w:tc>
          <w:tcPr>
            <w:tcW w:w="25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6BF29" w14:textId="399DE7F7" w:rsidR="00252258" w:rsidRDefault="00252258" w:rsidP="00A41A7F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 xml:space="preserve">   PEEP</w:t>
            </w:r>
          </w:p>
        </w:tc>
        <w:tc>
          <w:tcPr>
            <w:tcW w:w="12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07658" w14:textId="2F3E40EC" w:rsidR="00252258" w:rsidRPr="00EB0ED2" w:rsidRDefault="00252258" w:rsidP="00A41A7F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8.1 (6.8 to 9.7), 32</w:t>
            </w:r>
          </w:p>
        </w:tc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8B767" w14:textId="6CE362C2" w:rsidR="00252258" w:rsidRPr="00EB0ED2" w:rsidRDefault="00252258" w:rsidP="00A41A7F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7.6 (6.3 to 9.6), 30</w:t>
            </w:r>
          </w:p>
        </w:tc>
      </w:tr>
      <w:tr w:rsidR="009B5778" w:rsidRPr="00EB0ED2" w14:paraId="149FCA68" w14:textId="77777777" w:rsidTr="009B5778">
        <w:trPr>
          <w:trHeight w:val="397"/>
        </w:trPr>
        <w:tc>
          <w:tcPr>
            <w:tcW w:w="25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F3160" w14:textId="33C93A48" w:rsidR="00252258" w:rsidRDefault="00252258" w:rsidP="00A41A7F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 xml:space="preserve">   Peak inspiratory pressure</w:t>
            </w:r>
          </w:p>
        </w:tc>
        <w:tc>
          <w:tcPr>
            <w:tcW w:w="12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6158D" w14:textId="1050A932" w:rsidR="00252258" w:rsidRPr="00EB0ED2" w:rsidRDefault="00252258" w:rsidP="00A41A7F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18.9 (17.3 to 21.2), 32</w:t>
            </w:r>
          </w:p>
        </w:tc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5AEB9" w14:textId="67199DDF" w:rsidR="00252258" w:rsidRPr="00EB0ED2" w:rsidRDefault="00252258" w:rsidP="00A41A7F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19.2 (16.8 to 21.7), 30</w:t>
            </w:r>
          </w:p>
        </w:tc>
      </w:tr>
      <w:tr w:rsidR="00537D28" w:rsidRPr="00EB0ED2" w14:paraId="7B2A39D3" w14:textId="77777777" w:rsidTr="009B5778">
        <w:trPr>
          <w:trHeight w:val="397"/>
        </w:trPr>
        <w:tc>
          <w:tcPr>
            <w:tcW w:w="25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83D1A" w14:textId="6A534942" w:rsidR="00537D28" w:rsidRDefault="00537D28" w:rsidP="00537D28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 xml:space="preserve">   Mean inspiratory pressure</w:t>
            </w:r>
          </w:p>
        </w:tc>
        <w:tc>
          <w:tcPr>
            <w:tcW w:w="12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CCDE8" w14:textId="26868B9F" w:rsidR="00537D28" w:rsidRDefault="00784007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10.8</w:t>
            </w:r>
            <w:r w:rsidR="00537D28">
              <w:rPr>
                <w:rFonts w:cstheme="minorHAnsi"/>
                <w:sz w:val="20"/>
                <w:szCs w:val="24"/>
              </w:rPr>
              <w:t xml:space="preserve"> (</w:t>
            </w:r>
            <w:r>
              <w:rPr>
                <w:rFonts w:cstheme="minorHAnsi"/>
                <w:sz w:val="20"/>
                <w:szCs w:val="24"/>
              </w:rPr>
              <w:t>9.5</w:t>
            </w:r>
            <w:r w:rsidR="00537D28">
              <w:rPr>
                <w:rFonts w:cstheme="minorHAnsi"/>
                <w:sz w:val="20"/>
                <w:szCs w:val="24"/>
              </w:rPr>
              <w:t xml:space="preserve"> to </w:t>
            </w:r>
            <w:r w:rsidR="009703E1">
              <w:rPr>
                <w:rFonts w:cstheme="minorHAnsi"/>
                <w:sz w:val="20"/>
                <w:szCs w:val="24"/>
              </w:rPr>
              <w:t>11.5</w:t>
            </w:r>
            <w:r w:rsidR="00537D28">
              <w:rPr>
                <w:rFonts w:cstheme="minorHAnsi"/>
                <w:sz w:val="20"/>
                <w:szCs w:val="24"/>
              </w:rPr>
              <w:t>), 32</w:t>
            </w:r>
          </w:p>
        </w:tc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437B7" w14:textId="2DEE9C33" w:rsidR="00537D28" w:rsidRDefault="009703E1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10.8</w:t>
            </w:r>
            <w:r w:rsidR="00537D28">
              <w:rPr>
                <w:rFonts w:cstheme="minorHAnsi"/>
                <w:sz w:val="20"/>
                <w:szCs w:val="24"/>
              </w:rPr>
              <w:t xml:space="preserve"> (</w:t>
            </w:r>
            <w:r>
              <w:rPr>
                <w:rFonts w:cstheme="minorHAnsi"/>
                <w:sz w:val="20"/>
                <w:szCs w:val="24"/>
              </w:rPr>
              <w:t>9.2</w:t>
            </w:r>
            <w:r w:rsidR="00537D28">
              <w:rPr>
                <w:rFonts w:cstheme="minorHAnsi"/>
                <w:sz w:val="20"/>
                <w:szCs w:val="24"/>
              </w:rPr>
              <w:t xml:space="preserve"> to </w:t>
            </w:r>
            <w:r>
              <w:rPr>
                <w:rFonts w:cstheme="minorHAnsi"/>
                <w:sz w:val="20"/>
                <w:szCs w:val="24"/>
              </w:rPr>
              <w:t>12.0</w:t>
            </w:r>
            <w:r w:rsidR="00537D28">
              <w:rPr>
                <w:rFonts w:cstheme="minorHAnsi"/>
                <w:sz w:val="20"/>
                <w:szCs w:val="24"/>
              </w:rPr>
              <w:t>), 30</w:t>
            </w:r>
          </w:p>
        </w:tc>
      </w:tr>
      <w:tr w:rsidR="00537D28" w:rsidRPr="004E0EEA" w14:paraId="57E9C2DD" w14:textId="77777777" w:rsidTr="009B5778">
        <w:trPr>
          <w:trHeight w:val="397"/>
        </w:trPr>
        <w:tc>
          <w:tcPr>
            <w:tcW w:w="5000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B0F71" w14:textId="1946596D" w:rsidR="00537D28" w:rsidRPr="004E0EEA" w:rsidRDefault="00537D28" w:rsidP="00537D28">
            <w:pPr>
              <w:spacing w:after="0" w:line="300" w:lineRule="auto"/>
              <w:rPr>
                <w:rFonts w:cstheme="minorHAnsi"/>
                <w:i/>
                <w:sz w:val="20"/>
                <w:szCs w:val="24"/>
              </w:rPr>
            </w:pPr>
            <w:r w:rsidRPr="004E0EEA">
              <w:rPr>
                <w:rFonts w:cstheme="minorHAnsi"/>
                <w:i/>
                <w:sz w:val="20"/>
                <w:szCs w:val="24"/>
              </w:rPr>
              <w:t>Values in the assigned mode (NAVA versus PSV - per protocol)</w:t>
            </w:r>
          </w:p>
        </w:tc>
      </w:tr>
      <w:tr w:rsidR="00537D28" w:rsidRPr="00EB0ED2" w14:paraId="588E86D3" w14:textId="77777777" w:rsidTr="009B5778">
        <w:trPr>
          <w:trHeight w:val="397"/>
        </w:trPr>
        <w:tc>
          <w:tcPr>
            <w:tcW w:w="25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E9267" w14:textId="3384AF66" w:rsidR="00537D28" w:rsidRDefault="00537D28" w:rsidP="00537D28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 xml:space="preserve">   Tidal volume, ml</w:t>
            </w:r>
          </w:p>
        </w:tc>
        <w:tc>
          <w:tcPr>
            <w:tcW w:w="12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335A9" w14:textId="36B1AC11" w:rsidR="00537D28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435 (357 to 479), 30</w:t>
            </w:r>
          </w:p>
        </w:tc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E6FBC" w14:textId="290F1318" w:rsidR="00537D28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514 (433 to 578), 30</w:t>
            </w:r>
          </w:p>
        </w:tc>
      </w:tr>
      <w:tr w:rsidR="00537D28" w:rsidRPr="00EB0ED2" w14:paraId="72D26EE4" w14:textId="77777777" w:rsidTr="009B5778">
        <w:trPr>
          <w:trHeight w:val="397"/>
        </w:trPr>
        <w:tc>
          <w:tcPr>
            <w:tcW w:w="25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661F7" w14:textId="1B104126" w:rsidR="00537D28" w:rsidRDefault="00537D28" w:rsidP="00537D28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 xml:space="preserve">   Tidal volume, ml/kg</w:t>
            </w:r>
          </w:p>
        </w:tc>
        <w:tc>
          <w:tcPr>
            <w:tcW w:w="12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8F840" w14:textId="6988EFC7" w:rsidR="00537D28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5.8 (4.6 to 6.5), 30</w:t>
            </w:r>
          </w:p>
        </w:tc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89FF1" w14:textId="1835E8D1" w:rsidR="00537D28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6.6 (5.7 to 8.3), 30</w:t>
            </w:r>
          </w:p>
        </w:tc>
      </w:tr>
      <w:tr w:rsidR="00537D28" w:rsidRPr="00EB0ED2" w14:paraId="76C66AF7" w14:textId="77777777" w:rsidTr="009B5778">
        <w:trPr>
          <w:trHeight w:val="397"/>
        </w:trPr>
        <w:tc>
          <w:tcPr>
            <w:tcW w:w="25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A89E8" w14:textId="6EBA4554" w:rsidR="00537D28" w:rsidRDefault="00537D28" w:rsidP="00537D28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 xml:space="preserve">   Minute ventilation</w:t>
            </w:r>
          </w:p>
        </w:tc>
        <w:tc>
          <w:tcPr>
            <w:tcW w:w="12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96524" w14:textId="68EF0009" w:rsidR="00537D28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10.1 (8.8 to 11.4), 30</w:t>
            </w:r>
          </w:p>
        </w:tc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A0A72" w14:textId="66CACD48" w:rsidR="00537D28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9.7 (8.2 to 10.7), 30</w:t>
            </w:r>
          </w:p>
        </w:tc>
      </w:tr>
      <w:tr w:rsidR="00537D28" w:rsidRPr="00EB0ED2" w14:paraId="3A9C39C5" w14:textId="77777777" w:rsidTr="009B5778">
        <w:trPr>
          <w:trHeight w:val="397"/>
        </w:trPr>
        <w:tc>
          <w:tcPr>
            <w:tcW w:w="25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69A16" w14:textId="2E37030C" w:rsidR="00537D28" w:rsidRDefault="00537D28" w:rsidP="00537D28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 xml:space="preserve">   Respiratory rate</w:t>
            </w:r>
          </w:p>
        </w:tc>
        <w:tc>
          <w:tcPr>
            <w:tcW w:w="12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21A4D" w14:textId="3D8D3D65" w:rsidR="00537D28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22.9 (21.1 to 26.4), 30</w:t>
            </w:r>
          </w:p>
        </w:tc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7F3C9" w14:textId="355A49D8" w:rsidR="00537D28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18.7 (16.1 to 21.5), 30</w:t>
            </w:r>
          </w:p>
        </w:tc>
      </w:tr>
      <w:tr w:rsidR="00537D28" w:rsidRPr="00EB0ED2" w14:paraId="69C01538" w14:textId="77777777" w:rsidTr="009B5778">
        <w:trPr>
          <w:trHeight w:val="397"/>
        </w:trPr>
        <w:tc>
          <w:tcPr>
            <w:tcW w:w="25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4B967" w14:textId="3AE9D373" w:rsidR="00537D28" w:rsidRDefault="00537D28" w:rsidP="00537D28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 xml:space="preserve">   FiO</w:t>
            </w:r>
            <w:r w:rsidRPr="000A0EE2">
              <w:rPr>
                <w:rFonts w:cstheme="minorHAnsi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2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97F9C" w14:textId="445CA57E" w:rsidR="00537D28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32.6 (28.7 to 38), 30</w:t>
            </w:r>
          </w:p>
        </w:tc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13953" w14:textId="0C9450B9" w:rsidR="00537D28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30.6 (26.4 to 35.6), 30</w:t>
            </w:r>
          </w:p>
        </w:tc>
      </w:tr>
      <w:tr w:rsidR="00537D28" w:rsidRPr="00EB0ED2" w14:paraId="0C2D972D" w14:textId="77777777" w:rsidTr="009B5778">
        <w:trPr>
          <w:trHeight w:val="397"/>
        </w:trPr>
        <w:tc>
          <w:tcPr>
            <w:tcW w:w="25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33EEC" w14:textId="380733AE" w:rsidR="00537D28" w:rsidRDefault="00537D28" w:rsidP="00537D28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 xml:space="preserve">   PEEP</w:t>
            </w:r>
          </w:p>
        </w:tc>
        <w:tc>
          <w:tcPr>
            <w:tcW w:w="12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1D0C2" w14:textId="405BB695" w:rsidR="00537D28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8.4 (7.3 to 9.6), 30</w:t>
            </w:r>
          </w:p>
        </w:tc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260F8" w14:textId="394EC083" w:rsidR="00537D28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7.6 (6.3 to 9.6), 30</w:t>
            </w:r>
          </w:p>
        </w:tc>
      </w:tr>
      <w:tr w:rsidR="00537D28" w:rsidRPr="00EB0ED2" w14:paraId="7F89C5E3" w14:textId="77777777" w:rsidTr="009B5778">
        <w:trPr>
          <w:trHeight w:val="397"/>
        </w:trPr>
        <w:tc>
          <w:tcPr>
            <w:tcW w:w="25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D96B3" w14:textId="1910FB05" w:rsidR="00537D28" w:rsidRDefault="00537D28" w:rsidP="00537D28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 xml:space="preserve">   Peak inspiratory pressure</w:t>
            </w:r>
          </w:p>
        </w:tc>
        <w:tc>
          <w:tcPr>
            <w:tcW w:w="12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B43D2" w14:textId="4D2B779B" w:rsidR="00537D28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18.8 (16.7 to 21.4), 30</w:t>
            </w:r>
          </w:p>
        </w:tc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58D41" w14:textId="49AE1024" w:rsidR="00537D28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19.2 (16.6 to 21.6), 30</w:t>
            </w:r>
          </w:p>
        </w:tc>
      </w:tr>
      <w:tr w:rsidR="00537D28" w:rsidRPr="00EB0ED2" w14:paraId="621FDD57" w14:textId="77777777" w:rsidTr="009B5778">
        <w:trPr>
          <w:trHeight w:val="397"/>
        </w:trPr>
        <w:tc>
          <w:tcPr>
            <w:tcW w:w="25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1E970" w14:textId="4C6B8AA8" w:rsidR="00537D28" w:rsidRPr="00EB0ED2" w:rsidRDefault="00537D28" w:rsidP="00537D28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 w:rsidRPr="00EB0ED2">
              <w:rPr>
                <w:rFonts w:cstheme="minorHAnsi"/>
                <w:sz w:val="20"/>
                <w:szCs w:val="24"/>
              </w:rPr>
              <w:t>MV &gt; 21 days (survivors), n (%)</w:t>
            </w:r>
          </w:p>
        </w:tc>
        <w:tc>
          <w:tcPr>
            <w:tcW w:w="12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55A7B" w14:textId="77777777" w:rsidR="00537D28" w:rsidRPr="00EB0ED2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 w:rsidRPr="00EB0ED2">
              <w:rPr>
                <w:rFonts w:cstheme="minorHAnsi"/>
                <w:sz w:val="20"/>
                <w:szCs w:val="24"/>
              </w:rPr>
              <w:t>7/32 (12.5%)</w:t>
            </w:r>
          </w:p>
        </w:tc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D16FF" w14:textId="77777777" w:rsidR="00537D28" w:rsidRPr="00EB0ED2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 w:rsidRPr="00EB0ED2">
              <w:rPr>
                <w:rFonts w:cstheme="minorHAnsi"/>
                <w:sz w:val="20"/>
                <w:szCs w:val="24"/>
              </w:rPr>
              <w:t>11/28 (39.3%)</w:t>
            </w:r>
          </w:p>
        </w:tc>
      </w:tr>
      <w:tr w:rsidR="00537D28" w:rsidRPr="00EB0ED2" w14:paraId="272F3460" w14:textId="77777777" w:rsidTr="009B5778">
        <w:trPr>
          <w:trHeight w:val="397"/>
        </w:trPr>
        <w:tc>
          <w:tcPr>
            <w:tcW w:w="25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B502F" w14:textId="77777777" w:rsidR="00537D28" w:rsidRPr="00EB0ED2" w:rsidRDefault="00537D28" w:rsidP="00537D28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MV</w:t>
            </w:r>
            <w:r w:rsidRPr="00EB0ED2">
              <w:rPr>
                <w:rFonts w:cstheme="minorHAnsi"/>
                <w:sz w:val="20"/>
                <w:szCs w:val="24"/>
              </w:rPr>
              <w:t xml:space="preserve"> on D28</w:t>
            </w:r>
            <w:r>
              <w:rPr>
                <w:rFonts w:cstheme="minorHAnsi"/>
                <w:sz w:val="20"/>
                <w:szCs w:val="24"/>
              </w:rPr>
              <w:t xml:space="preserve"> (survivors)</w:t>
            </w:r>
            <w:r w:rsidRPr="00EB0ED2">
              <w:rPr>
                <w:rFonts w:cstheme="minorHAnsi"/>
                <w:sz w:val="20"/>
                <w:szCs w:val="24"/>
              </w:rPr>
              <w:t>, n (%)</w:t>
            </w:r>
          </w:p>
        </w:tc>
        <w:tc>
          <w:tcPr>
            <w:tcW w:w="12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010DD" w14:textId="77777777" w:rsidR="00537D28" w:rsidRPr="00EB0ED2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 w:rsidRPr="00EB0ED2">
              <w:rPr>
                <w:rFonts w:cstheme="minorHAnsi"/>
                <w:sz w:val="20"/>
                <w:szCs w:val="24"/>
              </w:rPr>
              <w:t>4/31 (5.1%)</w:t>
            </w:r>
          </w:p>
        </w:tc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3B672" w14:textId="77777777" w:rsidR="00537D28" w:rsidRPr="00EB0ED2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 w:rsidRPr="00EB0ED2">
              <w:rPr>
                <w:rFonts w:cstheme="minorHAnsi"/>
                <w:sz w:val="20"/>
                <w:szCs w:val="24"/>
              </w:rPr>
              <w:t>9/27 (18.4%)</w:t>
            </w:r>
          </w:p>
        </w:tc>
      </w:tr>
      <w:tr w:rsidR="00537D28" w:rsidRPr="00EB0ED2" w14:paraId="58BA68A9" w14:textId="77777777" w:rsidTr="009B5778">
        <w:trPr>
          <w:trHeight w:val="397"/>
        </w:trPr>
        <w:tc>
          <w:tcPr>
            <w:tcW w:w="254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91134" w14:textId="77777777" w:rsidR="00537D28" w:rsidRPr="00EB0ED2" w:rsidRDefault="00537D28" w:rsidP="00537D28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MV</w:t>
            </w:r>
            <w:r w:rsidRPr="00EB0ED2">
              <w:rPr>
                <w:rFonts w:cstheme="minorHAnsi"/>
                <w:sz w:val="20"/>
                <w:szCs w:val="24"/>
              </w:rPr>
              <w:t xml:space="preserve"> on D90</w:t>
            </w:r>
            <w:r>
              <w:rPr>
                <w:rFonts w:cstheme="minorHAnsi"/>
                <w:sz w:val="20"/>
                <w:szCs w:val="24"/>
              </w:rPr>
              <w:t xml:space="preserve"> (survivors)</w:t>
            </w:r>
            <w:r w:rsidRPr="00EB0ED2">
              <w:rPr>
                <w:rFonts w:cstheme="minorHAnsi"/>
                <w:sz w:val="20"/>
                <w:szCs w:val="24"/>
              </w:rPr>
              <w:t>, n (%)</w:t>
            </w:r>
          </w:p>
        </w:tc>
        <w:tc>
          <w:tcPr>
            <w:tcW w:w="12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5D8EC" w14:textId="77777777" w:rsidR="00537D28" w:rsidRPr="00216C73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 w:rsidRPr="00216C73">
              <w:rPr>
                <w:rFonts w:cstheme="minorHAnsi"/>
                <w:sz w:val="20"/>
                <w:szCs w:val="24"/>
              </w:rPr>
              <w:t>1/30 (3.2%)</w:t>
            </w:r>
          </w:p>
        </w:tc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FB830" w14:textId="77777777" w:rsidR="00537D28" w:rsidRPr="00216C73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 w:rsidRPr="00216C73">
              <w:rPr>
                <w:rFonts w:cstheme="minorHAnsi"/>
                <w:sz w:val="20"/>
                <w:szCs w:val="24"/>
              </w:rPr>
              <w:t>1/21 (3.7%)</w:t>
            </w:r>
          </w:p>
        </w:tc>
      </w:tr>
      <w:tr w:rsidR="00537D28" w:rsidRPr="00EB0ED2" w14:paraId="54ADDA2A" w14:textId="77777777" w:rsidTr="00681FBB">
        <w:trPr>
          <w:trHeight w:val="397"/>
        </w:trPr>
        <w:tc>
          <w:tcPr>
            <w:tcW w:w="254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DF40A" w14:textId="77777777" w:rsidR="00537D28" w:rsidRPr="00EB0ED2" w:rsidRDefault="00537D28" w:rsidP="00537D28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 w:rsidRPr="00EB0ED2">
              <w:rPr>
                <w:rFonts w:cstheme="minorHAnsi"/>
                <w:sz w:val="20"/>
                <w:szCs w:val="24"/>
              </w:rPr>
              <w:t xml:space="preserve">Death on invasive </w:t>
            </w:r>
            <w:r>
              <w:rPr>
                <w:rFonts w:cstheme="minorHAnsi"/>
                <w:sz w:val="20"/>
                <w:szCs w:val="24"/>
              </w:rPr>
              <w:t>MV</w:t>
            </w:r>
            <w:r w:rsidRPr="00EB0ED2">
              <w:rPr>
                <w:rFonts w:cstheme="minorHAnsi"/>
                <w:sz w:val="20"/>
                <w:szCs w:val="24"/>
              </w:rPr>
              <w:t>, n (%)</w:t>
            </w:r>
          </w:p>
        </w:tc>
        <w:tc>
          <w:tcPr>
            <w:tcW w:w="122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7D28B" w14:textId="77777777" w:rsidR="00537D28" w:rsidRPr="00EB0ED2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 w:rsidRPr="00EB0ED2">
              <w:rPr>
                <w:rFonts w:cstheme="minorHAnsi"/>
                <w:sz w:val="20"/>
                <w:szCs w:val="24"/>
              </w:rPr>
              <w:t>8</w:t>
            </w:r>
            <w:r>
              <w:rPr>
                <w:rFonts w:cstheme="minorHAnsi"/>
                <w:sz w:val="20"/>
                <w:szCs w:val="24"/>
              </w:rPr>
              <w:t>/39</w:t>
            </w:r>
            <w:r w:rsidRPr="00EB0ED2">
              <w:rPr>
                <w:rFonts w:cstheme="minorHAnsi"/>
                <w:sz w:val="20"/>
                <w:szCs w:val="24"/>
              </w:rPr>
              <w:t xml:space="preserve"> (20.5)</w:t>
            </w:r>
          </w:p>
        </w:tc>
        <w:tc>
          <w:tcPr>
            <w:tcW w:w="123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4C6BB" w14:textId="77777777" w:rsidR="00537D28" w:rsidRPr="00EB0ED2" w:rsidRDefault="00537D28" w:rsidP="00537D28">
            <w:pPr>
              <w:spacing w:after="0" w:line="300" w:lineRule="auto"/>
              <w:jc w:val="center"/>
              <w:rPr>
                <w:rFonts w:cstheme="minorHAnsi"/>
                <w:sz w:val="20"/>
                <w:szCs w:val="24"/>
              </w:rPr>
            </w:pPr>
            <w:r w:rsidRPr="00EB0ED2">
              <w:rPr>
                <w:rFonts w:cstheme="minorHAnsi"/>
                <w:sz w:val="20"/>
                <w:szCs w:val="24"/>
              </w:rPr>
              <w:t>7</w:t>
            </w:r>
            <w:r>
              <w:rPr>
                <w:rFonts w:cstheme="minorHAnsi"/>
                <w:sz w:val="20"/>
                <w:szCs w:val="24"/>
              </w:rPr>
              <w:t>/38</w:t>
            </w:r>
            <w:r w:rsidRPr="00EB0ED2">
              <w:rPr>
                <w:rFonts w:cstheme="minorHAnsi"/>
                <w:sz w:val="20"/>
                <w:szCs w:val="24"/>
              </w:rPr>
              <w:t xml:space="preserve"> (18.4)</w:t>
            </w:r>
          </w:p>
        </w:tc>
      </w:tr>
      <w:tr w:rsidR="00537D28" w:rsidRPr="00EB0ED2" w14:paraId="4E38EA55" w14:textId="77777777" w:rsidTr="00681FBB">
        <w:trPr>
          <w:trHeight w:val="454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CE860" w14:textId="05913DD8" w:rsidR="00537D28" w:rsidRPr="00EB0ED2" w:rsidRDefault="00537D28" w:rsidP="00537D28">
            <w:pPr>
              <w:spacing w:after="0" w:line="300" w:lineRule="auto"/>
              <w:rPr>
                <w:rFonts w:cstheme="minorHAnsi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Data not collected in four participants in the NAVA arm and six participants in the PSV arm due to failed electronic data capture. </w:t>
            </w:r>
            <w:r w:rsidRPr="00C04267">
              <w:rPr>
                <w:sz w:val="20"/>
                <w:szCs w:val="24"/>
              </w:rPr>
              <w:t>All durations measured from randomi</w:t>
            </w:r>
            <w:r>
              <w:rPr>
                <w:sz w:val="20"/>
                <w:szCs w:val="24"/>
              </w:rPr>
              <w:t>z</w:t>
            </w:r>
            <w:r w:rsidRPr="00C04267">
              <w:rPr>
                <w:sz w:val="20"/>
                <w:szCs w:val="24"/>
              </w:rPr>
              <w:t>ation</w:t>
            </w:r>
            <w:r>
              <w:rPr>
                <w:sz w:val="20"/>
                <w:szCs w:val="24"/>
              </w:rPr>
              <w:t xml:space="preserve">. </w:t>
            </w:r>
            <w:r w:rsidRPr="00EB0ED2">
              <w:rPr>
                <w:sz w:val="20"/>
                <w:szCs w:val="24"/>
              </w:rPr>
              <w:t xml:space="preserve">NAVA = Neurally Adjusted Ventilatory Assist; PSV = Pressure Support Ventilation; </w:t>
            </w:r>
            <w:r>
              <w:rPr>
                <w:sz w:val="20"/>
                <w:szCs w:val="24"/>
              </w:rPr>
              <w:t xml:space="preserve">PEEP = positive end expiratory pressure; </w:t>
            </w:r>
            <w:r w:rsidRPr="00EB0ED2">
              <w:rPr>
                <w:sz w:val="20"/>
                <w:szCs w:val="24"/>
              </w:rPr>
              <w:t>IQR = interquartile range; MV = mechanical ventilation</w:t>
            </w:r>
            <w:r>
              <w:rPr>
                <w:sz w:val="20"/>
                <w:szCs w:val="24"/>
              </w:rPr>
              <w:t xml:space="preserve"> defined as any ventilation support via an endotracheal tube, or tracheal or non-invasive ventilation &gt; 5 cm H</w:t>
            </w:r>
            <w:r w:rsidRPr="002350C2">
              <w:rPr>
                <w:sz w:val="20"/>
                <w:szCs w:val="24"/>
                <w:vertAlign w:val="subscript"/>
              </w:rPr>
              <w:t>2</w:t>
            </w:r>
            <w:r>
              <w:rPr>
                <w:sz w:val="20"/>
                <w:szCs w:val="24"/>
              </w:rPr>
              <w:t>0 of CPAP</w:t>
            </w:r>
          </w:p>
        </w:tc>
      </w:tr>
    </w:tbl>
    <w:p w14:paraId="0D51EEC5" w14:textId="77777777" w:rsidR="0083782A" w:rsidRDefault="0083782A" w:rsidP="0083782A">
      <w:pPr>
        <w:spacing w:after="0"/>
        <w:contextualSpacing/>
      </w:pPr>
    </w:p>
    <w:p w14:paraId="6B03C0D4" w14:textId="23CD1B91" w:rsidR="00D23F8A" w:rsidRDefault="00B11421">
      <w:pPr>
        <w:spacing w:line="264" w:lineRule="auto"/>
        <w:rPr>
          <w:rFonts w:eastAsiaTheme="majorEastAsia" w:cstheme="majorBidi"/>
          <w:b/>
          <w:color w:val="auto"/>
          <w:szCs w:val="28"/>
        </w:rPr>
      </w:pPr>
      <w:r>
        <w:rPr>
          <w:b/>
        </w:rPr>
        <w:br w:type="page"/>
      </w:r>
      <w:bookmarkStart w:id="7" w:name="_Toc2169466"/>
    </w:p>
    <w:p w14:paraId="7D0E4E48" w14:textId="6A444990" w:rsidR="0083782A" w:rsidRDefault="0083782A" w:rsidP="00D654D7">
      <w:pPr>
        <w:pStyle w:val="Heading1"/>
      </w:pPr>
      <w:bookmarkStart w:id="8" w:name="_Toc29205840"/>
      <w:r w:rsidRPr="00E63C62">
        <w:lastRenderedPageBreak/>
        <w:t xml:space="preserve">Table </w:t>
      </w:r>
      <w:r w:rsidR="002A5B9E" w:rsidRPr="00F13129">
        <w:t>6</w:t>
      </w:r>
      <w:r w:rsidRPr="00F13129">
        <w:t>.</w:t>
      </w:r>
      <w:r>
        <w:t xml:space="preserve"> Participants who did not ventilate in the </w:t>
      </w:r>
      <w:r w:rsidR="00504E20">
        <w:t>assigned</w:t>
      </w:r>
      <w:r>
        <w:t xml:space="preserve"> mode</w:t>
      </w:r>
      <w:bookmarkEnd w:id="7"/>
      <w:bookmarkEnd w:id="8"/>
    </w:p>
    <w:p w14:paraId="044EE77B" w14:textId="77777777" w:rsidR="00FB2007" w:rsidRPr="00FB2007" w:rsidRDefault="00FB2007" w:rsidP="00FB2007"/>
    <w:tbl>
      <w:tblPr>
        <w:tblStyle w:val="Tableresults"/>
        <w:tblW w:w="8969" w:type="dxa"/>
        <w:tblInd w:w="0" w:type="dxa"/>
        <w:tblLook w:val="0600" w:firstRow="0" w:lastRow="0" w:firstColumn="0" w:lastColumn="0" w:noHBand="1" w:noVBand="1"/>
      </w:tblPr>
      <w:tblGrid>
        <w:gridCol w:w="1417"/>
        <w:gridCol w:w="1615"/>
        <w:gridCol w:w="1742"/>
        <w:gridCol w:w="4195"/>
      </w:tblGrid>
      <w:tr w:rsidR="0083782A" w14:paraId="56CF1142" w14:textId="77777777" w:rsidTr="0083782A">
        <w:trPr>
          <w:trHeight w:val="2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E10C6" w14:textId="77777777" w:rsidR="0083782A" w:rsidRDefault="0083782A">
            <w:pPr>
              <w:spacing w:line="300" w:lineRule="auto"/>
              <w:rPr>
                <w:rFonts w:eastAsia="Times New Roman" w:cstheme="minorHAnsi"/>
                <w:sz w:val="20"/>
                <w:lang w:eastAsia="en-GB"/>
              </w:rPr>
            </w:pPr>
            <w:r>
              <w:rPr>
                <w:rFonts w:eastAsia="Times New Roman" w:cstheme="minorHAnsi"/>
                <w:sz w:val="20"/>
                <w:lang w:eastAsia="en-GB"/>
              </w:rPr>
              <w:t>Participant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65611" w14:textId="77777777" w:rsidR="0083782A" w:rsidRDefault="0083782A">
            <w:pPr>
              <w:spacing w:line="30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>
              <w:rPr>
                <w:rFonts w:eastAsia="Times New Roman" w:cstheme="minorHAnsi"/>
                <w:sz w:val="20"/>
                <w:lang w:eastAsia="en-GB"/>
              </w:rPr>
              <w:t>Randomized group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0B7B9" w14:textId="77777777" w:rsidR="0083782A" w:rsidRDefault="0083782A">
            <w:pPr>
              <w:spacing w:line="30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>
              <w:rPr>
                <w:rFonts w:eastAsia="Times New Roman" w:cstheme="minorHAnsi"/>
                <w:sz w:val="20"/>
                <w:lang w:eastAsia="en-GB"/>
              </w:rPr>
              <w:t>Hours of crossed over mode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4FD1C" w14:textId="77777777" w:rsidR="0083782A" w:rsidRDefault="0083782A">
            <w:pPr>
              <w:spacing w:line="300" w:lineRule="auto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>
              <w:rPr>
                <w:rFonts w:eastAsia="Times New Roman" w:cstheme="minorHAnsi"/>
                <w:sz w:val="20"/>
                <w:lang w:eastAsia="en-GB"/>
              </w:rPr>
              <w:t>Reason</w:t>
            </w:r>
          </w:p>
        </w:tc>
      </w:tr>
      <w:tr w:rsidR="0083782A" w14:paraId="20858483" w14:textId="77777777" w:rsidTr="0083782A">
        <w:trPr>
          <w:trHeight w:val="510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D5F501" w14:textId="77777777" w:rsidR="0083782A" w:rsidRDefault="0083782A">
            <w:pPr>
              <w:spacing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1043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251403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AVA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7D791A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9BB541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Died on CMV</w:t>
            </w:r>
          </w:p>
        </w:tc>
      </w:tr>
      <w:tr w:rsidR="0083782A" w14:paraId="4A1E8CC0" w14:textId="77777777" w:rsidTr="0083782A">
        <w:trPr>
          <w:trHeight w:val="510"/>
        </w:trPr>
        <w:tc>
          <w:tcPr>
            <w:tcW w:w="1417" w:type="dxa"/>
            <w:hideMark/>
          </w:tcPr>
          <w:p w14:paraId="3D395FD8" w14:textId="77777777" w:rsidR="0083782A" w:rsidRDefault="0083782A">
            <w:pPr>
              <w:spacing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1047</w:t>
            </w:r>
          </w:p>
        </w:tc>
        <w:tc>
          <w:tcPr>
            <w:tcW w:w="1615" w:type="dxa"/>
            <w:hideMark/>
          </w:tcPr>
          <w:p w14:paraId="5D1EBB88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AVA</w:t>
            </w:r>
          </w:p>
        </w:tc>
        <w:tc>
          <w:tcPr>
            <w:tcW w:w="1742" w:type="dxa"/>
            <w:hideMark/>
          </w:tcPr>
          <w:p w14:paraId="7F0D36FB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</w:t>
            </w:r>
          </w:p>
        </w:tc>
        <w:tc>
          <w:tcPr>
            <w:tcW w:w="4195" w:type="dxa"/>
            <w:hideMark/>
          </w:tcPr>
          <w:p w14:paraId="39032E93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Extubated from CMV. Died</w:t>
            </w:r>
          </w:p>
        </w:tc>
      </w:tr>
      <w:tr w:rsidR="0083782A" w14:paraId="64F6EA93" w14:textId="77777777" w:rsidTr="0083782A">
        <w:trPr>
          <w:trHeight w:val="510"/>
        </w:trPr>
        <w:tc>
          <w:tcPr>
            <w:tcW w:w="1417" w:type="dxa"/>
            <w:hideMark/>
          </w:tcPr>
          <w:p w14:paraId="110A894E" w14:textId="77777777" w:rsidR="0083782A" w:rsidRDefault="0083782A">
            <w:pPr>
              <w:spacing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1069</w:t>
            </w:r>
          </w:p>
        </w:tc>
        <w:tc>
          <w:tcPr>
            <w:tcW w:w="1615" w:type="dxa"/>
            <w:hideMark/>
          </w:tcPr>
          <w:p w14:paraId="5C4229DC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AVA</w:t>
            </w:r>
          </w:p>
        </w:tc>
        <w:tc>
          <w:tcPr>
            <w:tcW w:w="1742" w:type="dxa"/>
            <w:hideMark/>
          </w:tcPr>
          <w:p w14:paraId="714CC36C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</w:t>
            </w:r>
          </w:p>
        </w:tc>
        <w:tc>
          <w:tcPr>
            <w:tcW w:w="4195" w:type="dxa"/>
            <w:hideMark/>
          </w:tcPr>
          <w:p w14:paraId="28F1F2A8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Died on CMV</w:t>
            </w:r>
          </w:p>
        </w:tc>
      </w:tr>
      <w:tr w:rsidR="0083782A" w14:paraId="32272D34" w14:textId="77777777" w:rsidTr="0083782A">
        <w:trPr>
          <w:trHeight w:val="510"/>
        </w:trPr>
        <w:tc>
          <w:tcPr>
            <w:tcW w:w="1417" w:type="dxa"/>
            <w:hideMark/>
          </w:tcPr>
          <w:p w14:paraId="6F91F78B" w14:textId="77777777" w:rsidR="0083782A" w:rsidRDefault="0083782A">
            <w:pPr>
              <w:spacing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1029</w:t>
            </w:r>
          </w:p>
        </w:tc>
        <w:tc>
          <w:tcPr>
            <w:tcW w:w="1615" w:type="dxa"/>
            <w:hideMark/>
          </w:tcPr>
          <w:p w14:paraId="4DD29026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AVA</w:t>
            </w:r>
          </w:p>
        </w:tc>
        <w:tc>
          <w:tcPr>
            <w:tcW w:w="1742" w:type="dxa"/>
            <w:hideMark/>
          </w:tcPr>
          <w:p w14:paraId="21F0D700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7</w:t>
            </w:r>
          </w:p>
        </w:tc>
        <w:tc>
          <w:tcPr>
            <w:tcW w:w="4195" w:type="dxa"/>
            <w:hideMark/>
          </w:tcPr>
          <w:p w14:paraId="2F74E2A2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Due to trial awareness and lack of experience out of hours, patient was weaned in PSV and extubated after 7 hours</w:t>
            </w:r>
          </w:p>
        </w:tc>
      </w:tr>
      <w:tr w:rsidR="0083782A" w14:paraId="082E3BB6" w14:textId="77777777" w:rsidTr="0083782A">
        <w:trPr>
          <w:trHeight w:val="510"/>
        </w:trPr>
        <w:tc>
          <w:tcPr>
            <w:tcW w:w="1417" w:type="dxa"/>
            <w:hideMark/>
          </w:tcPr>
          <w:p w14:paraId="23FE0141" w14:textId="77777777" w:rsidR="0083782A" w:rsidRDefault="0083782A">
            <w:pPr>
              <w:spacing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1036</w:t>
            </w:r>
          </w:p>
        </w:tc>
        <w:tc>
          <w:tcPr>
            <w:tcW w:w="1615" w:type="dxa"/>
            <w:hideMark/>
          </w:tcPr>
          <w:p w14:paraId="6282DA86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AVA</w:t>
            </w:r>
          </w:p>
        </w:tc>
        <w:tc>
          <w:tcPr>
            <w:tcW w:w="1742" w:type="dxa"/>
            <w:hideMark/>
          </w:tcPr>
          <w:p w14:paraId="5106448F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2</w:t>
            </w:r>
          </w:p>
        </w:tc>
        <w:tc>
          <w:tcPr>
            <w:tcW w:w="4195" w:type="dxa"/>
            <w:hideMark/>
          </w:tcPr>
          <w:p w14:paraId="788101C8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Edi signal problems. Unable to acquire a useable Edi signal, free from electrical interference</w:t>
            </w:r>
          </w:p>
        </w:tc>
      </w:tr>
      <w:tr w:rsidR="0083782A" w14:paraId="653F2DB7" w14:textId="77777777" w:rsidTr="0083782A">
        <w:trPr>
          <w:trHeight w:val="510"/>
        </w:trPr>
        <w:tc>
          <w:tcPr>
            <w:tcW w:w="1417" w:type="dxa"/>
            <w:hideMark/>
          </w:tcPr>
          <w:p w14:paraId="70B577E0" w14:textId="77777777" w:rsidR="0083782A" w:rsidRDefault="0083782A">
            <w:pPr>
              <w:spacing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1040</w:t>
            </w:r>
          </w:p>
        </w:tc>
        <w:tc>
          <w:tcPr>
            <w:tcW w:w="1615" w:type="dxa"/>
            <w:hideMark/>
          </w:tcPr>
          <w:p w14:paraId="7CC4C681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AVA</w:t>
            </w:r>
          </w:p>
        </w:tc>
        <w:tc>
          <w:tcPr>
            <w:tcW w:w="1742" w:type="dxa"/>
            <w:hideMark/>
          </w:tcPr>
          <w:p w14:paraId="24004611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2</w:t>
            </w:r>
          </w:p>
        </w:tc>
        <w:tc>
          <w:tcPr>
            <w:tcW w:w="4195" w:type="dxa"/>
            <w:hideMark/>
          </w:tcPr>
          <w:p w14:paraId="398CAFC0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Edi signal problems. Edi low and unable to acquire a useable signal, free from electrical interference</w:t>
            </w:r>
          </w:p>
        </w:tc>
      </w:tr>
      <w:tr w:rsidR="0083782A" w14:paraId="59AFB1E1" w14:textId="77777777" w:rsidTr="0083782A">
        <w:trPr>
          <w:trHeight w:val="510"/>
        </w:trPr>
        <w:tc>
          <w:tcPr>
            <w:tcW w:w="1417" w:type="dxa"/>
            <w:hideMark/>
          </w:tcPr>
          <w:p w14:paraId="43C9C4EF" w14:textId="77777777" w:rsidR="0083782A" w:rsidRDefault="0083782A">
            <w:pPr>
              <w:spacing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1004</w:t>
            </w:r>
          </w:p>
        </w:tc>
        <w:tc>
          <w:tcPr>
            <w:tcW w:w="1615" w:type="dxa"/>
            <w:hideMark/>
          </w:tcPr>
          <w:p w14:paraId="2E94DD8A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PSV</w:t>
            </w:r>
          </w:p>
        </w:tc>
        <w:tc>
          <w:tcPr>
            <w:tcW w:w="1742" w:type="dxa"/>
            <w:hideMark/>
          </w:tcPr>
          <w:p w14:paraId="2003D35F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</w:t>
            </w:r>
          </w:p>
        </w:tc>
        <w:tc>
          <w:tcPr>
            <w:tcW w:w="4195" w:type="dxa"/>
            <w:hideMark/>
          </w:tcPr>
          <w:p w14:paraId="4DD0ADFD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Died on CMV</w:t>
            </w:r>
          </w:p>
        </w:tc>
      </w:tr>
      <w:tr w:rsidR="0083782A" w14:paraId="6732C65E" w14:textId="77777777" w:rsidTr="0083782A">
        <w:trPr>
          <w:trHeight w:val="51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47DEF4" w14:textId="77777777" w:rsidR="0083782A" w:rsidRDefault="0083782A">
            <w:pPr>
              <w:spacing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103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4104CB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PSV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61A488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F1C581" w14:textId="77777777" w:rsidR="0083782A" w:rsidRDefault="0083782A">
            <w:pPr>
              <w:spacing w:line="30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Died on CMV</w:t>
            </w:r>
          </w:p>
        </w:tc>
      </w:tr>
      <w:tr w:rsidR="0083782A" w14:paraId="35FBC579" w14:textId="77777777" w:rsidTr="0083782A">
        <w:trPr>
          <w:trHeight w:val="510"/>
        </w:trPr>
        <w:tc>
          <w:tcPr>
            <w:tcW w:w="89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F1028E" w14:textId="72A30ED4" w:rsidR="0083782A" w:rsidRDefault="0083782A">
            <w:pPr>
              <w:spacing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NAVA: Neurally Adjusted Ventilatory Assist; PSV = Pressure Support Ventilation; Edi = diaphragmatic electrical activity; CMV = </w:t>
            </w:r>
            <w:r w:rsidR="00837649">
              <w:rPr>
                <w:rFonts w:cstheme="minorHAnsi"/>
                <w:sz w:val="20"/>
              </w:rPr>
              <w:t>continuous mandatory</w:t>
            </w:r>
            <w:r>
              <w:rPr>
                <w:rFonts w:cstheme="minorHAnsi"/>
                <w:sz w:val="20"/>
              </w:rPr>
              <w:t xml:space="preserve"> ventilation</w:t>
            </w:r>
          </w:p>
        </w:tc>
      </w:tr>
    </w:tbl>
    <w:p w14:paraId="16D37C2A" w14:textId="77777777" w:rsidR="0083782A" w:rsidRDefault="0083782A" w:rsidP="0083782A">
      <w:pPr>
        <w:spacing w:after="0"/>
        <w:contextualSpacing/>
      </w:pPr>
    </w:p>
    <w:p w14:paraId="4A4F1C7E" w14:textId="77777777" w:rsidR="0083782A" w:rsidRDefault="0083782A" w:rsidP="00E84A69">
      <w:pPr>
        <w:pStyle w:val="Heading1"/>
        <w:pageBreakBefore w:val="0"/>
        <w:numPr>
          <w:ilvl w:val="0"/>
          <w:numId w:val="16"/>
        </w:numPr>
      </w:pPr>
      <w:r>
        <w:rPr>
          <w:b w:val="0"/>
        </w:rPr>
        <w:br w:type="page"/>
      </w:r>
    </w:p>
    <w:p w14:paraId="5804E151" w14:textId="77777777" w:rsidR="0083782A" w:rsidRDefault="0083782A" w:rsidP="00D654D7">
      <w:pPr>
        <w:pStyle w:val="Heading1"/>
        <w:pageBreakBefore w:val="0"/>
      </w:pPr>
      <w:bookmarkStart w:id="9" w:name="_Toc29205841"/>
      <w:r>
        <w:lastRenderedPageBreak/>
        <w:t>References</w:t>
      </w:r>
      <w:bookmarkEnd w:id="9"/>
    </w:p>
    <w:p w14:paraId="6DC8200C" w14:textId="77777777" w:rsidR="00F767F3" w:rsidRPr="00F767F3" w:rsidRDefault="0083782A" w:rsidP="00F767F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767F3" w:rsidRPr="00F767F3">
        <w:t>1.</w:t>
      </w:r>
      <w:r w:rsidR="00F767F3" w:rsidRPr="00F767F3">
        <w:tab/>
        <w:t xml:space="preserve">Hodges JLL, E. L.: </w:t>
      </w:r>
      <w:r w:rsidR="00F767F3" w:rsidRPr="00F767F3">
        <w:rPr>
          <w:b/>
        </w:rPr>
        <w:t>Estimates of Location Based on Rank-Tests</w:t>
      </w:r>
      <w:r w:rsidR="00F767F3" w:rsidRPr="00F767F3">
        <w:t xml:space="preserve">. </w:t>
      </w:r>
      <w:r w:rsidR="00F767F3" w:rsidRPr="00F767F3">
        <w:rPr>
          <w:i/>
        </w:rPr>
        <w:t xml:space="preserve">Ann Math Stat </w:t>
      </w:r>
      <w:r w:rsidR="00F767F3" w:rsidRPr="00F767F3">
        <w:t xml:space="preserve">1963, </w:t>
      </w:r>
      <w:r w:rsidR="00F767F3" w:rsidRPr="00F767F3">
        <w:rPr>
          <w:b/>
        </w:rPr>
        <w:t>34</w:t>
      </w:r>
      <w:r w:rsidR="00F767F3" w:rsidRPr="00F767F3">
        <w:t>(2):598-&amp;.</w:t>
      </w:r>
    </w:p>
    <w:p w14:paraId="37E04C10" w14:textId="77777777" w:rsidR="00F767F3" w:rsidRPr="00F767F3" w:rsidRDefault="00F767F3" w:rsidP="00F767F3">
      <w:pPr>
        <w:pStyle w:val="EndNoteBibliography"/>
        <w:spacing w:after="0"/>
        <w:ind w:left="720" w:hanging="720"/>
      </w:pPr>
      <w:r w:rsidRPr="00F767F3">
        <w:t>2.</w:t>
      </w:r>
      <w:r w:rsidRPr="00F767F3">
        <w:tab/>
        <w:t xml:space="preserve">Eldridge SML, G. A.; Campbell, M. J.; Thabane, L.; Hopewell, S.; Coleman, C. L.; Bond, C. M.: </w:t>
      </w:r>
      <w:r w:rsidRPr="00F767F3">
        <w:rPr>
          <w:b/>
        </w:rPr>
        <w:t>Defining Feasibility and Pilot Studies in Preparation for Randomised Controlled Trials: Development of a Conceptual Framework</w:t>
      </w:r>
      <w:r w:rsidRPr="00F767F3">
        <w:t xml:space="preserve">. </w:t>
      </w:r>
      <w:r w:rsidRPr="00F767F3">
        <w:rPr>
          <w:i/>
        </w:rPr>
        <w:t xml:space="preserve">PLoS One </w:t>
      </w:r>
      <w:r w:rsidRPr="00F767F3">
        <w:t xml:space="preserve">2016, </w:t>
      </w:r>
      <w:r w:rsidRPr="00F767F3">
        <w:rPr>
          <w:b/>
        </w:rPr>
        <w:t>11</w:t>
      </w:r>
      <w:r w:rsidRPr="00F767F3">
        <w:t>(3):e0150205.</w:t>
      </w:r>
    </w:p>
    <w:p w14:paraId="66A71F6F" w14:textId="77777777" w:rsidR="00F767F3" w:rsidRPr="00F767F3" w:rsidRDefault="00F767F3" w:rsidP="00F767F3">
      <w:pPr>
        <w:pStyle w:val="EndNoteBibliography"/>
        <w:spacing w:after="0"/>
        <w:ind w:left="720" w:hanging="720"/>
      </w:pPr>
      <w:r w:rsidRPr="00F767F3">
        <w:t>3.</w:t>
      </w:r>
      <w:r w:rsidRPr="00F767F3">
        <w:tab/>
        <w:t xml:space="preserve">Eldridge SM, Chan CL, Campbell MJ, Bond CM, Hopewell S, Thabane L, Lancaster GA, Grp PC: </w:t>
      </w:r>
      <w:r w:rsidRPr="00F767F3">
        <w:rPr>
          <w:b/>
        </w:rPr>
        <w:t>CONSORT 2010 statement: extension to randomised pilot and feasibility trials</w:t>
      </w:r>
      <w:r w:rsidRPr="00F767F3">
        <w:t xml:space="preserve">. </w:t>
      </w:r>
      <w:r w:rsidRPr="00F767F3">
        <w:rPr>
          <w:i/>
        </w:rPr>
        <w:t xml:space="preserve">Bmj-Brit Med J </w:t>
      </w:r>
      <w:r w:rsidRPr="00F767F3">
        <w:t xml:space="preserve">2016, </w:t>
      </w:r>
      <w:r w:rsidRPr="00F767F3">
        <w:rPr>
          <w:b/>
        </w:rPr>
        <w:t>355</w:t>
      </w:r>
      <w:r w:rsidRPr="00F767F3">
        <w:t>.</w:t>
      </w:r>
    </w:p>
    <w:p w14:paraId="72EC4D2D" w14:textId="77777777" w:rsidR="00F767F3" w:rsidRPr="00F767F3" w:rsidRDefault="00F767F3" w:rsidP="00F767F3">
      <w:pPr>
        <w:pStyle w:val="EndNoteBibliography"/>
        <w:spacing w:after="0"/>
        <w:ind w:left="720" w:hanging="720"/>
      </w:pPr>
      <w:r w:rsidRPr="00F767F3">
        <w:t>4.</w:t>
      </w:r>
      <w:r w:rsidRPr="00F767F3">
        <w:tab/>
        <w:t xml:space="preserve">Topfer L, Menk M, Weber-Carstens S, Spies C, Wernecke KD, Uhrig A, Lojewski C, Jorres A, Deja M: </w:t>
      </w:r>
      <w:r w:rsidRPr="00F767F3">
        <w:rPr>
          <w:b/>
        </w:rPr>
        <w:t>Influenza A (H1N1) vs non-H1N1 ARDS: Analysis of clinical course</w:t>
      </w:r>
      <w:r w:rsidRPr="00F767F3">
        <w:t xml:space="preserve">. </w:t>
      </w:r>
      <w:r w:rsidRPr="00F767F3">
        <w:rPr>
          <w:i/>
        </w:rPr>
        <w:t xml:space="preserve">J Crit Care </w:t>
      </w:r>
      <w:r w:rsidRPr="00F767F3">
        <w:t xml:space="preserve">2014, </w:t>
      </w:r>
      <w:r w:rsidRPr="00F767F3">
        <w:rPr>
          <w:b/>
        </w:rPr>
        <w:t>29</w:t>
      </w:r>
      <w:r w:rsidRPr="00F767F3">
        <w:t>(3):340-346.</w:t>
      </w:r>
    </w:p>
    <w:p w14:paraId="4137024F" w14:textId="77777777" w:rsidR="00F767F3" w:rsidRPr="00F767F3" w:rsidRDefault="00F767F3" w:rsidP="00F767F3">
      <w:pPr>
        <w:pStyle w:val="EndNoteBibliography"/>
        <w:ind w:left="720" w:hanging="720"/>
      </w:pPr>
      <w:r w:rsidRPr="00F767F3">
        <w:t>5.</w:t>
      </w:r>
      <w:r w:rsidRPr="00F767F3">
        <w:tab/>
        <w:t xml:space="preserve">The Ards Definition Task Force: </w:t>
      </w:r>
      <w:r w:rsidRPr="00F767F3">
        <w:rPr>
          <w:b/>
        </w:rPr>
        <w:t>Acute respiratory distress syndrome: The berlin definition</w:t>
      </w:r>
      <w:r w:rsidRPr="00F767F3">
        <w:t xml:space="preserve">. </w:t>
      </w:r>
      <w:r w:rsidRPr="00F767F3">
        <w:rPr>
          <w:i/>
        </w:rPr>
        <w:t xml:space="preserve">JAMA </w:t>
      </w:r>
      <w:r w:rsidRPr="00F767F3">
        <w:t xml:space="preserve">2012, </w:t>
      </w:r>
      <w:r w:rsidRPr="00F767F3">
        <w:rPr>
          <w:b/>
        </w:rPr>
        <w:t>307</w:t>
      </w:r>
      <w:r w:rsidRPr="00F767F3">
        <w:t>(23):2526-2533.</w:t>
      </w:r>
    </w:p>
    <w:p w14:paraId="6FCEAAA4" w14:textId="7F8234F8" w:rsidR="0083782A" w:rsidRDefault="0083782A" w:rsidP="0083782A">
      <w:pPr>
        <w:spacing w:after="0"/>
        <w:contextualSpacing/>
      </w:pPr>
      <w:r>
        <w:fldChar w:fldCharType="end"/>
      </w:r>
    </w:p>
    <w:p w14:paraId="3E770AAF" w14:textId="26B609E6" w:rsidR="0083782A" w:rsidRDefault="0083782A" w:rsidP="0083782A">
      <w:pPr>
        <w:rPr>
          <w:color w:val="auto"/>
          <w:sz w:val="20"/>
        </w:rPr>
      </w:pPr>
    </w:p>
    <w:sectPr w:rsidR="0083782A" w:rsidSect="00873DAB">
      <w:footerReference w:type="default" r:id="rId11"/>
      <w:pgSz w:w="12240" w:h="15840" w:code="1"/>
      <w:pgMar w:top="1134" w:right="851" w:bottom="1134" w:left="85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F56CB" w14:textId="77777777" w:rsidR="00AB20F8" w:rsidRDefault="00AB20F8" w:rsidP="00664EE5">
      <w:pPr>
        <w:spacing w:after="0" w:line="240" w:lineRule="auto"/>
      </w:pPr>
      <w:r>
        <w:separator/>
      </w:r>
    </w:p>
  </w:endnote>
  <w:endnote w:type="continuationSeparator" w:id="0">
    <w:p w14:paraId="08A6FB05" w14:textId="77777777" w:rsidR="00AB20F8" w:rsidRDefault="00AB20F8" w:rsidP="00664EE5">
      <w:pPr>
        <w:spacing w:after="0" w:line="240" w:lineRule="auto"/>
      </w:pPr>
      <w:r>
        <w:continuationSeparator/>
      </w:r>
    </w:p>
  </w:endnote>
  <w:endnote w:type="continuationNotice" w:id="1">
    <w:p w14:paraId="46BBBA4E" w14:textId="77777777" w:rsidR="00AB20F8" w:rsidRDefault="00AB20F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53736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8E312F" w14:textId="77777777" w:rsidR="00087375" w:rsidRDefault="00087375" w:rsidP="001C54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7B01B80E" w14:textId="77777777" w:rsidR="00087375" w:rsidRDefault="000873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265439" w14:textId="77777777" w:rsidR="00AB20F8" w:rsidRDefault="00AB20F8" w:rsidP="00664EE5">
      <w:pPr>
        <w:spacing w:after="0" w:line="240" w:lineRule="auto"/>
      </w:pPr>
      <w:r>
        <w:separator/>
      </w:r>
    </w:p>
  </w:footnote>
  <w:footnote w:type="continuationSeparator" w:id="0">
    <w:p w14:paraId="77C7CEFC" w14:textId="77777777" w:rsidR="00AB20F8" w:rsidRDefault="00AB20F8" w:rsidP="00664EE5">
      <w:pPr>
        <w:spacing w:after="0" w:line="240" w:lineRule="auto"/>
      </w:pPr>
      <w:r>
        <w:continuationSeparator/>
      </w:r>
    </w:p>
  </w:footnote>
  <w:footnote w:type="continuationNotice" w:id="1">
    <w:p w14:paraId="43E28AC2" w14:textId="77777777" w:rsidR="00AB20F8" w:rsidRDefault="00AB20F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D225E"/>
    <w:multiLevelType w:val="hybridMultilevel"/>
    <w:tmpl w:val="FC8C4F10"/>
    <w:lvl w:ilvl="0" w:tplc="E092CB82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183B3C"/>
    <w:multiLevelType w:val="hybridMultilevel"/>
    <w:tmpl w:val="7CCE65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B762A"/>
    <w:multiLevelType w:val="hybridMultilevel"/>
    <w:tmpl w:val="E83828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465B09"/>
    <w:multiLevelType w:val="hybridMultilevel"/>
    <w:tmpl w:val="D8921AC6"/>
    <w:lvl w:ilvl="0" w:tplc="35067E5A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005767"/>
    <w:multiLevelType w:val="hybridMultilevel"/>
    <w:tmpl w:val="644AFD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C6237A"/>
    <w:multiLevelType w:val="hybridMultilevel"/>
    <w:tmpl w:val="4BCC56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035D4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E915532"/>
    <w:multiLevelType w:val="hybridMultilevel"/>
    <w:tmpl w:val="0A6082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BD6755"/>
    <w:multiLevelType w:val="hybridMultilevel"/>
    <w:tmpl w:val="29C83252"/>
    <w:lvl w:ilvl="0" w:tplc="B3CAEC20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636DFD"/>
    <w:multiLevelType w:val="hybridMultilevel"/>
    <w:tmpl w:val="12C0AFEC"/>
    <w:lvl w:ilvl="0" w:tplc="82F456B2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536CB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AE4097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E8542FB"/>
    <w:multiLevelType w:val="hybridMultilevel"/>
    <w:tmpl w:val="27425C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DD0119"/>
    <w:multiLevelType w:val="hybridMultilevel"/>
    <w:tmpl w:val="E66A29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2"/>
  </w:num>
  <w:num w:numId="3">
    <w:abstractNumId w:val="8"/>
  </w:num>
  <w:num w:numId="4">
    <w:abstractNumId w:val="7"/>
  </w:num>
  <w:num w:numId="5">
    <w:abstractNumId w:val="1"/>
  </w:num>
  <w:num w:numId="6">
    <w:abstractNumId w:val="3"/>
  </w:num>
  <w:num w:numId="7">
    <w:abstractNumId w:val="10"/>
  </w:num>
  <w:num w:numId="8">
    <w:abstractNumId w:val="0"/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0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epxtzakerz5aest25xt95pdfdr52rtszsx&quot;&gt;Thesis Endnote Library&lt;record-ids&gt;&lt;item&gt;107&lt;/item&gt;&lt;item&gt;122&lt;/item&gt;&lt;item&gt;810&lt;/item&gt;&lt;item&gt;1212&lt;/item&gt;&lt;item&gt;1407&lt;/item&gt;&lt;/record-ids&gt;&lt;/item&gt;&lt;/Libraries&gt;"/>
  </w:docVars>
  <w:rsids>
    <w:rsidRoot w:val="008074A9"/>
    <w:rsid w:val="00001778"/>
    <w:rsid w:val="00001C41"/>
    <w:rsid w:val="00002F09"/>
    <w:rsid w:val="000043F4"/>
    <w:rsid w:val="00004BCF"/>
    <w:rsid w:val="00006194"/>
    <w:rsid w:val="000068CD"/>
    <w:rsid w:val="00006A6F"/>
    <w:rsid w:val="00006DCA"/>
    <w:rsid w:val="000122D8"/>
    <w:rsid w:val="000128CF"/>
    <w:rsid w:val="00012BDB"/>
    <w:rsid w:val="000138A7"/>
    <w:rsid w:val="000148D8"/>
    <w:rsid w:val="000164C6"/>
    <w:rsid w:val="0001749B"/>
    <w:rsid w:val="00017789"/>
    <w:rsid w:val="00021C18"/>
    <w:rsid w:val="0002269C"/>
    <w:rsid w:val="0002420C"/>
    <w:rsid w:val="0002584E"/>
    <w:rsid w:val="000273EC"/>
    <w:rsid w:val="00027C2D"/>
    <w:rsid w:val="0003067A"/>
    <w:rsid w:val="0003078D"/>
    <w:rsid w:val="00030DF2"/>
    <w:rsid w:val="00032438"/>
    <w:rsid w:val="00033A03"/>
    <w:rsid w:val="000357A5"/>
    <w:rsid w:val="0003634F"/>
    <w:rsid w:val="000379E8"/>
    <w:rsid w:val="00037C46"/>
    <w:rsid w:val="00037CD8"/>
    <w:rsid w:val="00037CF2"/>
    <w:rsid w:val="00037F14"/>
    <w:rsid w:val="00040637"/>
    <w:rsid w:val="00040664"/>
    <w:rsid w:val="00040A27"/>
    <w:rsid w:val="00042AEE"/>
    <w:rsid w:val="0004455F"/>
    <w:rsid w:val="00045557"/>
    <w:rsid w:val="000464D4"/>
    <w:rsid w:val="00046973"/>
    <w:rsid w:val="00046E4F"/>
    <w:rsid w:val="00046EC2"/>
    <w:rsid w:val="000516BD"/>
    <w:rsid w:val="000518F0"/>
    <w:rsid w:val="00051B4F"/>
    <w:rsid w:val="00052925"/>
    <w:rsid w:val="00053897"/>
    <w:rsid w:val="00053D7E"/>
    <w:rsid w:val="000549EE"/>
    <w:rsid w:val="00054DE6"/>
    <w:rsid w:val="00055606"/>
    <w:rsid w:val="0005617C"/>
    <w:rsid w:val="00056EAA"/>
    <w:rsid w:val="00057370"/>
    <w:rsid w:val="00060E64"/>
    <w:rsid w:val="00062AF6"/>
    <w:rsid w:val="00062C0B"/>
    <w:rsid w:val="000636A1"/>
    <w:rsid w:val="00063E2C"/>
    <w:rsid w:val="000640DE"/>
    <w:rsid w:val="00065E99"/>
    <w:rsid w:val="00065FC4"/>
    <w:rsid w:val="0006626D"/>
    <w:rsid w:val="000669F9"/>
    <w:rsid w:val="00070192"/>
    <w:rsid w:val="000715BF"/>
    <w:rsid w:val="00072807"/>
    <w:rsid w:val="00072BFD"/>
    <w:rsid w:val="00072DB2"/>
    <w:rsid w:val="00073104"/>
    <w:rsid w:val="00074CB7"/>
    <w:rsid w:val="00075669"/>
    <w:rsid w:val="00075A45"/>
    <w:rsid w:val="000776CB"/>
    <w:rsid w:val="000809A4"/>
    <w:rsid w:val="00083072"/>
    <w:rsid w:val="00084C5C"/>
    <w:rsid w:val="0008510C"/>
    <w:rsid w:val="0008514E"/>
    <w:rsid w:val="0008622B"/>
    <w:rsid w:val="00086CB9"/>
    <w:rsid w:val="00086CFD"/>
    <w:rsid w:val="00087375"/>
    <w:rsid w:val="000905E1"/>
    <w:rsid w:val="000907AC"/>
    <w:rsid w:val="00092F1F"/>
    <w:rsid w:val="000936EB"/>
    <w:rsid w:val="00093C07"/>
    <w:rsid w:val="00094E75"/>
    <w:rsid w:val="000951C1"/>
    <w:rsid w:val="00095DB2"/>
    <w:rsid w:val="00096BFE"/>
    <w:rsid w:val="00096EFF"/>
    <w:rsid w:val="000A0EE2"/>
    <w:rsid w:val="000A29C2"/>
    <w:rsid w:val="000A4687"/>
    <w:rsid w:val="000A503A"/>
    <w:rsid w:val="000A6B23"/>
    <w:rsid w:val="000A725D"/>
    <w:rsid w:val="000A775E"/>
    <w:rsid w:val="000B1A76"/>
    <w:rsid w:val="000B22AC"/>
    <w:rsid w:val="000B3020"/>
    <w:rsid w:val="000B47F7"/>
    <w:rsid w:val="000B7A48"/>
    <w:rsid w:val="000B7A73"/>
    <w:rsid w:val="000C0DA5"/>
    <w:rsid w:val="000C24A5"/>
    <w:rsid w:val="000C2E24"/>
    <w:rsid w:val="000C377E"/>
    <w:rsid w:val="000C3F6C"/>
    <w:rsid w:val="000C4C9C"/>
    <w:rsid w:val="000C52EE"/>
    <w:rsid w:val="000C567D"/>
    <w:rsid w:val="000C5C58"/>
    <w:rsid w:val="000C6F32"/>
    <w:rsid w:val="000C7695"/>
    <w:rsid w:val="000C7DEE"/>
    <w:rsid w:val="000D1899"/>
    <w:rsid w:val="000D1B46"/>
    <w:rsid w:val="000D2CF8"/>
    <w:rsid w:val="000D2D4E"/>
    <w:rsid w:val="000D4CAF"/>
    <w:rsid w:val="000D67E9"/>
    <w:rsid w:val="000D72D5"/>
    <w:rsid w:val="000D75AF"/>
    <w:rsid w:val="000D7AE6"/>
    <w:rsid w:val="000E0362"/>
    <w:rsid w:val="000E1140"/>
    <w:rsid w:val="000E1880"/>
    <w:rsid w:val="000E18D0"/>
    <w:rsid w:val="000E1968"/>
    <w:rsid w:val="000E2908"/>
    <w:rsid w:val="000E331D"/>
    <w:rsid w:val="000E4B2D"/>
    <w:rsid w:val="000F08E6"/>
    <w:rsid w:val="000F0E2D"/>
    <w:rsid w:val="000F11F4"/>
    <w:rsid w:val="000F1283"/>
    <w:rsid w:val="000F31A2"/>
    <w:rsid w:val="000F320B"/>
    <w:rsid w:val="000F345D"/>
    <w:rsid w:val="000F41C2"/>
    <w:rsid w:val="000F41DB"/>
    <w:rsid w:val="000F4359"/>
    <w:rsid w:val="000F6450"/>
    <w:rsid w:val="000F6E8C"/>
    <w:rsid w:val="001001C4"/>
    <w:rsid w:val="001005C9"/>
    <w:rsid w:val="0010099C"/>
    <w:rsid w:val="00100C5F"/>
    <w:rsid w:val="00101821"/>
    <w:rsid w:val="00102BE1"/>
    <w:rsid w:val="00103EF7"/>
    <w:rsid w:val="00104740"/>
    <w:rsid w:val="00104743"/>
    <w:rsid w:val="001066B2"/>
    <w:rsid w:val="00110340"/>
    <w:rsid w:val="00110403"/>
    <w:rsid w:val="00110710"/>
    <w:rsid w:val="0011167B"/>
    <w:rsid w:val="001133DA"/>
    <w:rsid w:val="00113828"/>
    <w:rsid w:val="001151E5"/>
    <w:rsid w:val="00117A1D"/>
    <w:rsid w:val="00121BFF"/>
    <w:rsid w:val="00122186"/>
    <w:rsid w:val="00122356"/>
    <w:rsid w:val="00122DF8"/>
    <w:rsid w:val="001236AE"/>
    <w:rsid w:val="00124B52"/>
    <w:rsid w:val="0012569F"/>
    <w:rsid w:val="00125781"/>
    <w:rsid w:val="00126844"/>
    <w:rsid w:val="00126881"/>
    <w:rsid w:val="00127D41"/>
    <w:rsid w:val="001303A4"/>
    <w:rsid w:val="00130C60"/>
    <w:rsid w:val="00130CE9"/>
    <w:rsid w:val="00131759"/>
    <w:rsid w:val="00132085"/>
    <w:rsid w:val="0013665D"/>
    <w:rsid w:val="00140180"/>
    <w:rsid w:val="001430F2"/>
    <w:rsid w:val="0014468B"/>
    <w:rsid w:val="00144AAA"/>
    <w:rsid w:val="00147115"/>
    <w:rsid w:val="00147A22"/>
    <w:rsid w:val="00150916"/>
    <w:rsid w:val="00151E29"/>
    <w:rsid w:val="001572A6"/>
    <w:rsid w:val="00160CF3"/>
    <w:rsid w:val="001611DE"/>
    <w:rsid w:val="00161A26"/>
    <w:rsid w:val="00163107"/>
    <w:rsid w:val="001637E0"/>
    <w:rsid w:val="00164AA7"/>
    <w:rsid w:val="00171477"/>
    <w:rsid w:val="00171E0D"/>
    <w:rsid w:val="00172B5C"/>
    <w:rsid w:val="00172B77"/>
    <w:rsid w:val="001734D7"/>
    <w:rsid w:val="00173FD2"/>
    <w:rsid w:val="00174402"/>
    <w:rsid w:val="0017519A"/>
    <w:rsid w:val="001762AE"/>
    <w:rsid w:val="0017749A"/>
    <w:rsid w:val="00177D61"/>
    <w:rsid w:val="00181AC0"/>
    <w:rsid w:val="001833EE"/>
    <w:rsid w:val="00184444"/>
    <w:rsid w:val="001845C6"/>
    <w:rsid w:val="001856E8"/>
    <w:rsid w:val="001859C9"/>
    <w:rsid w:val="00185E7F"/>
    <w:rsid w:val="00186370"/>
    <w:rsid w:val="00186C8A"/>
    <w:rsid w:val="00186DA5"/>
    <w:rsid w:val="001876A2"/>
    <w:rsid w:val="00187D00"/>
    <w:rsid w:val="00187F09"/>
    <w:rsid w:val="00191BDC"/>
    <w:rsid w:val="00192456"/>
    <w:rsid w:val="00194734"/>
    <w:rsid w:val="00194B00"/>
    <w:rsid w:val="001A0687"/>
    <w:rsid w:val="001A0C90"/>
    <w:rsid w:val="001A0F4E"/>
    <w:rsid w:val="001A1569"/>
    <w:rsid w:val="001A1CFE"/>
    <w:rsid w:val="001A68BF"/>
    <w:rsid w:val="001A740F"/>
    <w:rsid w:val="001B3C83"/>
    <w:rsid w:val="001B48A5"/>
    <w:rsid w:val="001B6287"/>
    <w:rsid w:val="001B774F"/>
    <w:rsid w:val="001C0136"/>
    <w:rsid w:val="001C0808"/>
    <w:rsid w:val="001C0AA8"/>
    <w:rsid w:val="001C0BFB"/>
    <w:rsid w:val="001C1C55"/>
    <w:rsid w:val="001C4C63"/>
    <w:rsid w:val="001C54DD"/>
    <w:rsid w:val="001C578D"/>
    <w:rsid w:val="001C5F7E"/>
    <w:rsid w:val="001D0227"/>
    <w:rsid w:val="001D077C"/>
    <w:rsid w:val="001D0A13"/>
    <w:rsid w:val="001D0C77"/>
    <w:rsid w:val="001D38D2"/>
    <w:rsid w:val="001D3B1C"/>
    <w:rsid w:val="001D445A"/>
    <w:rsid w:val="001D4A75"/>
    <w:rsid w:val="001D4FFA"/>
    <w:rsid w:val="001D67AE"/>
    <w:rsid w:val="001D7D27"/>
    <w:rsid w:val="001E200E"/>
    <w:rsid w:val="001E2977"/>
    <w:rsid w:val="001E29BF"/>
    <w:rsid w:val="001E2F9E"/>
    <w:rsid w:val="001E3290"/>
    <w:rsid w:val="001E3445"/>
    <w:rsid w:val="001E3D1F"/>
    <w:rsid w:val="001E7D67"/>
    <w:rsid w:val="001F0E78"/>
    <w:rsid w:val="001F1687"/>
    <w:rsid w:val="001F17E7"/>
    <w:rsid w:val="001F2A5B"/>
    <w:rsid w:val="001F2A74"/>
    <w:rsid w:val="001F397D"/>
    <w:rsid w:val="001F4AF3"/>
    <w:rsid w:val="00200950"/>
    <w:rsid w:val="002013BA"/>
    <w:rsid w:val="00201BB0"/>
    <w:rsid w:val="00201EEF"/>
    <w:rsid w:val="0020426F"/>
    <w:rsid w:val="00204BD6"/>
    <w:rsid w:val="00205F33"/>
    <w:rsid w:val="0020602E"/>
    <w:rsid w:val="002062F5"/>
    <w:rsid w:val="00207130"/>
    <w:rsid w:val="0020741B"/>
    <w:rsid w:val="00207552"/>
    <w:rsid w:val="00213000"/>
    <w:rsid w:val="00213AE5"/>
    <w:rsid w:val="00213D0D"/>
    <w:rsid w:val="00214C8D"/>
    <w:rsid w:val="00214E7A"/>
    <w:rsid w:val="00216C73"/>
    <w:rsid w:val="002170D7"/>
    <w:rsid w:val="00225346"/>
    <w:rsid w:val="0022534B"/>
    <w:rsid w:val="002262FE"/>
    <w:rsid w:val="002267BC"/>
    <w:rsid w:val="00230AC5"/>
    <w:rsid w:val="00230BDD"/>
    <w:rsid w:val="00232401"/>
    <w:rsid w:val="00232C8B"/>
    <w:rsid w:val="002349D0"/>
    <w:rsid w:val="00235003"/>
    <w:rsid w:val="002350C2"/>
    <w:rsid w:val="00240A11"/>
    <w:rsid w:val="00240D71"/>
    <w:rsid w:val="002412D0"/>
    <w:rsid w:val="0024211C"/>
    <w:rsid w:val="00242EDD"/>
    <w:rsid w:val="00243862"/>
    <w:rsid w:val="00244BA9"/>
    <w:rsid w:val="00246825"/>
    <w:rsid w:val="0024741F"/>
    <w:rsid w:val="002478BC"/>
    <w:rsid w:val="00252258"/>
    <w:rsid w:val="002530BF"/>
    <w:rsid w:val="002548EC"/>
    <w:rsid w:val="00255269"/>
    <w:rsid w:val="00255B75"/>
    <w:rsid w:val="00260652"/>
    <w:rsid w:val="002606BB"/>
    <w:rsid w:val="00260924"/>
    <w:rsid w:val="0026100B"/>
    <w:rsid w:val="002612F1"/>
    <w:rsid w:val="00263180"/>
    <w:rsid w:val="002651CF"/>
    <w:rsid w:val="002664D4"/>
    <w:rsid w:val="0027003C"/>
    <w:rsid w:val="0027041C"/>
    <w:rsid w:val="0027125D"/>
    <w:rsid w:val="002727F3"/>
    <w:rsid w:val="0027342D"/>
    <w:rsid w:val="002754A4"/>
    <w:rsid w:val="00275C21"/>
    <w:rsid w:val="00276411"/>
    <w:rsid w:val="00277370"/>
    <w:rsid w:val="00277934"/>
    <w:rsid w:val="00277D1E"/>
    <w:rsid w:val="00277FAB"/>
    <w:rsid w:val="0028233E"/>
    <w:rsid w:val="00282C5B"/>
    <w:rsid w:val="00283724"/>
    <w:rsid w:val="002840E2"/>
    <w:rsid w:val="00284C90"/>
    <w:rsid w:val="00285898"/>
    <w:rsid w:val="00286157"/>
    <w:rsid w:val="00286F32"/>
    <w:rsid w:val="002912E5"/>
    <w:rsid w:val="00292049"/>
    <w:rsid w:val="0029242B"/>
    <w:rsid w:val="002928F4"/>
    <w:rsid w:val="00292A07"/>
    <w:rsid w:val="002956AF"/>
    <w:rsid w:val="00296465"/>
    <w:rsid w:val="00296F5B"/>
    <w:rsid w:val="002A0013"/>
    <w:rsid w:val="002A0989"/>
    <w:rsid w:val="002A12CE"/>
    <w:rsid w:val="002A30CD"/>
    <w:rsid w:val="002A3378"/>
    <w:rsid w:val="002A4E38"/>
    <w:rsid w:val="002A5B9E"/>
    <w:rsid w:val="002A5D3E"/>
    <w:rsid w:val="002A6CF9"/>
    <w:rsid w:val="002A79AA"/>
    <w:rsid w:val="002B02F0"/>
    <w:rsid w:val="002B1A1E"/>
    <w:rsid w:val="002B3713"/>
    <w:rsid w:val="002B4875"/>
    <w:rsid w:val="002B497C"/>
    <w:rsid w:val="002B5600"/>
    <w:rsid w:val="002B5674"/>
    <w:rsid w:val="002B569C"/>
    <w:rsid w:val="002B6CAD"/>
    <w:rsid w:val="002B6E3B"/>
    <w:rsid w:val="002B787F"/>
    <w:rsid w:val="002C0702"/>
    <w:rsid w:val="002C4962"/>
    <w:rsid w:val="002C4ED4"/>
    <w:rsid w:val="002C5B03"/>
    <w:rsid w:val="002C7CAF"/>
    <w:rsid w:val="002D059E"/>
    <w:rsid w:val="002D0BA3"/>
    <w:rsid w:val="002D1453"/>
    <w:rsid w:val="002D171A"/>
    <w:rsid w:val="002D3D39"/>
    <w:rsid w:val="002D3E9B"/>
    <w:rsid w:val="002D4473"/>
    <w:rsid w:val="002D4774"/>
    <w:rsid w:val="002D47F0"/>
    <w:rsid w:val="002D5DCB"/>
    <w:rsid w:val="002D7003"/>
    <w:rsid w:val="002D74D7"/>
    <w:rsid w:val="002E0776"/>
    <w:rsid w:val="002E103B"/>
    <w:rsid w:val="002E13B5"/>
    <w:rsid w:val="002E14B9"/>
    <w:rsid w:val="002E1E20"/>
    <w:rsid w:val="002E3DA9"/>
    <w:rsid w:val="002E632D"/>
    <w:rsid w:val="002E6529"/>
    <w:rsid w:val="002E6C1A"/>
    <w:rsid w:val="002E73CE"/>
    <w:rsid w:val="002E77FD"/>
    <w:rsid w:val="002E7D8C"/>
    <w:rsid w:val="002E7FA1"/>
    <w:rsid w:val="002F0023"/>
    <w:rsid w:val="002F07A5"/>
    <w:rsid w:val="002F1EB5"/>
    <w:rsid w:val="002F2003"/>
    <w:rsid w:val="002F216D"/>
    <w:rsid w:val="002F287B"/>
    <w:rsid w:val="002F2DBE"/>
    <w:rsid w:val="002F2E1E"/>
    <w:rsid w:val="002F2FD4"/>
    <w:rsid w:val="002F3489"/>
    <w:rsid w:val="002F45D8"/>
    <w:rsid w:val="002F4BAB"/>
    <w:rsid w:val="002F7093"/>
    <w:rsid w:val="002F7804"/>
    <w:rsid w:val="002F7F5D"/>
    <w:rsid w:val="003016FD"/>
    <w:rsid w:val="00303CEF"/>
    <w:rsid w:val="003066F0"/>
    <w:rsid w:val="00306FD0"/>
    <w:rsid w:val="0030785A"/>
    <w:rsid w:val="00311C5B"/>
    <w:rsid w:val="00315CDD"/>
    <w:rsid w:val="003178AB"/>
    <w:rsid w:val="00320404"/>
    <w:rsid w:val="003206B7"/>
    <w:rsid w:val="00320A71"/>
    <w:rsid w:val="00321A85"/>
    <w:rsid w:val="00321E0E"/>
    <w:rsid w:val="003234DD"/>
    <w:rsid w:val="00323B5C"/>
    <w:rsid w:val="00325577"/>
    <w:rsid w:val="00325B7F"/>
    <w:rsid w:val="0032600D"/>
    <w:rsid w:val="003262E3"/>
    <w:rsid w:val="0033203E"/>
    <w:rsid w:val="0033389A"/>
    <w:rsid w:val="00333DEE"/>
    <w:rsid w:val="0033415F"/>
    <w:rsid w:val="00335CC2"/>
    <w:rsid w:val="0033608F"/>
    <w:rsid w:val="00336578"/>
    <w:rsid w:val="003366F6"/>
    <w:rsid w:val="00336E80"/>
    <w:rsid w:val="0033717D"/>
    <w:rsid w:val="00337FDD"/>
    <w:rsid w:val="00341AC3"/>
    <w:rsid w:val="003426F7"/>
    <w:rsid w:val="00342725"/>
    <w:rsid w:val="003432C5"/>
    <w:rsid w:val="00343329"/>
    <w:rsid w:val="00344291"/>
    <w:rsid w:val="00344F38"/>
    <w:rsid w:val="00345C7F"/>
    <w:rsid w:val="00350040"/>
    <w:rsid w:val="00351D35"/>
    <w:rsid w:val="003521E3"/>
    <w:rsid w:val="003531C3"/>
    <w:rsid w:val="00354C1A"/>
    <w:rsid w:val="003559CB"/>
    <w:rsid w:val="00361737"/>
    <w:rsid w:val="00361EFC"/>
    <w:rsid w:val="00362E1F"/>
    <w:rsid w:val="00363C4E"/>
    <w:rsid w:val="00364A4B"/>
    <w:rsid w:val="00364B0C"/>
    <w:rsid w:val="00364F95"/>
    <w:rsid w:val="00366D1E"/>
    <w:rsid w:val="00371DF2"/>
    <w:rsid w:val="00371EE4"/>
    <w:rsid w:val="0037423F"/>
    <w:rsid w:val="00377BDF"/>
    <w:rsid w:val="003804AE"/>
    <w:rsid w:val="00382C89"/>
    <w:rsid w:val="00384020"/>
    <w:rsid w:val="00385583"/>
    <w:rsid w:val="0038571B"/>
    <w:rsid w:val="00385A9C"/>
    <w:rsid w:val="00385AAB"/>
    <w:rsid w:val="0038636C"/>
    <w:rsid w:val="00386A83"/>
    <w:rsid w:val="00390291"/>
    <w:rsid w:val="00390C78"/>
    <w:rsid w:val="00391FF4"/>
    <w:rsid w:val="003920BA"/>
    <w:rsid w:val="0039243C"/>
    <w:rsid w:val="00393019"/>
    <w:rsid w:val="00394E73"/>
    <w:rsid w:val="00394F46"/>
    <w:rsid w:val="0039561F"/>
    <w:rsid w:val="00396226"/>
    <w:rsid w:val="00396E12"/>
    <w:rsid w:val="00397614"/>
    <w:rsid w:val="003A19AA"/>
    <w:rsid w:val="003A1E48"/>
    <w:rsid w:val="003A2AC5"/>
    <w:rsid w:val="003A3C26"/>
    <w:rsid w:val="003A503A"/>
    <w:rsid w:val="003A5772"/>
    <w:rsid w:val="003A5C7A"/>
    <w:rsid w:val="003A68B6"/>
    <w:rsid w:val="003A6BB1"/>
    <w:rsid w:val="003A6CBB"/>
    <w:rsid w:val="003B29F8"/>
    <w:rsid w:val="003B3B66"/>
    <w:rsid w:val="003B4642"/>
    <w:rsid w:val="003B49C0"/>
    <w:rsid w:val="003B6E0D"/>
    <w:rsid w:val="003C2FE0"/>
    <w:rsid w:val="003C378C"/>
    <w:rsid w:val="003C3EC2"/>
    <w:rsid w:val="003C49D6"/>
    <w:rsid w:val="003C4E73"/>
    <w:rsid w:val="003C6511"/>
    <w:rsid w:val="003C66AC"/>
    <w:rsid w:val="003C6D08"/>
    <w:rsid w:val="003C6D51"/>
    <w:rsid w:val="003C790E"/>
    <w:rsid w:val="003D0628"/>
    <w:rsid w:val="003D0A2C"/>
    <w:rsid w:val="003D1A20"/>
    <w:rsid w:val="003D238E"/>
    <w:rsid w:val="003D5F7C"/>
    <w:rsid w:val="003D68E7"/>
    <w:rsid w:val="003D6C5A"/>
    <w:rsid w:val="003E03A0"/>
    <w:rsid w:val="003E19CA"/>
    <w:rsid w:val="003E1C5A"/>
    <w:rsid w:val="003E25D7"/>
    <w:rsid w:val="003E260C"/>
    <w:rsid w:val="003E2741"/>
    <w:rsid w:val="003E4C65"/>
    <w:rsid w:val="003E52CF"/>
    <w:rsid w:val="003E5BD5"/>
    <w:rsid w:val="003E688F"/>
    <w:rsid w:val="003E6D2E"/>
    <w:rsid w:val="003E73D2"/>
    <w:rsid w:val="003E74A1"/>
    <w:rsid w:val="003F07BF"/>
    <w:rsid w:val="003F19F3"/>
    <w:rsid w:val="003F2FE0"/>
    <w:rsid w:val="003F51F0"/>
    <w:rsid w:val="003F5FE7"/>
    <w:rsid w:val="003F68B1"/>
    <w:rsid w:val="003F75C4"/>
    <w:rsid w:val="0040395F"/>
    <w:rsid w:val="00404DAB"/>
    <w:rsid w:val="00406D50"/>
    <w:rsid w:val="00407B95"/>
    <w:rsid w:val="00410124"/>
    <w:rsid w:val="00411A40"/>
    <w:rsid w:val="00411AF0"/>
    <w:rsid w:val="00412A7C"/>
    <w:rsid w:val="0041432A"/>
    <w:rsid w:val="00415647"/>
    <w:rsid w:val="00417C82"/>
    <w:rsid w:val="0042087C"/>
    <w:rsid w:val="004218AC"/>
    <w:rsid w:val="00423265"/>
    <w:rsid w:val="00423BC6"/>
    <w:rsid w:val="00423E19"/>
    <w:rsid w:val="004253E6"/>
    <w:rsid w:val="00425474"/>
    <w:rsid w:val="00425932"/>
    <w:rsid w:val="004267FF"/>
    <w:rsid w:val="00432003"/>
    <w:rsid w:val="00432857"/>
    <w:rsid w:val="00432FC7"/>
    <w:rsid w:val="0043449C"/>
    <w:rsid w:val="00435CFD"/>
    <w:rsid w:val="00436C3B"/>
    <w:rsid w:val="00437D90"/>
    <w:rsid w:val="00440B52"/>
    <w:rsid w:val="00440C1F"/>
    <w:rsid w:val="00441165"/>
    <w:rsid w:val="00442899"/>
    <w:rsid w:val="00442A02"/>
    <w:rsid w:val="00444807"/>
    <w:rsid w:val="00444CCC"/>
    <w:rsid w:val="0044591D"/>
    <w:rsid w:val="004466EA"/>
    <w:rsid w:val="00446C6A"/>
    <w:rsid w:val="00446E7E"/>
    <w:rsid w:val="00447AB1"/>
    <w:rsid w:val="00450AA3"/>
    <w:rsid w:val="004510DA"/>
    <w:rsid w:val="004517F2"/>
    <w:rsid w:val="0045216D"/>
    <w:rsid w:val="00453A3E"/>
    <w:rsid w:val="00453FFF"/>
    <w:rsid w:val="00456198"/>
    <w:rsid w:val="0045689F"/>
    <w:rsid w:val="00456BD0"/>
    <w:rsid w:val="00457406"/>
    <w:rsid w:val="00461980"/>
    <w:rsid w:val="004620C2"/>
    <w:rsid w:val="00465D1F"/>
    <w:rsid w:val="004665D5"/>
    <w:rsid w:val="00467C28"/>
    <w:rsid w:val="004709BB"/>
    <w:rsid w:val="00470B54"/>
    <w:rsid w:val="004716B2"/>
    <w:rsid w:val="0047177D"/>
    <w:rsid w:val="0047448D"/>
    <w:rsid w:val="00475313"/>
    <w:rsid w:val="00480528"/>
    <w:rsid w:val="004809F4"/>
    <w:rsid w:val="0048161C"/>
    <w:rsid w:val="004818C8"/>
    <w:rsid w:val="00481A24"/>
    <w:rsid w:val="004822DD"/>
    <w:rsid w:val="004824E7"/>
    <w:rsid w:val="0048264B"/>
    <w:rsid w:val="00483DDD"/>
    <w:rsid w:val="00484E6C"/>
    <w:rsid w:val="00485F51"/>
    <w:rsid w:val="004867D0"/>
    <w:rsid w:val="00486D1D"/>
    <w:rsid w:val="0048708A"/>
    <w:rsid w:val="0048747C"/>
    <w:rsid w:val="00491FE6"/>
    <w:rsid w:val="004924C4"/>
    <w:rsid w:val="004926F9"/>
    <w:rsid w:val="00492869"/>
    <w:rsid w:val="004930C3"/>
    <w:rsid w:val="00494376"/>
    <w:rsid w:val="00497752"/>
    <w:rsid w:val="00497FB9"/>
    <w:rsid w:val="004A1358"/>
    <w:rsid w:val="004A1760"/>
    <w:rsid w:val="004A1EFD"/>
    <w:rsid w:val="004A40E8"/>
    <w:rsid w:val="004A69DE"/>
    <w:rsid w:val="004B0CEE"/>
    <w:rsid w:val="004B1D4A"/>
    <w:rsid w:val="004B2019"/>
    <w:rsid w:val="004B2E65"/>
    <w:rsid w:val="004B2F19"/>
    <w:rsid w:val="004B4B06"/>
    <w:rsid w:val="004B5A3C"/>
    <w:rsid w:val="004B6234"/>
    <w:rsid w:val="004B6D1E"/>
    <w:rsid w:val="004B7556"/>
    <w:rsid w:val="004C1EB3"/>
    <w:rsid w:val="004C39DE"/>
    <w:rsid w:val="004C46BA"/>
    <w:rsid w:val="004C4BD0"/>
    <w:rsid w:val="004C5F93"/>
    <w:rsid w:val="004C6293"/>
    <w:rsid w:val="004C7052"/>
    <w:rsid w:val="004C71D8"/>
    <w:rsid w:val="004D1301"/>
    <w:rsid w:val="004D1B06"/>
    <w:rsid w:val="004D2068"/>
    <w:rsid w:val="004D260E"/>
    <w:rsid w:val="004D271E"/>
    <w:rsid w:val="004D2F20"/>
    <w:rsid w:val="004D4D3F"/>
    <w:rsid w:val="004D6F32"/>
    <w:rsid w:val="004D6FE0"/>
    <w:rsid w:val="004D747A"/>
    <w:rsid w:val="004D7A56"/>
    <w:rsid w:val="004E01F0"/>
    <w:rsid w:val="004E02D0"/>
    <w:rsid w:val="004E0EEA"/>
    <w:rsid w:val="004E15DC"/>
    <w:rsid w:val="004E2936"/>
    <w:rsid w:val="004E3B70"/>
    <w:rsid w:val="004E5152"/>
    <w:rsid w:val="004E7070"/>
    <w:rsid w:val="004E7892"/>
    <w:rsid w:val="004F0178"/>
    <w:rsid w:val="004F0246"/>
    <w:rsid w:val="004F0D26"/>
    <w:rsid w:val="004F1E87"/>
    <w:rsid w:val="004F3207"/>
    <w:rsid w:val="004F3854"/>
    <w:rsid w:val="004F5138"/>
    <w:rsid w:val="004F581C"/>
    <w:rsid w:val="004F61D5"/>
    <w:rsid w:val="005012C7"/>
    <w:rsid w:val="00503573"/>
    <w:rsid w:val="00504E20"/>
    <w:rsid w:val="005054BA"/>
    <w:rsid w:val="00505916"/>
    <w:rsid w:val="00505B06"/>
    <w:rsid w:val="00505F64"/>
    <w:rsid w:val="005062D3"/>
    <w:rsid w:val="005067DC"/>
    <w:rsid w:val="00506F60"/>
    <w:rsid w:val="00510537"/>
    <w:rsid w:val="005108EA"/>
    <w:rsid w:val="00511B5D"/>
    <w:rsid w:val="0051205E"/>
    <w:rsid w:val="00512433"/>
    <w:rsid w:val="00512E09"/>
    <w:rsid w:val="005134F3"/>
    <w:rsid w:val="0051598A"/>
    <w:rsid w:val="00515ADB"/>
    <w:rsid w:val="00516027"/>
    <w:rsid w:val="0051613C"/>
    <w:rsid w:val="00516A8D"/>
    <w:rsid w:val="005171BB"/>
    <w:rsid w:val="0052221A"/>
    <w:rsid w:val="005237EC"/>
    <w:rsid w:val="00524A2E"/>
    <w:rsid w:val="005254F4"/>
    <w:rsid w:val="005257A1"/>
    <w:rsid w:val="005264C8"/>
    <w:rsid w:val="005276FF"/>
    <w:rsid w:val="00531179"/>
    <w:rsid w:val="005314FF"/>
    <w:rsid w:val="00531CEF"/>
    <w:rsid w:val="0053350F"/>
    <w:rsid w:val="0053496A"/>
    <w:rsid w:val="00536B4F"/>
    <w:rsid w:val="00537D28"/>
    <w:rsid w:val="00540919"/>
    <w:rsid w:val="00543212"/>
    <w:rsid w:val="005434D3"/>
    <w:rsid w:val="00544D46"/>
    <w:rsid w:val="005460CA"/>
    <w:rsid w:val="005464B0"/>
    <w:rsid w:val="005519ED"/>
    <w:rsid w:val="005536CF"/>
    <w:rsid w:val="0055398F"/>
    <w:rsid w:val="0055487E"/>
    <w:rsid w:val="00554EB2"/>
    <w:rsid w:val="00557D49"/>
    <w:rsid w:val="00557E50"/>
    <w:rsid w:val="00561058"/>
    <w:rsid w:val="00561CAA"/>
    <w:rsid w:val="005641E2"/>
    <w:rsid w:val="0056636A"/>
    <w:rsid w:val="005672B3"/>
    <w:rsid w:val="0056785C"/>
    <w:rsid w:val="00567E72"/>
    <w:rsid w:val="00567F05"/>
    <w:rsid w:val="00572BB5"/>
    <w:rsid w:val="005752DC"/>
    <w:rsid w:val="00576A9B"/>
    <w:rsid w:val="00577225"/>
    <w:rsid w:val="00580277"/>
    <w:rsid w:val="00580368"/>
    <w:rsid w:val="005826FA"/>
    <w:rsid w:val="00582CC5"/>
    <w:rsid w:val="00584724"/>
    <w:rsid w:val="0059027B"/>
    <w:rsid w:val="005910E3"/>
    <w:rsid w:val="00591813"/>
    <w:rsid w:val="00591CAE"/>
    <w:rsid w:val="00592794"/>
    <w:rsid w:val="00592AED"/>
    <w:rsid w:val="005958F4"/>
    <w:rsid w:val="00596FE5"/>
    <w:rsid w:val="005A0D09"/>
    <w:rsid w:val="005A32F0"/>
    <w:rsid w:val="005A3FF3"/>
    <w:rsid w:val="005A4087"/>
    <w:rsid w:val="005A470B"/>
    <w:rsid w:val="005A6FED"/>
    <w:rsid w:val="005B0045"/>
    <w:rsid w:val="005B0F4C"/>
    <w:rsid w:val="005B1FB6"/>
    <w:rsid w:val="005B219D"/>
    <w:rsid w:val="005B41C7"/>
    <w:rsid w:val="005B4235"/>
    <w:rsid w:val="005B53C1"/>
    <w:rsid w:val="005B5B9F"/>
    <w:rsid w:val="005C071E"/>
    <w:rsid w:val="005C45AB"/>
    <w:rsid w:val="005C6188"/>
    <w:rsid w:val="005D0597"/>
    <w:rsid w:val="005D0686"/>
    <w:rsid w:val="005D0C7C"/>
    <w:rsid w:val="005D0F6C"/>
    <w:rsid w:val="005D1D02"/>
    <w:rsid w:val="005D2741"/>
    <w:rsid w:val="005D2B67"/>
    <w:rsid w:val="005D2E0B"/>
    <w:rsid w:val="005D477E"/>
    <w:rsid w:val="005D5026"/>
    <w:rsid w:val="005D7B61"/>
    <w:rsid w:val="005E030A"/>
    <w:rsid w:val="005E0DC0"/>
    <w:rsid w:val="005E1774"/>
    <w:rsid w:val="005E1A79"/>
    <w:rsid w:val="005E1D3F"/>
    <w:rsid w:val="005E2EA6"/>
    <w:rsid w:val="005E55BF"/>
    <w:rsid w:val="005F08ED"/>
    <w:rsid w:val="005F0B3D"/>
    <w:rsid w:val="005F2718"/>
    <w:rsid w:val="005F36EE"/>
    <w:rsid w:val="005F39CC"/>
    <w:rsid w:val="005F3D67"/>
    <w:rsid w:val="005F4271"/>
    <w:rsid w:val="0060014B"/>
    <w:rsid w:val="0060064E"/>
    <w:rsid w:val="00600DC9"/>
    <w:rsid w:val="00601506"/>
    <w:rsid w:val="006019DE"/>
    <w:rsid w:val="00602B8B"/>
    <w:rsid w:val="006037B5"/>
    <w:rsid w:val="00603959"/>
    <w:rsid w:val="00603E64"/>
    <w:rsid w:val="0060429E"/>
    <w:rsid w:val="0060494A"/>
    <w:rsid w:val="006134EF"/>
    <w:rsid w:val="00613B1E"/>
    <w:rsid w:val="00616670"/>
    <w:rsid w:val="00617F02"/>
    <w:rsid w:val="00620167"/>
    <w:rsid w:val="006207C5"/>
    <w:rsid w:val="0062174E"/>
    <w:rsid w:val="006218BD"/>
    <w:rsid w:val="006225C4"/>
    <w:rsid w:val="00622B05"/>
    <w:rsid w:val="0062458E"/>
    <w:rsid w:val="00630907"/>
    <w:rsid w:val="00635C05"/>
    <w:rsid w:val="0063640E"/>
    <w:rsid w:val="00636C37"/>
    <w:rsid w:val="006447F2"/>
    <w:rsid w:val="00644CD8"/>
    <w:rsid w:val="006465F1"/>
    <w:rsid w:val="00647304"/>
    <w:rsid w:val="0065078D"/>
    <w:rsid w:val="00651DDC"/>
    <w:rsid w:val="0065271A"/>
    <w:rsid w:val="00654DAE"/>
    <w:rsid w:val="006554FB"/>
    <w:rsid w:val="0065621F"/>
    <w:rsid w:val="00664626"/>
    <w:rsid w:val="00664EE5"/>
    <w:rsid w:val="00665C61"/>
    <w:rsid w:val="006664C2"/>
    <w:rsid w:val="00666A35"/>
    <w:rsid w:val="0066734F"/>
    <w:rsid w:val="00670200"/>
    <w:rsid w:val="0067058C"/>
    <w:rsid w:val="0067132C"/>
    <w:rsid w:val="006726D9"/>
    <w:rsid w:val="0067278E"/>
    <w:rsid w:val="0067375F"/>
    <w:rsid w:val="006743EE"/>
    <w:rsid w:val="00675A05"/>
    <w:rsid w:val="00675FB8"/>
    <w:rsid w:val="006761D5"/>
    <w:rsid w:val="0067622F"/>
    <w:rsid w:val="00676DE1"/>
    <w:rsid w:val="006771B3"/>
    <w:rsid w:val="0067724B"/>
    <w:rsid w:val="00677A83"/>
    <w:rsid w:val="00677C19"/>
    <w:rsid w:val="0068033F"/>
    <w:rsid w:val="00680670"/>
    <w:rsid w:val="00680BC3"/>
    <w:rsid w:val="00681FBB"/>
    <w:rsid w:val="00683644"/>
    <w:rsid w:val="00684E82"/>
    <w:rsid w:val="006850DE"/>
    <w:rsid w:val="006857D0"/>
    <w:rsid w:val="00685D53"/>
    <w:rsid w:val="00687A4D"/>
    <w:rsid w:val="006902BB"/>
    <w:rsid w:val="00690A3A"/>
    <w:rsid w:val="00692004"/>
    <w:rsid w:val="006926C7"/>
    <w:rsid w:val="00693C41"/>
    <w:rsid w:val="00694660"/>
    <w:rsid w:val="006A00CA"/>
    <w:rsid w:val="006A05AD"/>
    <w:rsid w:val="006A0686"/>
    <w:rsid w:val="006A16A5"/>
    <w:rsid w:val="006A1C94"/>
    <w:rsid w:val="006A2273"/>
    <w:rsid w:val="006A2538"/>
    <w:rsid w:val="006A2811"/>
    <w:rsid w:val="006A3D50"/>
    <w:rsid w:val="006A4AE8"/>
    <w:rsid w:val="006A4FEC"/>
    <w:rsid w:val="006A6BC8"/>
    <w:rsid w:val="006B0354"/>
    <w:rsid w:val="006B0F13"/>
    <w:rsid w:val="006B2E18"/>
    <w:rsid w:val="006B3739"/>
    <w:rsid w:val="006B3C42"/>
    <w:rsid w:val="006B4C74"/>
    <w:rsid w:val="006B7502"/>
    <w:rsid w:val="006B75AB"/>
    <w:rsid w:val="006B7D24"/>
    <w:rsid w:val="006C1208"/>
    <w:rsid w:val="006C23F5"/>
    <w:rsid w:val="006C2427"/>
    <w:rsid w:val="006C2904"/>
    <w:rsid w:val="006C2BD5"/>
    <w:rsid w:val="006C2E5A"/>
    <w:rsid w:val="006C422E"/>
    <w:rsid w:val="006C53F9"/>
    <w:rsid w:val="006C6B9D"/>
    <w:rsid w:val="006C7400"/>
    <w:rsid w:val="006C7D33"/>
    <w:rsid w:val="006C7FF4"/>
    <w:rsid w:val="006D1E8B"/>
    <w:rsid w:val="006D3326"/>
    <w:rsid w:val="006D3EF3"/>
    <w:rsid w:val="006D4014"/>
    <w:rsid w:val="006D449A"/>
    <w:rsid w:val="006D56E0"/>
    <w:rsid w:val="006D585F"/>
    <w:rsid w:val="006D6BBC"/>
    <w:rsid w:val="006D6C40"/>
    <w:rsid w:val="006D7309"/>
    <w:rsid w:val="006E01E8"/>
    <w:rsid w:val="006E054D"/>
    <w:rsid w:val="006E0A99"/>
    <w:rsid w:val="006E0C32"/>
    <w:rsid w:val="006E12F1"/>
    <w:rsid w:val="006E19D3"/>
    <w:rsid w:val="006E26F8"/>
    <w:rsid w:val="006E4C01"/>
    <w:rsid w:val="006E5794"/>
    <w:rsid w:val="006E6EFF"/>
    <w:rsid w:val="006F0471"/>
    <w:rsid w:val="006F0860"/>
    <w:rsid w:val="006F1CA7"/>
    <w:rsid w:val="006F45D3"/>
    <w:rsid w:val="006F5095"/>
    <w:rsid w:val="006F5B37"/>
    <w:rsid w:val="00700E6F"/>
    <w:rsid w:val="00701253"/>
    <w:rsid w:val="00701C6D"/>
    <w:rsid w:val="00702E7F"/>
    <w:rsid w:val="0070494E"/>
    <w:rsid w:val="00705A27"/>
    <w:rsid w:val="00706D32"/>
    <w:rsid w:val="007077B5"/>
    <w:rsid w:val="00710E79"/>
    <w:rsid w:val="00713805"/>
    <w:rsid w:val="0071443D"/>
    <w:rsid w:val="00714AFB"/>
    <w:rsid w:val="00714C29"/>
    <w:rsid w:val="00714D7F"/>
    <w:rsid w:val="00715021"/>
    <w:rsid w:val="0071546F"/>
    <w:rsid w:val="00715C72"/>
    <w:rsid w:val="007229FA"/>
    <w:rsid w:val="00724306"/>
    <w:rsid w:val="007266CD"/>
    <w:rsid w:val="00726F16"/>
    <w:rsid w:val="007314A0"/>
    <w:rsid w:val="00731712"/>
    <w:rsid w:val="007366CD"/>
    <w:rsid w:val="00737FAB"/>
    <w:rsid w:val="00741A1A"/>
    <w:rsid w:val="007423CD"/>
    <w:rsid w:val="0074398A"/>
    <w:rsid w:val="0074549B"/>
    <w:rsid w:val="00746044"/>
    <w:rsid w:val="00747E4A"/>
    <w:rsid w:val="0075160C"/>
    <w:rsid w:val="00751982"/>
    <w:rsid w:val="00751B82"/>
    <w:rsid w:val="0075338B"/>
    <w:rsid w:val="00754F99"/>
    <w:rsid w:val="00754FA6"/>
    <w:rsid w:val="00755498"/>
    <w:rsid w:val="00760A02"/>
    <w:rsid w:val="007616CA"/>
    <w:rsid w:val="007618A2"/>
    <w:rsid w:val="007622ED"/>
    <w:rsid w:val="00762C3D"/>
    <w:rsid w:val="00762CA6"/>
    <w:rsid w:val="00763B4E"/>
    <w:rsid w:val="00763BE7"/>
    <w:rsid w:val="00767518"/>
    <w:rsid w:val="00771108"/>
    <w:rsid w:val="00771591"/>
    <w:rsid w:val="00772297"/>
    <w:rsid w:val="007722E2"/>
    <w:rsid w:val="00774757"/>
    <w:rsid w:val="007751BE"/>
    <w:rsid w:val="00777582"/>
    <w:rsid w:val="00781862"/>
    <w:rsid w:val="00781DF0"/>
    <w:rsid w:val="00782CC1"/>
    <w:rsid w:val="00783801"/>
    <w:rsid w:val="00783867"/>
    <w:rsid w:val="00783E2C"/>
    <w:rsid w:val="00784007"/>
    <w:rsid w:val="00784210"/>
    <w:rsid w:val="00784594"/>
    <w:rsid w:val="00785017"/>
    <w:rsid w:val="0078505E"/>
    <w:rsid w:val="007860EC"/>
    <w:rsid w:val="00786B9D"/>
    <w:rsid w:val="00786CD8"/>
    <w:rsid w:val="00787228"/>
    <w:rsid w:val="00787695"/>
    <w:rsid w:val="0078795D"/>
    <w:rsid w:val="00787E1C"/>
    <w:rsid w:val="00787F8E"/>
    <w:rsid w:val="007931BB"/>
    <w:rsid w:val="00793D15"/>
    <w:rsid w:val="00794B70"/>
    <w:rsid w:val="00795DA6"/>
    <w:rsid w:val="00797370"/>
    <w:rsid w:val="007973AA"/>
    <w:rsid w:val="00797BD5"/>
    <w:rsid w:val="007A03ED"/>
    <w:rsid w:val="007A0CD2"/>
    <w:rsid w:val="007A1727"/>
    <w:rsid w:val="007A1F01"/>
    <w:rsid w:val="007A2396"/>
    <w:rsid w:val="007A34F7"/>
    <w:rsid w:val="007A36D0"/>
    <w:rsid w:val="007A3E5C"/>
    <w:rsid w:val="007A4590"/>
    <w:rsid w:val="007A484D"/>
    <w:rsid w:val="007A4D40"/>
    <w:rsid w:val="007A4F9D"/>
    <w:rsid w:val="007A524F"/>
    <w:rsid w:val="007A5F85"/>
    <w:rsid w:val="007A5FCB"/>
    <w:rsid w:val="007A7369"/>
    <w:rsid w:val="007A782A"/>
    <w:rsid w:val="007A7DB9"/>
    <w:rsid w:val="007B22EE"/>
    <w:rsid w:val="007B49FC"/>
    <w:rsid w:val="007B5531"/>
    <w:rsid w:val="007B6314"/>
    <w:rsid w:val="007B6626"/>
    <w:rsid w:val="007B6B91"/>
    <w:rsid w:val="007B7C5A"/>
    <w:rsid w:val="007C0F82"/>
    <w:rsid w:val="007C23A0"/>
    <w:rsid w:val="007C2549"/>
    <w:rsid w:val="007C2E58"/>
    <w:rsid w:val="007C3DFD"/>
    <w:rsid w:val="007C4024"/>
    <w:rsid w:val="007C4880"/>
    <w:rsid w:val="007C54B8"/>
    <w:rsid w:val="007C580E"/>
    <w:rsid w:val="007C7A41"/>
    <w:rsid w:val="007D0890"/>
    <w:rsid w:val="007D2830"/>
    <w:rsid w:val="007D2F8A"/>
    <w:rsid w:val="007D41BF"/>
    <w:rsid w:val="007D6B3B"/>
    <w:rsid w:val="007D705F"/>
    <w:rsid w:val="007D79E6"/>
    <w:rsid w:val="007E2BF6"/>
    <w:rsid w:val="007E3CD1"/>
    <w:rsid w:val="007E3E52"/>
    <w:rsid w:val="007E5317"/>
    <w:rsid w:val="007E5D54"/>
    <w:rsid w:val="007E6067"/>
    <w:rsid w:val="007F37AB"/>
    <w:rsid w:val="007F5327"/>
    <w:rsid w:val="007F5C45"/>
    <w:rsid w:val="007F710D"/>
    <w:rsid w:val="007F7DB8"/>
    <w:rsid w:val="00801905"/>
    <w:rsid w:val="008061F8"/>
    <w:rsid w:val="008074A9"/>
    <w:rsid w:val="00807BFC"/>
    <w:rsid w:val="00810FA7"/>
    <w:rsid w:val="00811A18"/>
    <w:rsid w:val="008120B0"/>
    <w:rsid w:val="0081596F"/>
    <w:rsid w:val="008216DB"/>
    <w:rsid w:val="00821969"/>
    <w:rsid w:val="0082224A"/>
    <w:rsid w:val="00822864"/>
    <w:rsid w:val="008228C6"/>
    <w:rsid w:val="00823A06"/>
    <w:rsid w:val="00823A53"/>
    <w:rsid w:val="008257F7"/>
    <w:rsid w:val="008261F2"/>
    <w:rsid w:val="008326C9"/>
    <w:rsid w:val="00832A34"/>
    <w:rsid w:val="00835254"/>
    <w:rsid w:val="00837649"/>
    <w:rsid w:val="0083782A"/>
    <w:rsid w:val="00837E14"/>
    <w:rsid w:val="008419AE"/>
    <w:rsid w:val="00841EAB"/>
    <w:rsid w:val="0084235F"/>
    <w:rsid w:val="0084405E"/>
    <w:rsid w:val="0084424D"/>
    <w:rsid w:val="00844893"/>
    <w:rsid w:val="008454B3"/>
    <w:rsid w:val="0084568B"/>
    <w:rsid w:val="00847163"/>
    <w:rsid w:val="00847D8A"/>
    <w:rsid w:val="008506BB"/>
    <w:rsid w:val="008508B4"/>
    <w:rsid w:val="008510C1"/>
    <w:rsid w:val="0085141C"/>
    <w:rsid w:val="00851799"/>
    <w:rsid w:val="00851A5A"/>
    <w:rsid w:val="0085283C"/>
    <w:rsid w:val="00852AFD"/>
    <w:rsid w:val="0085356C"/>
    <w:rsid w:val="00854055"/>
    <w:rsid w:val="00855DE5"/>
    <w:rsid w:val="00855FFF"/>
    <w:rsid w:val="008561E0"/>
    <w:rsid w:val="00860184"/>
    <w:rsid w:val="00860794"/>
    <w:rsid w:val="0086110D"/>
    <w:rsid w:val="00861C73"/>
    <w:rsid w:val="00863E9A"/>
    <w:rsid w:val="0086520A"/>
    <w:rsid w:val="00865AF8"/>
    <w:rsid w:val="00870C3F"/>
    <w:rsid w:val="0087303E"/>
    <w:rsid w:val="00873DAB"/>
    <w:rsid w:val="00873E89"/>
    <w:rsid w:val="00875044"/>
    <w:rsid w:val="008750D6"/>
    <w:rsid w:val="008754BA"/>
    <w:rsid w:val="00876825"/>
    <w:rsid w:val="00881AA2"/>
    <w:rsid w:val="00883654"/>
    <w:rsid w:val="00885516"/>
    <w:rsid w:val="008860D8"/>
    <w:rsid w:val="00891DA1"/>
    <w:rsid w:val="00892A4A"/>
    <w:rsid w:val="00893301"/>
    <w:rsid w:val="00893DF9"/>
    <w:rsid w:val="008968E7"/>
    <w:rsid w:val="00896D9F"/>
    <w:rsid w:val="00897829"/>
    <w:rsid w:val="008A0757"/>
    <w:rsid w:val="008A1E09"/>
    <w:rsid w:val="008A35B5"/>
    <w:rsid w:val="008A5858"/>
    <w:rsid w:val="008A5900"/>
    <w:rsid w:val="008A5D7E"/>
    <w:rsid w:val="008A6423"/>
    <w:rsid w:val="008A6C85"/>
    <w:rsid w:val="008A7C66"/>
    <w:rsid w:val="008B04B7"/>
    <w:rsid w:val="008B076C"/>
    <w:rsid w:val="008B0F7C"/>
    <w:rsid w:val="008B13F3"/>
    <w:rsid w:val="008B18BF"/>
    <w:rsid w:val="008B2465"/>
    <w:rsid w:val="008B2E5B"/>
    <w:rsid w:val="008B3388"/>
    <w:rsid w:val="008B43D9"/>
    <w:rsid w:val="008B52F8"/>
    <w:rsid w:val="008B5EC4"/>
    <w:rsid w:val="008B6817"/>
    <w:rsid w:val="008B760D"/>
    <w:rsid w:val="008B7F21"/>
    <w:rsid w:val="008C081C"/>
    <w:rsid w:val="008C1C85"/>
    <w:rsid w:val="008C2228"/>
    <w:rsid w:val="008C37B2"/>
    <w:rsid w:val="008C3B88"/>
    <w:rsid w:val="008C407E"/>
    <w:rsid w:val="008C46F5"/>
    <w:rsid w:val="008C4877"/>
    <w:rsid w:val="008D08AC"/>
    <w:rsid w:val="008D0D83"/>
    <w:rsid w:val="008D2FA7"/>
    <w:rsid w:val="008D5AF0"/>
    <w:rsid w:val="008D6DEF"/>
    <w:rsid w:val="008E033A"/>
    <w:rsid w:val="008E0750"/>
    <w:rsid w:val="008E199F"/>
    <w:rsid w:val="008E2E43"/>
    <w:rsid w:val="008E4CC0"/>
    <w:rsid w:val="008E6AB4"/>
    <w:rsid w:val="008E6D90"/>
    <w:rsid w:val="008E796E"/>
    <w:rsid w:val="008F129B"/>
    <w:rsid w:val="008F1435"/>
    <w:rsid w:val="008F1958"/>
    <w:rsid w:val="008F28FA"/>
    <w:rsid w:val="008F3A5D"/>
    <w:rsid w:val="008F5959"/>
    <w:rsid w:val="008F618D"/>
    <w:rsid w:val="008F6B83"/>
    <w:rsid w:val="008F734E"/>
    <w:rsid w:val="008F751F"/>
    <w:rsid w:val="0090031D"/>
    <w:rsid w:val="009005C6"/>
    <w:rsid w:val="00901444"/>
    <w:rsid w:val="00901740"/>
    <w:rsid w:val="009026C7"/>
    <w:rsid w:val="00903316"/>
    <w:rsid w:val="00903631"/>
    <w:rsid w:val="00904504"/>
    <w:rsid w:val="00904C9F"/>
    <w:rsid w:val="00905F1A"/>
    <w:rsid w:val="00906635"/>
    <w:rsid w:val="00906F20"/>
    <w:rsid w:val="00907668"/>
    <w:rsid w:val="00910692"/>
    <w:rsid w:val="009134C5"/>
    <w:rsid w:val="009157EC"/>
    <w:rsid w:val="00915FC0"/>
    <w:rsid w:val="009203B0"/>
    <w:rsid w:val="0092210A"/>
    <w:rsid w:val="009221A0"/>
    <w:rsid w:val="009226B5"/>
    <w:rsid w:val="00924EF2"/>
    <w:rsid w:val="00924F61"/>
    <w:rsid w:val="009259CB"/>
    <w:rsid w:val="0092640A"/>
    <w:rsid w:val="009267EB"/>
    <w:rsid w:val="009276C3"/>
    <w:rsid w:val="009300BE"/>
    <w:rsid w:val="00930DD0"/>
    <w:rsid w:val="009311A9"/>
    <w:rsid w:val="00931AD7"/>
    <w:rsid w:val="00936015"/>
    <w:rsid w:val="00936031"/>
    <w:rsid w:val="00937D4A"/>
    <w:rsid w:val="00940381"/>
    <w:rsid w:val="009406CD"/>
    <w:rsid w:val="0094185C"/>
    <w:rsid w:val="00941D65"/>
    <w:rsid w:val="0094433C"/>
    <w:rsid w:val="00944B22"/>
    <w:rsid w:val="00944C5C"/>
    <w:rsid w:val="00945A84"/>
    <w:rsid w:val="00945E1A"/>
    <w:rsid w:val="00946B44"/>
    <w:rsid w:val="00947061"/>
    <w:rsid w:val="00947A80"/>
    <w:rsid w:val="00950B3F"/>
    <w:rsid w:val="0095109E"/>
    <w:rsid w:val="00952847"/>
    <w:rsid w:val="009528E6"/>
    <w:rsid w:val="00953FF6"/>
    <w:rsid w:val="009551B9"/>
    <w:rsid w:val="00955693"/>
    <w:rsid w:val="00956612"/>
    <w:rsid w:val="009613DA"/>
    <w:rsid w:val="009616F6"/>
    <w:rsid w:val="00963723"/>
    <w:rsid w:val="00964478"/>
    <w:rsid w:val="009649D0"/>
    <w:rsid w:val="009661CE"/>
    <w:rsid w:val="0096674E"/>
    <w:rsid w:val="00966ACD"/>
    <w:rsid w:val="009703E1"/>
    <w:rsid w:val="00970937"/>
    <w:rsid w:val="0097194F"/>
    <w:rsid w:val="00972F45"/>
    <w:rsid w:val="009731C8"/>
    <w:rsid w:val="00973293"/>
    <w:rsid w:val="00973FFC"/>
    <w:rsid w:val="00974315"/>
    <w:rsid w:val="00974575"/>
    <w:rsid w:val="009748BB"/>
    <w:rsid w:val="009760ED"/>
    <w:rsid w:val="00980C7A"/>
    <w:rsid w:val="00982860"/>
    <w:rsid w:val="0098372D"/>
    <w:rsid w:val="00984BCB"/>
    <w:rsid w:val="00986727"/>
    <w:rsid w:val="0098735B"/>
    <w:rsid w:val="00990B1F"/>
    <w:rsid w:val="00990D42"/>
    <w:rsid w:val="00991BA1"/>
    <w:rsid w:val="00991CCA"/>
    <w:rsid w:val="0099349E"/>
    <w:rsid w:val="0099633E"/>
    <w:rsid w:val="009964BA"/>
    <w:rsid w:val="009965ED"/>
    <w:rsid w:val="009971D6"/>
    <w:rsid w:val="0099756A"/>
    <w:rsid w:val="009A09E6"/>
    <w:rsid w:val="009A0DD0"/>
    <w:rsid w:val="009A140A"/>
    <w:rsid w:val="009A1635"/>
    <w:rsid w:val="009A185D"/>
    <w:rsid w:val="009A2274"/>
    <w:rsid w:val="009A31B6"/>
    <w:rsid w:val="009A32E5"/>
    <w:rsid w:val="009A58C3"/>
    <w:rsid w:val="009A59F2"/>
    <w:rsid w:val="009A5E3F"/>
    <w:rsid w:val="009A72E1"/>
    <w:rsid w:val="009B265B"/>
    <w:rsid w:val="009B306A"/>
    <w:rsid w:val="009B30AA"/>
    <w:rsid w:val="009B37EB"/>
    <w:rsid w:val="009B4391"/>
    <w:rsid w:val="009B43B4"/>
    <w:rsid w:val="009B5245"/>
    <w:rsid w:val="009B5778"/>
    <w:rsid w:val="009B57B2"/>
    <w:rsid w:val="009B7201"/>
    <w:rsid w:val="009B7A0C"/>
    <w:rsid w:val="009C110C"/>
    <w:rsid w:val="009C1701"/>
    <w:rsid w:val="009C263B"/>
    <w:rsid w:val="009C4094"/>
    <w:rsid w:val="009C46D8"/>
    <w:rsid w:val="009C663E"/>
    <w:rsid w:val="009C72F7"/>
    <w:rsid w:val="009C7A08"/>
    <w:rsid w:val="009D06BE"/>
    <w:rsid w:val="009D0C0A"/>
    <w:rsid w:val="009D1418"/>
    <w:rsid w:val="009D1977"/>
    <w:rsid w:val="009D231A"/>
    <w:rsid w:val="009D3C9D"/>
    <w:rsid w:val="009D3F9A"/>
    <w:rsid w:val="009D522E"/>
    <w:rsid w:val="009D57B3"/>
    <w:rsid w:val="009D620D"/>
    <w:rsid w:val="009D62D1"/>
    <w:rsid w:val="009D6928"/>
    <w:rsid w:val="009D7506"/>
    <w:rsid w:val="009D757C"/>
    <w:rsid w:val="009E0C80"/>
    <w:rsid w:val="009E34C2"/>
    <w:rsid w:val="009E4DC5"/>
    <w:rsid w:val="009E5579"/>
    <w:rsid w:val="009E58BA"/>
    <w:rsid w:val="009E5B43"/>
    <w:rsid w:val="009F1F41"/>
    <w:rsid w:val="009F414E"/>
    <w:rsid w:val="009F4D3F"/>
    <w:rsid w:val="009F769A"/>
    <w:rsid w:val="00A001B7"/>
    <w:rsid w:val="00A03BB0"/>
    <w:rsid w:val="00A053EB"/>
    <w:rsid w:val="00A05760"/>
    <w:rsid w:val="00A062CB"/>
    <w:rsid w:val="00A1080C"/>
    <w:rsid w:val="00A137A7"/>
    <w:rsid w:val="00A1424A"/>
    <w:rsid w:val="00A142BE"/>
    <w:rsid w:val="00A14A84"/>
    <w:rsid w:val="00A14B78"/>
    <w:rsid w:val="00A14DB0"/>
    <w:rsid w:val="00A1538F"/>
    <w:rsid w:val="00A1653E"/>
    <w:rsid w:val="00A210E3"/>
    <w:rsid w:val="00A21920"/>
    <w:rsid w:val="00A21EC1"/>
    <w:rsid w:val="00A23C52"/>
    <w:rsid w:val="00A23CF9"/>
    <w:rsid w:val="00A2487E"/>
    <w:rsid w:val="00A24CDD"/>
    <w:rsid w:val="00A2577A"/>
    <w:rsid w:val="00A31EC0"/>
    <w:rsid w:val="00A31FDB"/>
    <w:rsid w:val="00A327D4"/>
    <w:rsid w:val="00A3299A"/>
    <w:rsid w:val="00A35A62"/>
    <w:rsid w:val="00A35A67"/>
    <w:rsid w:val="00A35B44"/>
    <w:rsid w:val="00A364F2"/>
    <w:rsid w:val="00A36A8B"/>
    <w:rsid w:val="00A41690"/>
    <w:rsid w:val="00A42651"/>
    <w:rsid w:val="00A43BAC"/>
    <w:rsid w:val="00A44D4F"/>
    <w:rsid w:val="00A45883"/>
    <w:rsid w:val="00A45D01"/>
    <w:rsid w:val="00A46710"/>
    <w:rsid w:val="00A47593"/>
    <w:rsid w:val="00A50A57"/>
    <w:rsid w:val="00A51C71"/>
    <w:rsid w:val="00A5356A"/>
    <w:rsid w:val="00A53E7E"/>
    <w:rsid w:val="00A54DDD"/>
    <w:rsid w:val="00A56E37"/>
    <w:rsid w:val="00A57273"/>
    <w:rsid w:val="00A62A17"/>
    <w:rsid w:val="00A63B9F"/>
    <w:rsid w:val="00A64DC1"/>
    <w:rsid w:val="00A65B5F"/>
    <w:rsid w:val="00A662CE"/>
    <w:rsid w:val="00A663CD"/>
    <w:rsid w:val="00A67945"/>
    <w:rsid w:val="00A70560"/>
    <w:rsid w:val="00A70B53"/>
    <w:rsid w:val="00A70E8A"/>
    <w:rsid w:val="00A727F4"/>
    <w:rsid w:val="00A7281B"/>
    <w:rsid w:val="00A72A48"/>
    <w:rsid w:val="00A72BC6"/>
    <w:rsid w:val="00A73D49"/>
    <w:rsid w:val="00A73E12"/>
    <w:rsid w:val="00A74A73"/>
    <w:rsid w:val="00A74F4F"/>
    <w:rsid w:val="00A7630F"/>
    <w:rsid w:val="00A7699C"/>
    <w:rsid w:val="00A8060C"/>
    <w:rsid w:val="00A815BE"/>
    <w:rsid w:val="00A83795"/>
    <w:rsid w:val="00A8681B"/>
    <w:rsid w:val="00A86C0A"/>
    <w:rsid w:val="00A86EC3"/>
    <w:rsid w:val="00A90DC9"/>
    <w:rsid w:val="00A922DE"/>
    <w:rsid w:val="00A9478A"/>
    <w:rsid w:val="00A94CAA"/>
    <w:rsid w:val="00A96618"/>
    <w:rsid w:val="00A9707A"/>
    <w:rsid w:val="00AA2E68"/>
    <w:rsid w:val="00AA437D"/>
    <w:rsid w:val="00AA6D0B"/>
    <w:rsid w:val="00AA7137"/>
    <w:rsid w:val="00AA71DB"/>
    <w:rsid w:val="00AA7BFE"/>
    <w:rsid w:val="00AB1E6C"/>
    <w:rsid w:val="00AB20F8"/>
    <w:rsid w:val="00AB24BC"/>
    <w:rsid w:val="00AB2DCE"/>
    <w:rsid w:val="00AB36E3"/>
    <w:rsid w:val="00AB729A"/>
    <w:rsid w:val="00AC2AA7"/>
    <w:rsid w:val="00AC646E"/>
    <w:rsid w:val="00AC7E1D"/>
    <w:rsid w:val="00AD2139"/>
    <w:rsid w:val="00AD2E75"/>
    <w:rsid w:val="00AD3F39"/>
    <w:rsid w:val="00AD4154"/>
    <w:rsid w:val="00AD5713"/>
    <w:rsid w:val="00AD5E53"/>
    <w:rsid w:val="00AD7A1C"/>
    <w:rsid w:val="00AE16F4"/>
    <w:rsid w:val="00AE5098"/>
    <w:rsid w:val="00AE7AA4"/>
    <w:rsid w:val="00AF04E2"/>
    <w:rsid w:val="00AF0A63"/>
    <w:rsid w:val="00AF2CAB"/>
    <w:rsid w:val="00AF2F03"/>
    <w:rsid w:val="00AF3678"/>
    <w:rsid w:val="00AF3B16"/>
    <w:rsid w:val="00AF5158"/>
    <w:rsid w:val="00B01100"/>
    <w:rsid w:val="00B01573"/>
    <w:rsid w:val="00B016D4"/>
    <w:rsid w:val="00B01936"/>
    <w:rsid w:val="00B03811"/>
    <w:rsid w:val="00B0397D"/>
    <w:rsid w:val="00B039EB"/>
    <w:rsid w:val="00B0468A"/>
    <w:rsid w:val="00B05796"/>
    <w:rsid w:val="00B05FA4"/>
    <w:rsid w:val="00B06392"/>
    <w:rsid w:val="00B06AEF"/>
    <w:rsid w:val="00B07C6F"/>
    <w:rsid w:val="00B10DB9"/>
    <w:rsid w:val="00B11421"/>
    <w:rsid w:val="00B11622"/>
    <w:rsid w:val="00B13143"/>
    <w:rsid w:val="00B13BC4"/>
    <w:rsid w:val="00B155EA"/>
    <w:rsid w:val="00B159BC"/>
    <w:rsid w:val="00B17D78"/>
    <w:rsid w:val="00B20BDF"/>
    <w:rsid w:val="00B21164"/>
    <w:rsid w:val="00B21249"/>
    <w:rsid w:val="00B2124E"/>
    <w:rsid w:val="00B21AF4"/>
    <w:rsid w:val="00B21D49"/>
    <w:rsid w:val="00B221E8"/>
    <w:rsid w:val="00B22DB4"/>
    <w:rsid w:val="00B231AC"/>
    <w:rsid w:val="00B256E7"/>
    <w:rsid w:val="00B257F9"/>
    <w:rsid w:val="00B263BC"/>
    <w:rsid w:val="00B2754F"/>
    <w:rsid w:val="00B30920"/>
    <w:rsid w:val="00B30CB8"/>
    <w:rsid w:val="00B31E66"/>
    <w:rsid w:val="00B3244C"/>
    <w:rsid w:val="00B336A1"/>
    <w:rsid w:val="00B33B08"/>
    <w:rsid w:val="00B34504"/>
    <w:rsid w:val="00B40130"/>
    <w:rsid w:val="00B40D4E"/>
    <w:rsid w:val="00B42D69"/>
    <w:rsid w:val="00B44BB7"/>
    <w:rsid w:val="00B460E6"/>
    <w:rsid w:val="00B46126"/>
    <w:rsid w:val="00B46C6F"/>
    <w:rsid w:val="00B4775E"/>
    <w:rsid w:val="00B500A3"/>
    <w:rsid w:val="00B508C0"/>
    <w:rsid w:val="00B50DD2"/>
    <w:rsid w:val="00B52FB8"/>
    <w:rsid w:val="00B539AC"/>
    <w:rsid w:val="00B54BB3"/>
    <w:rsid w:val="00B54F72"/>
    <w:rsid w:val="00B55B76"/>
    <w:rsid w:val="00B56546"/>
    <w:rsid w:val="00B568C0"/>
    <w:rsid w:val="00B622CA"/>
    <w:rsid w:val="00B62414"/>
    <w:rsid w:val="00B63251"/>
    <w:rsid w:val="00B6461B"/>
    <w:rsid w:val="00B64715"/>
    <w:rsid w:val="00B64A41"/>
    <w:rsid w:val="00B64D6A"/>
    <w:rsid w:val="00B64F6C"/>
    <w:rsid w:val="00B6519F"/>
    <w:rsid w:val="00B6558E"/>
    <w:rsid w:val="00B7374A"/>
    <w:rsid w:val="00B73DDC"/>
    <w:rsid w:val="00B74CD4"/>
    <w:rsid w:val="00B75559"/>
    <w:rsid w:val="00B7581B"/>
    <w:rsid w:val="00B763C2"/>
    <w:rsid w:val="00B766DC"/>
    <w:rsid w:val="00B77161"/>
    <w:rsid w:val="00B77936"/>
    <w:rsid w:val="00B83CAE"/>
    <w:rsid w:val="00B842D0"/>
    <w:rsid w:val="00B84CFB"/>
    <w:rsid w:val="00B84F73"/>
    <w:rsid w:val="00B8565A"/>
    <w:rsid w:val="00B85907"/>
    <w:rsid w:val="00B85D51"/>
    <w:rsid w:val="00B861A5"/>
    <w:rsid w:val="00B86B35"/>
    <w:rsid w:val="00B9000C"/>
    <w:rsid w:val="00B904A2"/>
    <w:rsid w:val="00B90E93"/>
    <w:rsid w:val="00B912A8"/>
    <w:rsid w:val="00B91BBF"/>
    <w:rsid w:val="00B92D26"/>
    <w:rsid w:val="00B956BB"/>
    <w:rsid w:val="00B958FA"/>
    <w:rsid w:val="00B968D5"/>
    <w:rsid w:val="00B97867"/>
    <w:rsid w:val="00BA1A7C"/>
    <w:rsid w:val="00BA1A86"/>
    <w:rsid w:val="00BA2BFC"/>
    <w:rsid w:val="00BA4468"/>
    <w:rsid w:val="00BA4D83"/>
    <w:rsid w:val="00BA593D"/>
    <w:rsid w:val="00BA5DE7"/>
    <w:rsid w:val="00BA5EA3"/>
    <w:rsid w:val="00BA7179"/>
    <w:rsid w:val="00BB3B70"/>
    <w:rsid w:val="00BB588C"/>
    <w:rsid w:val="00BB5E5C"/>
    <w:rsid w:val="00BB6A22"/>
    <w:rsid w:val="00BB6C8A"/>
    <w:rsid w:val="00BB74A1"/>
    <w:rsid w:val="00BC0E79"/>
    <w:rsid w:val="00BC0F50"/>
    <w:rsid w:val="00BC1CAF"/>
    <w:rsid w:val="00BC46F9"/>
    <w:rsid w:val="00BC4958"/>
    <w:rsid w:val="00BC556F"/>
    <w:rsid w:val="00BC58F1"/>
    <w:rsid w:val="00BC69E3"/>
    <w:rsid w:val="00BC737D"/>
    <w:rsid w:val="00BD0DEB"/>
    <w:rsid w:val="00BD2708"/>
    <w:rsid w:val="00BD32F3"/>
    <w:rsid w:val="00BD4348"/>
    <w:rsid w:val="00BD45F0"/>
    <w:rsid w:val="00BD49E0"/>
    <w:rsid w:val="00BE00FC"/>
    <w:rsid w:val="00BE0887"/>
    <w:rsid w:val="00BE2E1A"/>
    <w:rsid w:val="00BE3161"/>
    <w:rsid w:val="00BE328F"/>
    <w:rsid w:val="00BE36C8"/>
    <w:rsid w:val="00BE43AC"/>
    <w:rsid w:val="00BE44D0"/>
    <w:rsid w:val="00BE4554"/>
    <w:rsid w:val="00BE6A22"/>
    <w:rsid w:val="00BE7C22"/>
    <w:rsid w:val="00BF2A15"/>
    <w:rsid w:val="00BF2F13"/>
    <w:rsid w:val="00BF72D0"/>
    <w:rsid w:val="00C03BE1"/>
    <w:rsid w:val="00C0403E"/>
    <w:rsid w:val="00C04267"/>
    <w:rsid w:val="00C04FA8"/>
    <w:rsid w:val="00C060CB"/>
    <w:rsid w:val="00C07BCB"/>
    <w:rsid w:val="00C1000E"/>
    <w:rsid w:val="00C10A62"/>
    <w:rsid w:val="00C1112B"/>
    <w:rsid w:val="00C13159"/>
    <w:rsid w:val="00C13CD8"/>
    <w:rsid w:val="00C146E1"/>
    <w:rsid w:val="00C14BBE"/>
    <w:rsid w:val="00C16AFD"/>
    <w:rsid w:val="00C1710A"/>
    <w:rsid w:val="00C20AED"/>
    <w:rsid w:val="00C21F47"/>
    <w:rsid w:val="00C23449"/>
    <w:rsid w:val="00C260AE"/>
    <w:rsid w:val="00C26682"/>
    <w:rsid w:val="00C27E4D"/>
    <w:rsid w:val="00C306C1"/>
    <w:rsid w:val="00C3172F"/>
    <w:rsid w:val="00C328B4"/>
    <w:rsid w:val="00C32D10"/>
    <w:rsid w:val="00C33223"/>
    <w:rsid w:val="00C339EA"/>
    <w:rsid w:val="00C33C36"/>
    <w:rsid w:val="00C34E12"/>
    <w:rsid w:val="00C35E7C"/>
    <w:rsid w:val="00C36E52"/>
    <w:rsid w:val="00C40EBB"/>
    <w:rsid w:val="00C417D3"/>
    <w:rsid w:val="00C420FF"/>
    <w:rsid w:val="00C454F2"/>
    <w:rsid w:val="00C476D5"/>
    <w:rsid w:val="00C47D31"/>
    <w:rsid w:val="00C5093F"/>
    <w:rsid w:val="00C5131F"/>
    <w:rsid w:val="00C52325"/>
    <w:rsid w:val="00C52450"/>
    <w:rsid w:val="00C53409"/>
    <w:rsid w:val="00C5540E"/>
    <w:rsid w:val="00C57086"/>
    <w:rsid w:val="00C60A3A"/>
    <w:rsid w:val="00C62979"/>
    <w:rsid w:val="00C63E22"/>
    <w:rsid w:val="00C6411B"/>
    <w:rsid w:val="00C65021"/>
    <w:rsid w:val="00C66513"/>
    <w:rsid w:val="00C66637"/>
    <w:rsid w:val="00C676A0"/>
    <w:rsid w:val="00C67BF1"/>
    <w:rsid w:val="00C70050"/>
    <w:rsid w:val="00C723FA"/>
    <w:rsid w:val="00C73689"/>
    <w:rsid w:val="00C74B0E"/>
    <w:rsid w:val="00C74D31"/>
    <w:rsid w:val="00C75E6D"/>
    <w:rsid w:val="00C75F6C"/>
    <w:rsid w:val="00C83800"/>
    <w:rsid w:val="00C83D38"/>
    <w:rsid w:val="00C843E5"/>
    <w:rsid w:val="00C84CA1"/>
    <w:rsid w:val="00C8547B"/>
    <w:rsid w:val="00C8567F"/>
    <w:rsid w:val="00C86A89"/>
    <w:rsid w:val="00C86B9A"/>
    <w:rsid w:val="00C87230"/>
    <w:rsid w:val="00C93F57"/>
    <w:rsid w:val="00C94AA0"/>
    <w:rsid w:val="00C95E00"/>
    <w:rsid w:val="00C9656D"/>
    <w:rsid w:val="00C96BFF"/>
    <w:rsid w:val="00CA00F1"/>
    <w:rsid w:val="00CA0248"/>
    <w:rsid w:val="00CA09A9"/>
    <w:rsid w:val="00CA1D5C"/>
    <w:rsid w:val="00CA28B4"/>
    <w:rsid w:val="00CA2B5F"/>
    <w:rsid w:val="00CA3428"/>
    <w:rsid w:val="00CA3861"/>
    <w:rsid w:val="00CA3E35"/>
    <w:rsid w:val="00CA6533"/>
    <w:rsid w:val="00CA6D96"/>
    <w:rsid w:val="00CA7243"/>
    <w:rsid w:val="00CA7CE7"/>
    <w:rsid w:val="00CA7E28"/>
    <w:rsid w:val="00CB028E"/>
    <w:rsid w:val="00CB1D87"/>
    <w:rsid w:val="00CB1DA7"/>
    <w:rsid w:val="00CB23AC"/>
    <w:rsid w:val="00CB3F20"/>
    <w:rsid w:val="00CB54BB"/>
    <w:rsid w:val="00CB7781"/>
    <w:rsid w:val="00CC09FF"/>
    <w:rsid w:val="00CC1771"/>
    <w:rsid w:val="00CC2A1B"/>
    <w:rsid w:val="00CC2F28"/>
    <w:rsid w:val="00CC6D45"/>
    <w:rsid w:val="00CC7583"/>
    <w:rsid w:val="00CD026C"/>
    <w:rsid w:val="00CD1975"/>
    <w:rsid w:val="00CD4B85"/>
    <w:rsid w:val="00CD6934"/>
    <w:rsid w:val="00CD7396"/>
    <w:rsid w:val="00CD7CBB"/>
    <w:rsid w:val="00CD7E20"/>
    <w:rsid w:val="00CE065A"/>
    <w:rsid w:val="00CE0A21"/>
    <w:rsid w:val="00CE14E0"/>
    <w:rsid w:val="00CE20BB"/>
    <w:rsid w:val="00CE3E66"/>
    <w:rsid w:val="00CE5FA0"/>
    <w:rsid w:val="00CE62CF"/>
    <w:rsid w:val="00CE6C15"/>
    <w:rsid w:val="00CE79EE"/>
    <w:rsid w:val="00CF1A47"/>
    <w:rsid w:val="00CF1B1F"/>
    <w:rsid w:val="00CF1BCE"/>
    <w:rsid w:val="00CF1C79"/>
    <w:rsid w:val="00CF33C7"/>
    <w:rsid w:val="00CF365E"/>
    <w:rsid w:val="00CF4523"/>
    <w:rsid w:val="00CF74E7"/>
    <w:rsid w:val="00CF7F05"/>
    <w:rsid w:val="00D0065E"/>
    <w:rsid w:val="00D00B62"/>
    <w:rsid w:val="00D0248A"/>
    <w:rsid w:val="00D04438"/>
    <w:rsid w:val="00D04674"/>
    <w:rsid w:val="00D04BF6"/>
    <w:rsid w:val="00D05913"/>
    <w:rsid w:val="00D06569"/>
    <w:rsid w:val="00D10304"/>
    <w:rsid w:val="00D10962"/>
    <w:rsid w:val="00D12A37"/>
    <w:rsid w:val="00D12E61"/>
    <w:rsid w:val="00D1473D"/>
    <w:rsid w:val="00D15AEF"/>
    <w:rsid w:val="00D15FD7"/>
    <w:rsid w:val="00D16B01"/>
    <w:rsid w:val="00D16BEA"/>
    <w:rsid w:val="00D178B2"/>
    <w:rsid w:val="00D205CE"/>
    <w:rsid w:val="00D22681"/>
    <w:rsid w:val="00D23C0F"/>
    <w:rsid w:val="00D23F8A"/>
    <w:rsid w:val="00D240A6"/>
    <w:rsid w:val="00D30258"/>
    <w:rsid w:val="00D32367"/>
    <w:rsid w:val="00D32EBB"/>
    <w:rsid w:val="00D34C80"/>
    <w:rsid w:val="00D40297"/>
    <w:rsid w:val="00D40D09"/>
    <w:rsid w:val="00D41566"/>
    <w:rsid w:val="00D42F56"/>
    <w:rsid w:val="00D43EF4"/>
    <w:rsid w:val="00D447E1"/>
    <w:rsid w:val="00D450E0"/>
    <w:rsid w:val="00D46316"/>
    <w:rsid w:val="00D5014C"/>
    <w:rsid w:val="00D51B86"/>
    <w:rsid w:val="00D52339"/>
    <w:rsid w:val="00D53717"/>
    <w:rsid w:val="00D542CA"/>
    <w:rsid w:val="00D548F1"/>
    <w:rsid w:val="00D55082"/>
    <w:rsid w:val="00D56D1D"/>
    <w:rsid w:val="00D574E5"/>
    <w:rsid w:val="00D57F41"/>
    <w:rsid w:val="00D603D8"/>
    <w:rsid w:val="00D60A50"/>
    <w:rsid w:val="00D60FD7"/>
    <w:rsid w:val="00D621A5"/>
    <w:rsid w:val="00D648A2"/>
    <w:rsid w:val="00D64BFB"/>
    <w:rsid w:val="00D654D7"/>
    <w:rsid w:val="00D70BFD"/>
    <w:rsid w:val="00D70D21"/>
    <w:rsid w:val="00D7152D"/>
    <w:rsid w:val="00D71831"/>
    <w:rsid w:val="00D7223A"/>
    <w:rsid w:val="00D72B33"/>
    <w:rsid w:val="00D733ED"/>
    <w:rsid w:val="00D73604"/>
    <w:rsid w:val="00D74088"/>
    <w:rsid w:val="00D7661B"/>
    <w:rsid w:val="00D76FEE"/>
    <w:rsid w:val="00D774E4"/>
    <w:rsid w:val="00D77A73"/>
    <w:rsid w:val="00D77CE9"/>
    <w:rsid w:val="00D8019B"/>
    <w:rsid w:val="00D82787"/>
    <w:rsid w:val="00D84F68"/>
    <w:rsid w:val="00D87F7C"/>
    <w:rsid w:val="00D91CF6"/>
    <w:rsid w:val="00D92779"/>
    <w:rsid w:val="00D94223"/>
    <w:rsid w:val="00D95366"/>
    <w:rsid w:val="00D95748"/>
    <w:rsid w:val="00D95B58"/>
    <w:rsid w:val="00DA085C"/>
    <w:rsid w:val="00DA204C"/>
    <w:rsid w:val="00DA2CD2"/>
    <w:rsid w:val="00DA49DB"/>
    <w:rsid w:val="00DA542D"/>
    <w:rsid w:val="00DA62B7"/>
    <w:rsid w:val="00DA6692"/>
    <w:rsid w:val="00DA6A51"/>
    <w:rsid w:val="00DA783D"/>
    <w:rsid w:val="00DB039F"/>
    <w:rsid w:val="00DB0878"/>
    <w:rsid w:val="00DB09E6"/>
    <w:rsid w:val="00DB5099"/>
    <w:rsid w:val="00DB5551"/>
    <w:rsid w:val="00DC0437"/>
    <w:rsid w:val="00DC0FBD"/>
    <w:rsid w:val="00DC27AD"/>
    <w:rsid w:val="00DC30FF"/>
    <w:rsid w:val="00DC323D"/>
    <w:rsid w:val="00DC39C1"/>
    <w:rsid w:val="00DC4ADB"/>
    <w:rsid w:val="00DC4BFB"/>
    <w:rsid w:val="00DC672E"/>
    <w:rsid w:val="00DC7297"/>
    <w:rsid w:val="00DC7336"/>
    <w:rsid w:val="00DC779E"/>
    <w:rsid w:val="00DD07FC"/>
    <w:rsid w:val="00DD208C"/>
    <w:rsid w:val="00DD2B58"/>
    <w:rsid w:val="00DD4EA2"/>
    <w:rsid w:val="00DD5FA2"/>
    <w:rsid w:val="00DE01A8"/>
    <w:rsid w:val="00DE02A9"/>
    <w:rsid w:val="00DE0857"/>
    <w:rsid w:val="00DE2EF0"/>
    <w:rsid w:val="00DE38CB"/>
    <w:rsid w:val="00DE39AB"/>
    <w:rsid w:val="00DE3CEB"/>
    <w:rsid w:val="00DE5968"/>
    <w:rsid w:val="00DE5992"/>
    <w:rsid w:val="00DE6A0D"/>
    <w:rsid w:val="00DE7175"/>
    <w:rsid w:val="00DE7F42"/>
    <w:rsid w:val="00DF2542"/>
    <w:rsid w:val="00DF37DC"/>
    <w:rsid w:val="00DF3A65"/>
    <w:rsid w:val="00DF612D"/>
    <w:rsid w:val="00DF67C0"/>
    <w:rsid w:val="00DF67FB"/>
    <w:rsid w:val="00DF7385"/>
    <w:rsid w:val="00DF7590"/>
    <w:rsid w:val="00E0096C"/>
    <w:rsid w:val="00E02D5F"/>
    <w:rsid w:val="00E03CE9"/>
    <w:rsid w:val="00E03DF0"/>
    <w:rsid w:val="00E05562"/>
    <w:rsid w:val="00E06617"/>
    <w:rsid w:val="00E07214"/>
    <w:rsid w:val="00E07BD5"/>
    <w:rsid w:val="00E10DBA"/>
    <w:rsid w:val="00E122CF"/>
    <w:rsid w:val="00E12DE3"/>
    <w:rsid w:val="00E132E1"/>
    <w:rsid w:val="00E133C2"/>
    <w:rsid w:val="00E14A47"/>
    <w:rsid w:val="00E152BC"/>
    <w:rsid w:val="00E15E92"/>
    <w:rsid w:val="00E16541"/>
    <w:rsid w:val="00E16DB9"/>
    <w:rsid w:val="00E175A0"/>
    <w:rsid w:val="00E21BC2"/>
    <w:rsid w:val="00E222F2"/>
    <w:rsid w:val="00E22621"/>
    <w:rsid w:val="00E22CA1"/>
    <w:rsid w:val="00E23E0D"/>
    <w:rsid w:val="00E23F33"/>
    <w:rsid w:val="00E245E1"/>
    <w:rsid w:val="00E25230"/>
    <w:rsid w:val="00E25778"/>
    <w:rsid w:val="00E26E33"/>
    <w:rsid w:val="00E32859"/>
    <w:rsid w:val="00E32941"/>
    <w:rsid w:val="00E32B27"/>
    <w:rsid w:val="00E34A39"/>
    <w:rsid w:val="00E34E4B"/>
    <w:rsid w:val="00E352A4"/>
    <w:rsid w:val="00E3610B"/>
    <w:rsid w:val="00E36BEF"/>
    <w:rsid w:val="00E3712C"/>
    <w:rsid w:val="00E37D9E"/>
    <w:rsid w:val="00E40431"/>
    <w:rsid w:val="00E407CC"/>
    <w:rsid w:val="00E40AC9"/>
    <w:rsid w:val="00E43925"/>
    <w:rsid w:val="00E43BD5"/>
    <w:rsid w:val="00E444AF"/>
    <w:rsid w:val="00E4482F"/>
    <w:rsid w:val="00E44D86"/>
    <w:rsid w:val="00E46446"/>
    <w:rsid w:val="00E46795"/>
    <w:rsid w:val="00E4772C"/>
    <w:rsid w:val="00E47DAF"/>
    <w:rsid w:val="00E50CD4"/>
    <w:rsid w:val="00E52AAC"/>
    <w:rsid w:val="00E564CF"/>
    <w:rsid w:val="00E60B4A"/>
    <w:rsid w:val="00E6115C"/>
    <w:rsid w:val="00E61565"/>
    <w:rsid w:val="00E623DB"/>
    <w:rsid w:val="00E62776"/>
    <w:rsid w:val="00E62FA0"/>
    <w:rsid w:val="00E63C62"/>
    <w:rsid w:val="00E641DB"/>
    <w:rsid w:val="00E648B9"/>
    <w:rsid w:val="00E65E64"/>
    <w:rsid w:val="00E67091"/>
    <w:rsid w:val="00E673A5"/>
    <w:rsid w:val="00E717A7"/>
    <w:rsid w:val="00E72CAA"/>
    <w:rsid w:val="00E737F9"/>
    <w:rsid w:val="00E750E8"/>
    <w:rsid w:val="00E75306"/>
    <w:rsid w:val="00E75D05"/>
    <w:rsid w:val="00E76142"/>
    <w:rsid w:val="00E77657"/>
    <w:rsid w:val="00E8070A"/>
    <w:rsid w:val="00E8109B"/>
    <w:rsid w:val="00E81899"/>
    <w:rsid w:val="00E83FB5"/>
    <w:rsid w:val="00E8450A"/>
    <w:rsid w:val="00E84A69"/>
    <w:rsid w:val="00E84C42"/>
    <w:rsid w:val="00E85727"/>
    <w:rsid w:val="00E8658F"/>
    <w:rsid w:val="00E867CD"/>
    <w:rsid w:val="00E9354B"/>
    <w:rsid w:val="00E93AD5"/>
    <w:rsid w:val="00E93B00"/>
    <w:rsid w:val="00E9466D"/>
    <w:rsid w:val="00E9467B"/>
    <w:rsid w:val="00E94CC3"/>
    <w:rsid w:val="00E9521D"/>
    <w:rsid w:val="00E95ACC"/>
    <w:rsid w:val="00E95FBC"/>
    <w:rsid w:val="00E96388"/>
    <w:rsid w:val="00E967AF"/>
    <w:rsid w:val="00EA1084"/>
    <w:rsid w:val="00EA1398"/>
    <w:rsid w:val="00EA1527"/>
    <w:rsid w:val="00EA48A9"/>
    <w:rsid w:val="00EA48FC"/>
    <w:rsid w:val="00EA5035"/>
    <w:rsid w:val="00EA547A"/>
    <w:rsid w:val="00EA5FEC"/>
    <w:rsid w:val="00EA70E5"/>
    <w:rsid w:val="00EA7943"/>
    <w:rsid w:val="00EA795B"/>
    <w:rsid w:val="00EA7C6E"/>
    <w:rsid w:val="00EB09C2"/>
    <w:rsid w:val="00EB0ED2"/>
    <w:rsid w:val="00EB22EA"/>
    <w:rsid w:val="00EB4DE5"/>
    <w:rsid w:val="00EB77AF"/>
    <w:rsid w:val="00EC19F8"/>
    <w:rsid w:val="00EC1C7E"/>
    <w:rsid w:val="00EC1FAB"/>
    <w:rsid w:val="00EC23C9"/>
    <w:rsid w:val="00EC3D6F"/>
    <w:rsid w:val="00EC42B7"/>
    <w:rsid w:val="00EC5111"/>
    <w:rsid w:val="00EC537B"/>
    <w:rsid w:val="00EC5676"/>
    <w:rsid w:val="00EC7DD9"/>
    <w:rsid w:val="00EC7F04"/>
    <w:rsid w:val="00ED5DF5"/>
    <w:rsid w:val="00ED6104"/>
    <w:rsid w:val="00ED622F"/>
    <w:rsid w:val="00ED64EF"/>
    <w:rsid w:val="00ED6A94"/>
    <w:rsid w:val="00ED753A"/>
    <w:rsid w:val="00EE080B"/>
    <w:rsid w:val="00EE1A30"/>
    <w:rsid w:val="00EE2366"/>
    <w:rsid w:val="00EE368C"/>
    <w:rsid w:val="00EE6632"/>
    <w:rsid w:val="00EE6AF9"/>
    <w:rsid w:val="00EE79CE"/>
    <w:rsid w:val="00EF208A"/>
    <w:rsid w:val="00EF23CF"/>
    <w:rsid w:val="00EF2532"/>
    <w:rsid w:val="00EF363B"/>
    <w:rsid w:val="00EF649D"/>
    <w:rsid w:val="00EF709C"/>
    <w:rsid w:val="00F013CE"/>
    <w:rsid w:val="00F03EB6"/>
    <w:rsid w:val="00F05B81"/>
    <w:rsid w:val="00F06BC4"/>
    <w:rsid w:val="00F06D95"/>
    <w:rsid w:val="00F07241"/>
    <w:rsid w:val="00F11EF1"/>
    <w:rsid w:val="00F12E7B"/>
    <w:rsid w:val="00F13129"/>
    <w:rsid w:val="00F1382D"/>
    <w:rsid w:val="00F144BC"/>
    <w:rsid w:val="00F1468D"/>
    <w:rsid w:val="00F14866"/>
    <w:rsid w:val="00F211B3"/>
    <w:rsid w:val="00F2145B"/>
    <w:rsid w:val="00F22C9F"/>
    <w:rsid w:val="00F261D8"/>
    <w:rsid w:val="00F27D25"/>
    <w:rsid w:val="00F30D2F"/>
    <w:rsid w:val="00F311DE"/>
    <w:rsid w:val="00F32260"/>
    <w:rsid w:val="00F33A43"/>
    <w:rsid w:val="00F34B71"/>
    <w:rsid w:val="00F35556"/>
    <w:rsid w:val="00F367F3"/>
    <w:rsid w:val="00F40805"/>
    <w:rsid w:val="00F43797"/>
    <w:rsid w:val="00F43AA9"/>
    <w:rsid w:val="00F43CFD"/>
    <w:rsid w:val="00F44A51"/>
    <w:rsid w:val="00F4519D"/>
    <w:rsid w:val="00F5003F"/>
    <w:rsid w:val="00F507BA"/>
    <w:rsid w:val="00F51CB4"/>
    <w:rsid w:val="00F526C0"/>
    <w:rsid w:val="00F5398D"/>
    <w:rsid w:val="00F53D4E"/>
    <w:rsid w:val="00F543B7"/>
    <w:rsid w:val="00F548E9"/>
    <w:rsid w:val="00F55985"/>
    <w:rsid w:val="00F55B9F"/>
    <w:rsid w:val="00F565C5"/>
    <w:rsid w:val="00F56CF7"/>
    <w:rsid w:val="00F5739C"/>
    <w:rsid w:val="00F601C6"/>
    <w:rsid w:val="00F610E0"/>
    <w:rsid w:val="00F615B0"/>
    <w:rsid w:val="00F6274D"/>
    <w:rsid w:val="00F6367D"/>
    <w:rsid w:val="00F641DC"/>
    <w:rsid w:val="00F64B42"/>
    <w:rsid w:val="00F6535B"/>
    <w:rsid w:val="00F678CE"/>
    <w:rsid w:val="00F70425"/>
    <w:rsid w:val="00F708AA"/>
    <w:rsid w:val="00F70BD3"/>
    <w:rsid w:val="00F71DB5"/>
    <w:rsid w:val="00F767F3"/>
    <w:rsid w:val="00F76FA6"/>
    <w:rsid w:val="00F77AEF"/>
    <w:rsid w:val="00F77EB9"/>
    <w:rsid w:val="00F80A79"/>
    <w:rsid w:val="00F81C0D"/>
    <w:rsid w:val="00F82A96"/>
    <w:rsid w:val="00F85478"/>
    <w:rsid w:val="00F86D8A"/>
    <w:rsid w:val="00F878DC"/>
    <w:rsid w:val="00F91925"/>
    <w:rsid w:val="00F925CE"/>
    <w:rsid w:val="00F949B9"/>
    <w:rsid w:val="00F95886"/>
    <w:rsid w:val="00F970A0"/>
    <w:rsid w:val="00F97624"/>
    <w:rsid w:val="00FA0A58"/>
    <w:rsid w:val="00FA12E8"/>
    <w:rsid w:val="00FA1B95"/>
    <w:rsid w:val="00FA3AFB"/>
    <w:rsid w:val="00FA46CB"/>
    <w:rsid w:val="00FA49B6"/>
    <w:rsid w:val="00FA734F"/>
    <w:rsid w:val="00FB1106"/>
    <w:rsid w:val="00FB1F12"/>
    <w:rsid w:val="00FB2007"/>
    <w:rsid w:val="00FB2013"/>
    <w:rsid w:val="00FB55FC"/>
    <w:rsid w:val="00FB685A"/>
    <w:rsid w:val="00FB7EDB"/>
    <w:rsid w:val="00FC14FD"/>
    <w:rsid w:val="00FC1688"/>
    <w:rsid w:val="00FC1FD4"/>
    <w:rsid w:val="00FC42F5"/>
    <w:rsid w:val="00FC4F56"/>
    <w:rsid w:val="00FC6F7D"/>
    <w:rsid w:val="00FC7983"/>
    <w:rsid w:val="00FD0F54"/>
    <w:rsid w:val="00FD18BE"/>
    <w:rsid w:val="00FD20AF"/>
    <w:rsid w:val="00FD3F44"/>
    <w:rsid w:val="00FD4AC9"/>
    <w:rsid w:val="00FD4E54"/>
    <w:rsid w:val="00FD549A"/>
    <w:rsid w:val="00FE1D11"/>
    <w:rsid w:val="00FE21CC"/>
    <w:rsid w:val="00FE4185"/>
    <w:rsid w:val="00FF076B"/>
    <w:rsid w:val="00FF0E6B"/>
    <w:rsid w:val="00FF294A"/>
    <w:rsid w:val="00FF29C2"/>
    <w:rsid w:val="00FF2BE4"/>
    <w:rsid w:val="00FF4370"/>
    <w:rsid w:val="00FF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F2D2EE"/>
  <w15:chartTrackingRefBased/>
  <w15:docId w15:val="{B0C7F4A2-96BC-482B-8BF8-D14E6648B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4ED4"/>
    <w:pPr>
      <w:spacing w:line="480" w:lineRule="auto"/>
    </w:pPr>
    <w:rPr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4A9"/>
    <w:pPr>
      <w:keepNext/>
      <w:keepLines/>
      <w:pageBreakBefore/>
      <w:spacing w:after="0"/>
      <w:outlineLvl w:val="0"/>
    </w:pPr>
    <w:rPr>
      <w:rFonts w:ascii="Calibri" w:eastAsiaTheme="majorEastAsia" w:hAnsi="Calibr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C62"/>
    <w:pPr>
      <w:keepNext/>
      <w:keepLines/>
      <w:spacing w:after="0" w:line="240" w:lineRule="auto"/>
      <w:outlineLvl w:val="1"/>
    </w:pPr>
    <w:rPr>
      <w:rFonts w:eastAsiaTheme="majorEastAsia" w:cstheme="majorBidi"/>
      <w:color w:val="auto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74A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4A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4A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4A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4A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4A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4A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4A9"/>
    <w:rPr>
      <w:rFonts w:ascii="Calibri" w:eastAsiaTheme="majorEastAsia" w:hAnsi="Calibri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3C62"/>
    <w:rPr>
      <w:rFonts w:eastAsiaTheme="majorEastAsia" w:cstheme="majorBidi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074A9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4A9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4A9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4A9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4A9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4A9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4A9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074A9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8074A9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4A9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4A9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074A9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8074A9"/>
    <w:rPr>
      <w:b/>
      <w:bCs/>
    </w:rPr>
  </w:style>
  <w:style w:type="character" w:styleId="Emphasis">
    <w:name w:val="Emphasis"/>
    <w:basedOn w:val="DefaultParagraphFont"/>
    <w:uiPriority w:val="20"/>
    <w:qFormat/>
    <w:rsid w:val="008074A9"/>
    <w:rPr>
      <w:i/>
      <w:iCs/>
    </w:rPr>
  </w:style>
  <w:style w:type="paragraph" w:styleId="NoSpacing">
    <w:name w:val="No Spacing"/>
    <w:uiPriority w:val="1"/>
    <w:qFormat/>
    <w:rsid w:val="008074A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074A9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4A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4A9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4A9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074A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074A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074A9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074A9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074A9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8074A9"/>
    <w:pPr>
      <w:outlineLvl w:val="9"/>
    </w:pPr>
  </w:style>
  <w:style w:type="paragraph" w:styleId="ListParagraph">
    <w:name w:val="List Paragraph"/>
    <w:basedOn w:val="Normal"/>
    <w:link w:val="ListParagraphChar"/>
    <w:uiPriority w:val="34"/>
    <w:qFormat/>
    <w:rsid w:val="001C0B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04E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F04E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AF04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4E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4E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04E2"/>
    <w:rPr>
      <w:color w:val="0563C1" w:themeColor="hyperlink"/>
      <w:u w:val="single"/>
    </w:rPr>
  </w:style>
  <w:style w:type="paragraph" w:customStyle="1" w:styleId="Style1">
    <w:name w:val="Style1"/>
    <w:basedOn w:val="Normal"/>
    <w:link w:val="Style1Char"/>
    <w:qFormat/>
    <w:rsid w:val="00163107"/>
    <w:pPr>
      <w:spacing w:line="300" w:lineRule="auto"/>
    </w:pPr>
    <w:rPr>
      <w:rFonts w:asciiTheme="majorHAnsi" w:hAnsiTheme="majorHAnsi" w:cs="Verdana"/>
      <w:bCs/>
    </w:rPr>
  </w:style>
  <w:style w:type="character" w:customStyle="1" w:styleId="Style1Char">
    <w:name w:val="Style1 Char"/>
    <w:basedOn w:val="DefaultParagraphFont"/>
    <w:link w:val="Style1"/>
    <w:rsid w:val="00163107"/>
    <w:rPr>
      <w:rFonts w:asciiTheme="majorHAnsi" w:hAnsiTheme="majorHAnsi" w:cs="Verdana"/>
      <w:bCs/>
      <w:color w:val="000000" w:themeColor="text1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1071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0710"/>
    <w:rPr>
      <w:rFonts w:ascii="Calibri" w:hAnsi="Calibri" w:cs="Calibri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0710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0710"/>
    <w:rPr>
      <w:rFonts w:ascii="Calibri" w:hAnsi="Calibri" w:cs="Calibri"/>
      <w:noProof/>
      <w:color w:val="000000" w:themeColor="text1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64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EE5"/>
    <w:rPr>
      <w:color w:val="000000" w:themeColor="text1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664EE5"/>
  </w:style>
  <w:style w:type="paragraph" w:styleId="Revision">
    <w:name w:val="Revision"/>
    <w:hidden/>
    <w:uiPriority w:val="99"/>
    <w:semiHidden/>
    <w:rsid w:val="004E01F0"/>
    <w:pPr>
      <w:spacing w:after="0" w:line="240" w:lineRule="auto"/>
    </w:pPr>
    <w:rPr>
      <w:color w:val="000000" w:themeColor="text1"/>
      <w:sz w:val="24"/>
    </w:rPr>
  </w:style>
  <w:style w:type="paragraph" w:styleId="NormalWeb">
    <w:name w:val="Normal (Web)"/>
    <w:basedOn w:val="Normal"/>
    <w:uiPriority w:val="99"/>
    <w:unhideWhenUsed/>
    <w:rsid w:val="00F641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F36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678"/>
    <w:rPr>
      <w:color w:val="000000" w:themeColor="text1"/>
      <w:sz w:val="24"/>
    </w:rPr>
  </w:style>
  <w:style w:type="character" w:customStyle="1" w:styleId="st">
    <w:name w:val="st"/>
    <w:basedOn w:val="DefaultParagraphFont"/>
    <w:rsid w:val="00C84CA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31A2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873E89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FC42F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C42F5"/>
    <w:pPr>
      <w:spacing w:after="100"/>
      <w:ind w:left="240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C42F5"/>
    <w:rPr>
      <w:color w:val="000000" w:themeColor="text1"/>
      <w:sz w:val="24"/>
    </w:rPr>
  </w:style>
  <w:style w:type="paragraph" w:customStyle="1" w:styleId="Bullets">
    <w:name w:val="Bullets"/>
    <w:basedOn w:val="ListBullet"/>
    <w:uiPriority w:val="99"/>
    <w:semiHidden/>
    <w:qFormat/>
    <w:rsid w:val="00FC42F5"/>
    <w:pPr>
      <w:keepLines/>
      <w:numPr>
        <w:numId w:val="8"/>
      </w:numPr>
      <w:tabs>
        <w:tab w:val="num" w:pos="360"/>
      </w:tabs>
      <w:spacing w:after="0"/>
      <w:ind w:left="432" w:hanging="432"/>
      <w:mirrorIndents/>
    </w:pPr>
  </w:style>
  <w:style w:type="table" w:styleId="TableGrid">
    <w:name w:val="Table Grid"/>
    <w:basedOn w:val="TableNormal"/>
    <w:uiPriority w:val="39"/>
    <w:rsid w:val="00FC42F5"/>
    <w:pPr>
      <w:spacing w:after="0" w:line="240" w:lineRule="auto"/>
    </w:pPr>
    <w:rPr>
      <w:rFonts w:eastAsiaTheme="minorHAns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results">
    <w:name w:val="Table results"/>
    <w:basedOn w:val="TableNormal"/>
    <w:uiPriority w:val="99"/>
    <w:rsid w:val="00FC42F5"/>
    <w:pPr>
      <w:spacing w:after="0" w:line="240" w:lineRule="auto"/>
    </w:pPr>
    <w:tblPr>
      <w:tblInd w:w="0" w:type="nil"/>
    </w:tblPr>
  </w:style>
  <w:style w:type="paragraph" w:styleId="ListBullet">
    <w:name w:val="List Bullet"/>
    <w:basedOn w:val="Normal"/>
    <w:uiPriority w:val="99"/>
    <w:unhideWhenUsed/>
    <w:rsid w:val="00FC42F5"/>
    <w:p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7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35532">
          <w:marLeft w:val="72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76576">
          <w:marLeft w:val="72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31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59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8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7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2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297303">
          <w:marLeft w:val="72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3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D0F216DAB9284BA7F4E6312062D138" ma:contentTypeVersion="12" ma:contentTypeDescription="Create a new document." ma:contentTypeScope="" ma:versionID="66b022b6e9f1b4ed2863147f88f66eea">
  <xsd:schema xmlns:xsd="http://www.w3.org/2001/XMLSchema" xmlns:xs="http://www.w3.org/2001/XMLSchema" xmlns:p="http://schemas.microsoft.com/office/2006/metadata/properties" xmlns:ns3="10fa6d17-b055-4946-a278-45628bae240f" xmlns:ns4="dc1e1bab-586b-4858-8640-69df3a838e6f" targetNamespace="http://schemas.microsoft.com/office/2006/metadata/properties" ma:root="true" ma:fieldsID="2b30d20661e03cad64cdfdc2b62e97e4" ns3:_="" ns4:_="">
    <xsd:import namespace="10fa6d17-b055-4946-a278-45628bae240f"/>
    <xsd:import namespace="dc1e1bab-586b-4858-8640-69df3a838e6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fa6d17-b055-4946-a278-45628bae240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1e1bab-586b-4858-8640-69df3a838e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E3A89D-6E99-492A-8549-5FF4A1B10B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C21D56-A749-4FEF-9DE0-BE5E711BCF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fa6d17-b055-4946-a278-45628bae240f"/>
    <ds:schemaRef ds:uri="dc1e1bab-586b-4858-8640-69df3a838e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125263-908B-4DAC-85A0-F5AD63C532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DD4DCEC-B055-480F-8230-654B2D1E1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9</Pages>
  <Words>2022</Words>
  <Characters>1153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dfield</dc:creator>
  <cp:keywords/>
  <dc:description/>
  <cp:lastModifiedBy>Hadfield, Daniel</cp:lastModifiedBy>
  <cp:revision>11</cp:revision>
  <cp:lastPrinted>2019-03-21T10:52:00Z</cp:lastPrinted>
  <dcterms:created xsi:type="dcterms:W3CDTF">2020-01-06T12:22:00Z</dcterms:created>
  <dcterms:modified xsi:type="dcterms:W3CDTF">2020-01-08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D0F216DAB9284BA7F4E6312062D138</vt:lpwstr>
  </property>
</Properties>
</file>